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54F3F" w14:textId="5AC422A8" w:rsidR="00061630" w:rsidRPr="00582736" w:rsidRDefault="00300A29" w:rsidP="00582736">
      <w:pPr>
        <w:pStyle w:val="NoSpacing"/>
        <w:jc w:val="center"/>
        <w:rPr>
          <w:rFonts w:ascii="Times New Roman" w:hAnsi="Times New Roman" w:cs="Times New Roman"/>
          <w:b/>
          <w:bCs/>
        </w:rPr>
      </w:pPr>
      <w:bookmarkStart w:id="0" w:name="_GoBack"/>
      <w:r w:rsidRPr="00582736">
        <w:rPr>
          <w:rFonts w:ascii="Times New Roman" w:hAnsi="Times New Roman" w:cs="Times New Roman"/>
          <w:b/>
          <w:bCs/>
        </w:rPr>
        <w:t>Supplementa</w:t>
      </w:r>
      <w:r w:rsidR="00030C81">
        <w:rPr>
          <w:rFonts w:ascii="Times New Roman" w:hAnsi="Times New Roman" w:cs="Times New Roman"/>
          <w:b/>
          <w:bCs/>
        </w:rPr>
        <w:t>ry</w:t>
      </w:r>
      <w:r w:rsidRPr="00582736">
        <w:rPr>
          <w:rFonts w:ascii="Times New Roman" w:hAnsi="Times New Roman" w:cs="Times New Roman"/>
          <w:b/>
          <w:bCs/>
        </w:rPr>
        <w:t xml:space="preserve"> Material</w:t>
      </w:r>
      <w:r w:rsidR="003037A6">
        <w:rPr>
          <w:rFonts w:ascii="Times New Roman" w:hAnsi="Times New Roman" w:cs="Times New Roman"/>
          <w:b/>
          <w:bCs/>
        </w:rPr>
        <w:t xml:space="preserve"> 2</w:t>
      </w:r>
    </w:p>
    <w:p w14:paraId="089EB30D" w14:textId="4B47B477" w:rsidR="00300A29" w:rsidRPr="00300A29" w:rsidRDefault="00300A29" w:rsidP="00300A29">
      <w:pPr>
        <w:pStyle w:val="NoSpacing"/>
        <w:rPr>
          <w:rFonts w:ascii="Times New Roman" w:hAnsi="Times New Roman" w:cs="Times New Roman"/>
        </w:rPr>
      </w:pPr>
    </w:p>
    <w:p w14:paraId="7C90B785" w14:textId="1F9BC1E9" w:rsidR="0014577F" w:rsidRPr="001A60FB" w:rsidRDefault="0014577F" w:rsidP="00300A29">
      <w:pPr>
        <w:pStyle w:val="NoSpacing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>Table S1</w:t>
      </w:r>
      <w:r w:rsidR="001A60FB">
        <w:rPr>
          <w:rFonts w:ascii="Times New Roman" w:hAnsi="Times New Roman" w:cs="Times New Roman"/>
          <w:b/>
          <w:bCs/>
        </w:rPr>
        <w:t xml:space="preserve">: </w:t>
      </w:r>
      <w:r w:rsidR="00301069" w:rsidRPr="001A60FB">
        <w:rPr>
          <w:rFonts w:ascii="Times New Roman" w:hAnsi="Times New Roman" w:cs="Times New Roman"/>
          <w:i/>
          <w:iCs/>
        </w:rPr>
        <w:t>Means and Standard Deviations of Study Variables in the English and Spanish Cohorts</w:t>
      </w:r>
    </w:p>
    <w:p w14:paraId="0BEBE521" w14:textId="73C1DBEE" w:rsidR="0014577F" w:rsidRDefault="0014577F" w:rsidP="00300A29">
      <w:pPr>
        <w:pStyle w:val="NoSpacing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1559"/>
        <w:gridCol w:w="1701"/>
        <w:gridCol w:w="283"/>
        <w:gridCol w:w="1701"/>
        <w:gridCol w:w="1560"/>
        <w:gridCol w:w="1701"/>
      </w:tblGrid>
      <w:tr w:rsidR="00597E8A" w14:paraId="69DF55B4" w14:textId="77777777" w:rsidTr="00301069">
        <w:tc>
          <w:tcPr>
            <w:tcW w:w="2689" w:type="dxa"/>
            <w:tcBorders>
              <w:top w:val="single" w:sz="4" w:space="0" w:color="auto"/>
            </w:tcBorders>
          </w:tcPr>
          <w:p w14:paraId="0DEB987C" w14:textId="42E9F902" w:rsidR="00597E8A" w:rsidRPr="001A60FB" w:rsidRDefault="00301069" w:rsidP="00BA2C7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DC3A34" w14:textId="334C211D" w:rsidR="00597E8A" w:rsidRPr="001A60FB" w:rsidRDefault="00597E8A" w:rsidP="0014577F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Englan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BB1E2DD" w14:textId="77777777" w:rsidR="00597E8A" w:rsidRPr="001A60FB" w:rsidRDefault="00597E8A" w:rsidP="0014577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1D6CB0" w14:textId="4D055B43" w:rsidR="00597E8A" w:rsidRPr="001A60FB" w:rsidRDefault="00597E8A" w:rsidP="0014577F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Spain</w:t>
            </w:r>
          </w:p>
        </w:tc>
      </w:tr>
      <w:tr w:rsidR="00301069" w14:paraId="46F83DA6" w14:textId="77777777" w:rsidTr="00301069">
        <w:tc>
          <w:tcPr>
            <w:tcW w:w="2689" w:type="dxa"/>
            <w:tcBorders>
              <w:bottom w:val="single" w:sz="4" w:space="0" w:color="auto"/>
            </w:tcBorders>
          </w:tcPr>
          <w:p w14:paraId="23DAC96C" w14:textId="75907BCA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6DF221" w14:textId="4433D9F5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EE90D0" w14:textId="143D6E3D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365793" w14:textId="13BAD2A9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Std. Dev.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9CA7E58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5DA493" w14:textId="01304F3A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B7F747D" w14:textId="355C0F88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A4DE7D" w14:textId="27CC955F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Std. Dev.</w:t>
            </w:r>
          </w:p>
        </w:tc>
      </w:tr>
      <w:tr w:rsidR="00301069" w14:paraId="06933D32" w14:textId="77777777" w:rsidTr="00301069">
        <w:tc>
          <w:tcPr>
            <w:tcW w:w="2689" w:type="dxa"/>
            <w:tcBorders>
              <w:top w:val="single" w:sz="4" w:space="0" w:color="auto"/>
            </w:tcBorders>
          </w:tcPr>
          <w:p w14:paraId="4ABCD0F0" w14:textId="028BB433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Time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A8596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79E86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D5B586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9A1A421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2266A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7C8ADEC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C4F26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01069" w14:paraId="60F8F180" w14:textId="77777777" w:rsidTr="00301069">
        <w:tc>
          <w:tcPr>
            <w:tcW w:w="2689" w:type="dxa"/>
          </w:tcPr>
          <w:p w14:paraId="1DBDC119" w14:textId="2BC34000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Frailty</w:t>
            </w:r>
          </w:p>
        </w:tc>
        <w:tc>
          <w:tcPr>
            <w:tcW w:w="1701" w:type="dxa"/>
          </w:tcPr>
          <w:p w14:paraId="13A59DC2" w14:textId="564A70E1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559" w:type="dxa"/>
          </w:tcPr>
          <w:p w14:paraId="53A1EA1D" w14:textId="5CB645D0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259</w:t>
            </w:r>
          </w:p>
        </w:tc>
        <w:tc>
          <w:tcPr>
            <w:tcW w:w="1701" w:type="dxa"/>
          </w:tcPr>
          <w:p w14:paraId="059F3970" w14:textId="317BB788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83" w:type="dxa"/>
          </w:tcPr>
          <w:p w14:paraId="486B1FDB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0B1E7CE" w14:textId="1CE38F2D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54169C1B" w14:textId="73BAD5F1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334</w:t>
            </w:r>
          </w:p>
        </w:tc>
        <w:tc>
          <w:tcPr>
            <w:tcW w:w="1701" w:type="dxa"/>
          </w:tcPr>
          <w:p w14:paraId="026FA296" w14:textId="32DFAD55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301069" w14:paraId="20122046" w14:textId="77777777" w:rsidTr="00301069">
        <w:tc>
          <w:tcPr>
            <w:tcW w:w="2689" w:type="dxa"/>
          </w:tcPr>
          <w:p w14:paraId="23E1E311" w14:textId="17FD316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QoL</w:t>
            </w:r>
          </w:p>
        </w:tc>
        <w:tc>
          <w:tcPr>
            <w:tcW w:w="1701" w:type="dxa"/>
          </w:tcPr>
          <w:p w14:paraId="2BD0D6A6" w14:textId="2981DEC4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559" w:type="dxa"/>
          </w:tcPr>
          <w:p w14:paraId="05C75F1F" w14:textId="00DFC7D9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5.86</w:t>
            </w:r>
          </w:p>
        </w:tc>
        <w:tc>
          <w:tcPr>
            <w:tcW w:w="1701" w:type="dxa"/>
          </w:tcPr>
          <w:p w14:paraId="4C98E04F" w14:textId="5459ED2F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6.03</w:t>
            </w:r>
          </w:p>
        </w:tc>
        <w:tc>
          <w:tcPr>
            <w:tcW w:w="283" w:type="dxa"/>
          </w:tcPr>
          <w:p w14:paraId="1FE20B7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DDDD899" w14:textId="34FE7BCA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02CB4AAA" w14:textId="383E5849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5.95</w:t>
            </w:r>
          </w:p>
        </w:tc>
        <w:tc>
          <w:tcPr>
            <w:tcW w:w="1701" w:type="dxa"/>
          </w:tcPr>
          <w:p w14:paraId="4BFC1082" w14:textId="261B7E79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6.34</w:t>
            </w:r>
          </w:p>
        </w:tc>
      </w:tr>
      <w:tr w:rsidR="00301069" w14:paraId="56F68107" w14:textId="77777777" w:rsidTr="00301069">
        <w:tc>
          <w:tcPr>
            <w:tcW w:w="2689" w:type="dxa"/>
          </w:tcPr>
          <w:p w14:paraId="76349AE9" w14:textId="7612575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AFEAT</w:t>
            </w:r>
          </w:p>
        </w:tc>
        <w:tc>
          <w:tcPr>
            <w:tcW w:w="1701" w:type="dxa"/>
          </w:tcPr>
          <w:p w14:paraId="5B27C0F9" w14:textId="57458B5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559" w:type="dxa"/>
          </w:tcPr>
          <w:p w14:paraId="1F22F2B1" w14:textId="2402809D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3.82</w:t>
            </w:r>
          </w:p>
        </w:tc>
        <w:tc>
          <w:tcPr>
            <w:tcW w:w="1701" w:type="dxa"/>
          </w:tcPr>
          <w:p w14:paraId="1AC528CD" w14:textId="0EBA041A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52</w:t>
            </w:r>
          </w:p>
        </w:tc>
        <w:tc>
          <w:tcPr>
            <w:tcW w:w="283" w:type="dxa"/>
          </w:tcPr>
          <w:p w14:paraId="18BAF24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6EE45CB" w14:textId="2161B91B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0DF86413" w14:textId="2EACE831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1.25</w:t>
            </w:r>
          </w:p>
        </w:tc>
        <w:tc>
          <w:tcPr>
            <w:tcW w:w="1701" w:type="dxa"/>
          </w:tcPr>
          <w:p w14:paraId="0D23F2E4" w14:textId="7C4FABCE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.56</w:t>
            </w:r>
          </w:p>
        </w:tc>
      </w:tr>
      <w:tr w:rsidR="00301069" w14:paraId="3994EC60" w14:textId="77777777" w:rsidTr="00301069">
        <w:tc>
          <w:tcPr>
            <w:tcW w:w="2689" w:type="dxa"/>
          </w:tcPr>
          <w:p w14:paraId="03B55109" w14:textId="7681C2FF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Loneliness</w:t>
            </w:r>
          </w:p>
        </w:tc>
        <w:tc>
          <w:tcPr>
            <w:tcW w:w="1701" w:type="dxa"/>
          </w:tcPr>
          <w:p w14:paraId="5DF278B2" w14:textId="614794DB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559" w:type="dxa"/>
          </w:tcPr>
          <w:p w14:paraId="3A0D27DF" w14:textId="79EA78FD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9.47</w:t>
            </w:r>
          </w:p>
        </w:tc>
        <w:tc>
          <w:tcPr>
            <w:tcW w:w="1701" w:type="dxa"/>
          </w:tcPr>
          <w:p w14:paraId="25BF5C5F" w14:textId="661F3398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.42</w:t>
            </w:r>
          </w:p>
        </w:tc>
        <w:tc>
          <w:tcPr>
            <w:tcW w:w="283" w:type="dxa"/>
          </w:tcPr>
          <w:p w14:paraId="3947717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4D9C578" w14:textId="5223802B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31794624" w14:textId="7E83B4B5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0.55</w:t>
            </w:r>
          </w:p>
        </w:tc>
        <w:tc>
          <w:tcPr>
            <w:tcW w:w="1701" w:type="dxa"/>
          </w:tcPr>
          <w:p w14:paraId="148499BD" w14:textId="1D2B1B53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54</w:t>
            </w:r>
          </w:p>
        </w:tc>
      </w:tr>
      <w:tr w:rsidR="00301069" w14:paraId="4B759EF8" w14:textId="77777777" w:rsidTr="00301069">
        <w:tc>
          <w:tcPr>
            <w:tcW w:w="2689" w:type="dxa"/>
          </w:tcPr>
          <w:p w14:paraId="3C40A917" w14:textId="2DC44FD2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Social Isolation</w:t>
            </w:r>
          </w:p>
        </w:tc>
        <w:tc>
          <w:tcPr>
            <w:tcW w:w="1701" w:type="dxa"/>
          </w:tcPr>
          <w:p w14:paraId="17A3B684" w14:textId="68FC5D2C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559" w:type="dxa"/>
          </w:tcPr>
          <w:p w14:paraId="7E9DB3A6" w14:textId="3330802A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9.25</w:t>
            </w:r>
          </w:p>
        </w:tc>
        <w:tc>
          <w:tcPr>
            <w:tcW w:w="1701" w:type="dxa"/>
          </w:tcPr>
          <w:p w14:paraId="0301F55F" w14:textId="31CC3744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9.34</w:t>
            </w:r>
          </w:p>
        </w:tc>
        <w:tc>
          <w:tcPr>
            <w:tcW w:w="283" w:type="dxa"/>
          </w:tcPr>
          <w:p w14:paraId="7D2EFFF8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F1ED1B9" w14:textId="03F824A5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2C605DBB" w14:textId="7A02FBAE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9.50</w:t>
            </w:r>
          </w:p>
        </w:tc>
        <w:tc>
          <w:tcPr>
            <w:tcW w:w="1701" w:type="dxa"/>
          </w:tcPr>
          <w:p w14:paraId="07F89944" w14:textId="0A2A349A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.02</w:t>
            </w:r>
          </w:p>
        </w:tc>
      </w:tr>
      <w:tr w:rsidR="00301069" w14:paraId="2EBF26C1" w14:textId="77777777" w:rsidTr="00301069">
        <w:tc>
          <w:tcPr>
            <w:tcW w:w="2689" w:type="dxa"/>
          </w:tcPr>
          <w:p w14:paraId="5DEF9CF6" w14:textId="72DBB09D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Coping </w:t>
            </w:r>
            <w:r w:rsidR="00030C81"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>Res</w:t>
            </w: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>ources</w:t>
            </w:r>
          </w:p>
        </w:tc>
        <w:tc>
          <w:tcPr>
            <w:tcW w:w="1701" w:type="dxa"/>
          </w:tcPr>
          <w:p w14:paraId="4C6582AD" w14:textId="772F328B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559" w:type="dxa"/>
          </w:tcPr>
          <w:p w14:paraId="6D53039B" w14:textId="6E33B2C8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37</w:t>
            </w:r>
          </w:p>
        </w:tc>
        <w:tc>
          <w:tcPr>
            <w:tcW w:w="1701" w:type="dxa"/>
          </w:tcPr>
          <w:p w14:paraId="24BE4C91" w14:textId="4996685C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283" w:type="dxa"/>
          </w:tcPr>
          <w:p w14:paraId="338C28E0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308D6D1" w14:textId="30408F15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2525E7AB" w14:textId="1FAE508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.95</w:t>
            </w:r>
          </w:p>
        </w:tc>
        <w:tc>
          <w:tcPr>
            <w:tcW w:w="1701" w:type="dxa"/>
          </w:tcPr>
          <w:p w14:paraId="3A35597F" w14:textId="2B5866F1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</w:tr>
      <w:tr w:rsidR="00301069" w:rsidRPr="0014577F" w14:paraId="0C683D26" w14:textId="77777777" w:rsidTr="00301069">
        <w:tc>
          <w:tcPr>
            <w:tcW w:w="2689" w:type="dxa"/>
          </w:tcPr>
          <w:p w14:paraId="435E45DF" w14:textId="25A8F2C8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Time 2</w:t>
            </w:r>
          </w:p>
        </w:tc>
        <w:tc>
          <w:tcPr>
            <w:tcW w:w="1701" w:type="dxa"/>
          </w:tcPr>
          <w:p w14:paraId="12AB55B4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2039E20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FD61341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02AD987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8BE6D16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C6BC1C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CF4F50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01069" w:rsidRPr="0014577F" w14:paraId="49E588B8" w14:textId="77777777" w:rsidTr="00301069">
        <w:tc>
          <w:tcPr>
            <w:tcW w:w="2689" w:type="dxa"/>
          </w:tcPr>
          <w:p w14:paraId="19210555" w14:textId="1988000D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Frailty</w:t>
            </w:r>
          </w:p>
        </w:tc>
        <w:tc>
          <w:tcPr>
            <w:tcW w:w="1701" w:type="dxa"/>
          </w:tcPr>
          <w:p w14:paraId="22D64374" w14:textId="35357289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559" w:type="dxa"/>
          </w:tcPr>
          <w:p w14:paraId="10E68E1D" w14:textId="6CE953C8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  <w:r w:rsidR="006705B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77E6A142" w14:textId="6ABA7210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283" w:type="dxa"/>
          </w:tcPr>
          <w:p w14:paraId="65C5600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002D552" w14:textId="0A6555CA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67BE9BA1" w14:textId="1B0C6D79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282</w:t>
            </w:r>
          </w:p>
        </w:tc>
        <w:tc>
          <w:tcPr>
            <w:tcW w:w="1701" w:type="dxa"/>
          </w:tcPr>
          <w:p w14:paraId="16655E76" w14:textId="4E400D4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6705B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01069" w:rsidRPr="0014577F" w14:paraId="2C747BF6" w14:textId="77777777" w:rsidTr="00301069">
        <w:tc>
          <w:tcPr>
            <w:tcW w:w="2689" w:type="dxa"/>
          </w:tcPr>
          <w:p w14:paraId="69BDA36B" w14:textId="0EF84E08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QoL</w:t>
            </w:r>
          </w:p>
        </w:tc>
        <w:tc>
          <w:tcPr>
            <w:tcW w:w="1701" w:type="dxa"/>
          </w:tcPr>
          <w:p w14:paraId="2B333656" w14:textId="3294AAD2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59" w:type="dxa"/>
          </w:tcPr>
          <w:p w14:paraId="66B83B62" w14:textId="505EA3FB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5.42</w:t>
            </w:r>
          </w:p>
        </w:tc>
        <w:tc>
          <w:tcPr>
            <w:tcW w:w="1701" w:type="dxa"/>
          </w:tcPr>
          <w:p w14:paraId="44CB1D01" w14:textId="090D0F2F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11</w:t>
            </w:r>
          </w:p>
        </w:tc>
        <w:tc>
          <w:tcPr>
            <w:tcW w:w="283" w:type="dxa"/>
          </w:tcPr>
          <w:p w14:paraId="3F24999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A25E53D" w14:textId="40DEC81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1AD840C3" w14:textId="37ADBB59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5.45</w:t>
            </w:r>
          </w:p>
        </w:tc>
        <w:tc>
          <w:tcPr>
            <w:tcW w:w="1701" w:type="dxa"/>
          </w:tcPr>
          <w:p w14:paraId="75392605" w14:textId="55CFC93F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6.01</w:t>
            </w:r>
          </w:p>
        </w:tc>
      </w:tr>
      <w:tr w:rsidR="00301069" w:rsidRPr="0014577F" w14:paraId="0199185D" w14:textId="77777777" w:rsidTr="00301069">
        <w:tc>
          <w:tcPr>
            <w:tcW w:w="2689" w:type="dxa"/>
          </w:tcPr>
          <w:p w14:paraId="08A8CFE5" w14:textId="44B78330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AFEAT</w:t>
            </w:r>
          </w:p>
        </w:tc>
        <w:tc>
          <w:tcPr>
            <w:tcW w:w="1701" w:type="dxa"/>
          </w:tcPr>
          <w:p w14:paraId="4F3C3C9D" w14:textId="5D705DB3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559" w:type="dxa"/>
          </w:tcPr>
          <w:p w14:paraId="54EE2442" w14:textId="59C5C1CD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4.06</w:t>
            </w:r>
          </w:p>
        </w:tc>
        <w:tc>
          <w:tcPr>
            <w:tcW w:w="1701" w:type="dxa"/>
          </w:tcPr>
          <w:p w14:paraId="4EF1CDEB" w14:textId="0567A1AE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69</w:t>
            </w:r>
          </w:p>
        </w:tc>
        <w:tc>
          <w:tcPr>
            <w:tcW w:w="283" w:type="dxa"/>
          </w:tcPr>
          <w:p w14:paraId="2D759753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33B14A9" w14:textId="7D8FE02D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5C945223" w14:textId="33B60878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9.50</w:t>
            </w:r>
          </w:p>
        </w:tc>
        <w:tc>
          <w:tcPr>
            <w:tcW w:w="1701" w:type="dxa"/>
          </w:tcPr>
          <w:p w14:paraId="411FF224" w14:textId="1673C534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85</w:t>
            </w:r>
          </w:p>
        </w:tc>
      </w:tr>
      <w:tr w:rsidR="00301069" w:rsidRPr="0014577F" w14:paraId="065839AD" w14:textId="77777777" w:rsidTr="00301069">
        <w:tc>
          <w:tcPr>
            <w:tcW w:w="2689" w:type="dxa"/>
          </w:tcPr>
          <w:p w14:paraId="15D6C28E" w14:textId="3F0B19DD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Loneliness</w:t>
            </w:r>
          </w:p>
        </w:tc>
        <w:tc>
          <w:tcPr>
            <w:tcW w:w="1701" w:type="dxa"/>
          </w:tcPr>
          <w:p w14:paraId="6AF26ED7" w14:textId="152087DC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559" w:type="dxa"/>
          </w:tcPr>
          <w:p w14:paraId="71932337" w14:textId="12A8CBB6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9.54</w:t>
            </w:r>
          </w:p>
        </w:tc>
        <w:tc>
          <w:tcPr>
            <w:tcW w:w="1701" w:type="dxa"/>
          </w:tcPr>
          <w:p w14:paraId="34BAF196" w14:textId="4FBAC1B9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.43</w:t>
            </w:r>
          </w:p>
        </w:tc>
        <w:tc>
          <w:tcPr>
            <w:tcW w:w="283" w:type="dxa"/>
          </w:tcPr>
          <w:p w14:paraId="02D2E408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F82C6E4" w14:textId="4BE4AF79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07151DAF" w14:textId="3689F2E6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1.00</w:t>
            </w:r>
          </w:p>
        </w:tc>
        <w:tc>
          <w:tcPr>
            <w:tcW w:w="1701" w:type="dxa"/>
          </w:tcPr>
          <w:p w14:paraId="50206890" w14:textId="3CD9E376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</w:tr>
      <w:tr w:rsidR="00301069" w:rsidRPr="0014577F" w14:paraId="449AF7A9" w14:textId="77777777" w:rsidTr="00301069">
        <w:tc>
          <w:tcPr>
            <w:tcW w:w="2689" w:type="dxa"/>
          </w:tcPr>
          <w:p w14:paraId="5A184D5B" w14:textId="32CCFA43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Social Isolation</w:t>
            </w:r>
          </w:p>
        </w:tc>
        <w:tc>
          <w:tcPr>
            <w:tcW w:w="1701" w:type="dxa"/>
          </w:tcPr>
          <w:p w14:paraId="715C7BE4" w14:textId="1888F35B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559" w:type="dxa"/>
          </w:tcPr>
          <w:p w14:paraId="0409CB59" w14:textId="1D59E503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9.67</w:t>
            </w:r>
          </w:p>
        </w:tc>
        <w:tc>
          <w:tcPr>
            <w:tcW w:w="1701" w:type="dxa"/>
          </w:tcPr>
          <w:p w14:paraId="06CAD001" w14:textId="182F4708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9.32</w:t>
            </w:r>
          </w:p>
        </w:tc>
        <w:tc>
          <w:tcPr>
            <w:tcW w:w="283" w:type="dxa"/>
          </w:tcPr>
          <w:p w14:paraId="2D9A727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925BFE8" w14:textId="0AA2E2F8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583FF31C" w14:textId="04C8DBB2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8.90</w:t>
            </w:r>
          </w:p>
        </w:tc>
        <w:tc>
          <w:tcPr>
            <w:tcW w:w="1701" w:type="dxa"/>
          </w:tcPr>
          <w:p w14:paraId="285E4C1F" w14:textId="3F436E59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6.99</w:t>
            </w:r>
          </w:p>
        </w:tc>
      </w:tr>
      <w:tr w:rsidR="00301069" w:rsidRPr="0014577F" w14:paraId="7A8BA298" w14:textId="77777777" w:rsidTr="00301069">
        <w:tc>
          <w:tcPr>
            <w:tcW w:w="2689" w:type="dxa"/>
          </w:tcPr>
          <w:p w14:paraId="30EB6001" w14:textId="5A4ACA70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Coping </w:t>
            </w:r>
            <w:r w:rsidR="00030C81"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>Res</w:t>
            </w: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>ources</w:t>
            </w:r>
          </w:p>
        </w:tc>
        <w:tc>
          <w:tcPr>
            <w:tcW w:w="1701" w:type="dxa"/>
          </w:tcPr>
          <w:p w14:paraId="50CEE333" w14:textId="08110632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559" w:type="dxa"/>
          </w:tcPr>
          <w:p w14:paraId="2BEEF764" w14:textId="1CB377DD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56</w:t>
            </w:r>
          </w:p>
        </w:tc>
        <w:tc>
          <w:tcPr>
            <w:tcW w:w="1701" w:type="dxa"/>
          </w:tcPr>
          <w:p w14:paraId="09958555" w14:textId="2B0DAA6D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283" w:type="dxa"/>
          </w:tcPr>
          <w:p w14:paraId="4828C4BA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F0FEBE9" w14:textId="19952731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00DA2968" w14:textId="151261FC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.40</w:t>
            </w:r>
          </w:p>
        </w:tc>
        <w:tc>
          <w:tcPr>
            <w:tcW w:w="1701" w:type="dxa"/>
          </w:tcPr>
          <w:p w14:paraId="4C733380" w14:textId="131FC221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</w:p>
        </w:tc>
      </w:tr>
      <w:tr w:rsidR="00301069" w:rsidRPr="0014577F" w14:paraId="7E980646" w14:textId="77777777" w:rsidTr="00301069">
        <w:tc>
          <w:tcPr>
            <w:tcW w:w="2689" w:type="dxa"/>
          </w:tcPr>
          <w:p w14:paraId="22F4BF7D" w14:textId="7B4D8DA8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Time 3</w:t>
            </w:r>
          </w:p>
        </w:tc>
        <w:tc>
          <w:tcPr>
            <w:tcW w:w="1701" w:type="dxa"/>
          </w:tcPr>
          <w:p w14:paraId="2262D09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3E9E556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F0FE6F6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201C599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AA5B0D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417D669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2D69ED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01069" w:rsidRPr="0014577F" w14:paraId="27F80A6D" w14:textId="77777777" w:rsidTr="00301069">
        <w:tc>
          <w:tcPr>
            <w:tcW w:w="2689" w:type="dxa"/>
          </w:tcPr>
          <w:p w14:paraId="718C6D4B" w14:textId="2E7ACE49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Frailty</w:t>
            </w:r>
          </w:p>
        </w:tc>
        <w:tc>
          <w:tcPr>
            <w:tcW w:w="1701" w:type="dxa"/>
          </w:tcPr>
          <w:p w14:paraId="3349CDAF" w14:textId="52254165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31647ABB" w14:textId="44D5A788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216</w:t>
            </w:r>
          </w:p>
        </w:tc>
        <w:tc>
          <w:tcPr>
            <w:tcW w:w="1701" w:type="dxa"/>
          </w:tcPr>
          <w:p w14:paraId="76C52EB3" w14:textId="65CEAF21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283" w:type="dxa"/>
          </w:tcPr>
          <w:p w14:paraId="059D6FE8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3DAD9E6" w14:textId="38C56982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7DE5EC05" w14:textId="071E103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238</w:t>
            </w:r>
          </w:p>
        </w:tc>
        <w:tc>
          <w:tcPr>
            <w:tcW w:w="1701" w:type="dxa"/>
          </w:tcPr>
          <w:p w14:paraId="789C871B" w14:textId="06D2D43F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301069" w:rsidRPr="0014577F" w14:paraId="0E53111A" w14:textId="77777777" w:rsidTr="00301069">
        <w:tc>
          <w:tcPr>
            <w:tcW w:w="2689" w:type="dxa"/>
          </w:tcPr>
          <w:p w14:paraId="3CA63778" w14:textId="24C2A701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QoL</w:t>
            </w:r>
          </w:p>
        </w:tc>
        <w:tc>
          <w:tcPr>
            <w:tcW w:w="1701" w:type="dxa"/>
          </w:tcPr>
          <w:p w14:paraId="4FAACEA2" w14:textId="1CA2D48D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559" w:type="dxa"/>
          </w:tcPr>
          <w:p w14:paraId="66C60719" w14:textId="2C0A0F9C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6.02</w:t>
            </w:r>
          </w:p>
        </w:tc>
        <w:tc>
          <w:tcPr>
            <w:tcW w:w="1701" w:type="dxa"/>
          </w:tcPr>
          <w:p w14:paraId="560B39A6" w14:textId="7CBD20AB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21</w:t>
            </w:r>
          </w:p>
        </w:tc>
        <w:tc>
          <w:tcPr>
            <w:tcW w:w="283" w:type="dxa"/>
          </w:tcPr>
          <w:p w14:paraId="07AF80E8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2F0F176" w14:textId="694FE299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206C2A04" w14:textId="5F638ACE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4.70</w:t>
            </w:r>
          </w:p>
        </w:tc>
        <w:tc>
          <w:tcPr>
            <w:tcW w:w="1701" w:type="dxa"/>
          </w:tcPr>
          <w:p w14:paraId="70948F87" w14:textId="6BEFBDA3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24</w:t>
            </w:r>
          </w:p>
        </w:tc>
      </w:tr>
      <w:tr w:rsidR="00301069" w:rsidRPr="0014577F" w14:paraId="5506D321" w14:textId="77777777" w:rsidTr="00301069">
        <w:tc>
          <w:tcPr>
            <w:tcW w:w="2689" w:type="dxa"/>
          </w:tcPr>
          <w:p w14:paraId="2950379D" w14:textId="2E269A74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AFEAT</w:t>
            </w:r>
          </w:p>
        </w:tc>
        <w:tc>
          <w:tcPr>
            <w:tcW w:w="1701" w:type="dxa"/>
          </w:tcPr>
          <w:p w14:paraId="05724FBD" w14:textId="5EB2A9BE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0D69C700" w14:textId="3264BB1D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6.33</w:t>
            </w:r>
          </w:p>
        </w:tc>
        <w:tc>
          <w:tcPr>
            <w:tcW w:w="1701" w:type="dxa"/>
          </w:tcPr>
          <w:p w14:paraId="2E040D76" w14:textId="2BD12513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6.13</w:t>
            </w:r>
          </w:p>
        </w:tc>
        <w:tc>
          <w:tcPr>
            <w:tcW w:w="283" w:type="dxa"/>
          </w:tcPr>
          <w:p w14:paraId="6C854620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FE026CB" w14:textId="11777889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653D2C9C" w14:textId="1D384393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8.85</w:t>
            </w:r>
          </w:p>
        </w:tc>
        <w:tc>
          <w:tcPr>
            <w:tcW w:w="1701" w:type="dxa"/>
          </w:tcPr>
          <w:p w14:paraId="76E547F7" w14:textId="401DA3C6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38</w:t>
            </w:r>
          </w:p>
        </w:tc>
      </w:tr>
      <w:tr w:rsidR="00301069" w:rsidRPr="0014577F" w14:paraId="248B3EC6" w14:textId="77777777" w:rsidTr="00301069">
        <w:tc>
          <w:tcPr>
            <w:tcW w:w="2689" w:type="dxa"/>
          </w:tcPr>
          <w:p w14:paraId="4DAE8346" w14:textId="56895204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Loneliness</w:t>
            </w:r>
          </w:p>
        </w:tc>
        <w:tc>
          <w:tcPr>
            <w:tcW w:w="1701" w:type="dxa"/>
          </w:tcPr>
          <w:p w14:paraId="3AEEF384" w14:textId="7739BEFC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7C00ECAF" w14:textId="5D6B26EB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9.87</w:t>
            </w:r>
          </w:p>
        </w:tc>
        <w:tc>
          <w:tcPr>
            <w:tcW w:w="1701" w:type="dxa"/>
          </w:tcPr>
          <w:p w14:paraId="4A84FEB1" w14:textId="261D2301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.23</w:t>
            </w:r>
          </w:p>
        </w:tc>
        <w:tc>
          <w:tcPr>
            <w:tcW w:w="283" w:type="dxa"/>
          </w:tcPr>
          <w:p w14:paraId="6B2BB5B9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6E769DB" w14:textId="56FC8D4F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76D49C8B" w14:textId="2AED681C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0.85</w:t>
            </w:r>
          </w:p>
        </w:tc>
        <w:tc>
          <w:tcPr>
            <w:tcW w:w="1701" w:type="dxa"/>
          </w:tcPr>
          <w:p w14:paraId="55868438" w14:textId="68C9D78A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73</w:t>
            </w:r>
          </w:p>
        </w:tc>
      </w:tr>
      <w:tr w:rsidR="00301069" w:rsidRPr="0014577F" w14:paraId="1C44366D" w14:textId="77777777" w:rsidTr="00301069">
        <w:tc>
          <w:tcPr>
            <w:tcW w:w="2689" w:type="dxa"/>
          </w:tcPr>
          <w:p w14:paraId="05722469" w14:textId="304BDD18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Social Isolation</w:t>
            </w:r>
          </w:p>
        </w:tc>
        <w:tc>
          <w:tcPr>
            <w:tcW w:w="1701" w:type="dxa"/>
          </w:tcPr>
          <w:p w14:paraId="06EB9096" w14:textId="0214FFF0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16168610" w14:textId="72C0E7F9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2.50</w:t>
            </w:r>
          </w:p>
        </w:tc>
        <w:tc>
          <w:tcPr>
            <w:tcW w:w="1701" w:type="dxa"/>
          </w:tcPr>
          <w:p w14:paraId="7921D6CC" w14:textId="504AAD85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1.95</w:t>
            </w:r>
          </w:p>
        </w:tc>
        <w:tc>
          <w:tcPr>
            <w:tcW w:w="283" w:type="dxa"/>
          </w:tcPr>
          <w:p w14:paraId="223A38C9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EA1476B" w14:textId="11357DF4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7C3DA9E3" w14:textId="06DE4F39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.25</w:t>
            </w:r>
          </w:p>
        </w:tc>
        <w:tc>
          <w:tcPr>
            <w:tcW w:w="1701" w:type="dxa"/>
          </w:tcPr>
          <w:p w14:paraId="64AB5762" w14:textId="7D1D8BF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2.93</w:t>
            </w:r>
          </w:p>
        </w:tc>
      </w:tr>
      <w:tr w:rsidR="00301069" w:rsidRPr="0014577F" w14:paraId="18789E96" w14:textId="77777777" w:rsidTr="00301069">
        <w:tc>
          <w:tcPr>
            <w:tcW w:w="2689" w:type="dxa"/>
          </w:tcPr>
          <w:p w14:paraId="1D8EDC5C" w14:textId="5C54E13D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Coping </w:t>
            </w:r>
            <w:r w:rsidR="00030C81"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>Res</w:t>
            </w: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>ources</w:t>
            </w:r>
          </w:p>
        </w:tc>
        <w:tc>
          <w:tcPr>
            <w:tcW w:w="1701" w:type="dxa"/>
          </w:tcPr>
          <w:p w14:paraId="0CA86A8D" w14:textId="168A9E8F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340C4E62" w14:textId="45B94F53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24</w:t>
            </w:r>
          </w:p>
        </w:tc>
        <w:tc>
          <w:tcPr>
            <w:tcW w:w="1701" w:type="dxa"/>
          </w:tcPr>
          <w:p w14:paraId="5727D10E" w14:textId="24F4C6EE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283" w:type="dxa"/>
          </w:tcPr>
          <w:p w14:paraId="2D8BDC8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998FE96" w14:textId="1109360C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60" w:type="dxa"/>
          </w:tcPr>
          <w:p w14:paraId="2D6BB9E1" w14:textId="36FAA405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.65</w:t>
            </w:r>
          </w:p>
        </w:tc>
        <w:tc>
          <w:tcPr>
            <w:tcW w:w="1701" w:type="dxa"/>
          </w:tcPr>
          <w:p w14:paraId="18C6AA1B" w14:textId="0CA443BB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46</w:t>
            </w:r>
          </w:p>
        </w:tc>
      </w:tr>
      <w:tr w:rsidR="00301069" w:rsidRPr="0014577F" w14:paraId="3EE09F3B" w14:textId="77777777" w:rsidTr="00301069">
        <w:tc>
          <w:tcPr>
            <w:tcW w:w="2689" w:type="dxa"/>
          </w:tcPr>
          <w:p w14:paraId="2173CE4D" w14:textId="35E614F8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Time 4</w:t>
            </w:r>
          </w:p>
        </w:tc>
        <w:tc>
          <w:tcPr>
            <w:tcW w:w="1701" w:type="dxa"/>
          </w:tcPr>
          <w:p w14:paraId="72BE1206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0C656E9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400DD51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403760D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78BEDE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E338FAA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B1B3C2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01069" w:rsidRPr="0014577F" w14:paraId="136F5D44" w14:textId="77777777" w:rsidTr="00301069">
        <w:tc>
          <w:tcPr>
            <w:tcW w:w="2689" w:type="dxa"/>
          </w:tcPr>
          <w:p w14:paraId="53E7AF70" w14:textId="297C908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Frailty</w:t>
            </w:r>
          </w:p>
        </w:tc>
        <w:tc>
          <w:tcPr>
            <w:tcW w:w="1701" w:type="dxa"/>
          </w:tcPr>
          <w:p w14:paraId="7A42494E" w14:textId="748E9F20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59" w:type="dxa"/>
          </w:tcPr>
          <w:p w14:paraId="5C032B92" w14:textId="0A4A2CBF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  <w:r w:rsidR="006705B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701" w:type="dxa"/>
          </w:tcPr>
          <w:p w14:paraId="00AB7229" w14:textId="253280B8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283" w:type="dxa"/>
          </w:tcPr>
          <w:p w14:paraId="4C47348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2B6401C" w14:textId="0C0E5BCF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04C65229" w14:textId="39C277C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230</w:t>
            </w:r>
          </w:p>
        </w:tc>
        <w:tc>
          <w:tcPr>
            <w:tcW w:w="1701" w:type="dxa"/>
          </w:tcPr>
          <w:p w14:paraId="474A9628" w14:textId="216C7D19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301069" w:rsidRPr="0014577F" w14:paraId="4F723192" w14:textId="77777777" w:rsidTr="00301069">
        <w:tc>
          <w:tcPr>
            <w:tcW w:w="2689" w:type="dxa"/>
          </w:tcPr>
          <w:p w14:paraId="38328E68" w14:textId="5DB7E31D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QoL</w:t>
            </w:r>
          </w:p>
        </w:tc>
        <w:tc>
          <w:tcPr>
            <w:tcW w:w="1701" w:type="dxa"/>
          </w:tcPr>
          <w:p w14:paraId="068DF61D" w14:textId="05A766D1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59" w:type="dxa"/>
          </w:tcPr>
          <w:p w14:paraId="0F277135" w14:textId="7124FBB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5.44</w:t>
            </w:r>
          </w:p>
        </w:tc>
        <w:tc>
          <w:tcPr>
            <w:tcW w:w="1701" w:type="dxa"/>
          </w:tcPr>
          <w:p w14:paraId="772EBA58" w14:textId="39C5E9D1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17</w:t>
            </w:r>
          </w:p>
        </w:tc>
        <w:tc>
          <w:tcPr>
            <w:tcW w:w="283" w:type="dxa"/>
          </w:tcPr>
          <w:p w14:paraId="56AFB5BB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DDBB933" w14:textId="6B7CB8A6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560" w:type="dxa"/>
          </w:tcPr>
          <w:p w14:paraId="615CB371" w14:textId="6FF64BB6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5.32</w:t>
            </w:r>
          </w:p>
        </w:tc>
        <w:tc>
          <w:tcPr>
            <w:tcW w:w="1701" w:type="dxa"/>
          </w:tcPr>
          <w:p w14:paraId="3C5CCEB1" w14:textId="09950726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69</w:t>
            </w:r>
          </w:p>
        </w:tc>
      </w:tr>
      <w:tr w:rsidR="00301069" w:rsidRPr="0014577F" w14:paraId="6603763A" w14:textId="77777777" w:rsidTr="00301069">
        <w:tc>
          <w:tcPr>
            <w:tcW w:w="2689" w:type="dxa"/>
          </w:tcPr>
          <w:p w14:paraId="5A8E67CF" w14:textId="4A32CDD1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AFEAT</w:t>
            </w:r>
          </w:p>
        </w:tc>
        <w:tc>
          <w:tcPr>
            <w:tcW w:w="1701" w:type="dxa"/>
          </w:tcPr>
          <w:p w14:paraId="24314DF0" w14:textId="24E578F6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59" w:type="dxa"/>
          </w:tcPr>
          <w:p w14:paraId="1287AC95" w14:textId="32D99025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4.73</w:t>
            </w:r>
          </w:p>
        </w:tc>
        <w:tc>
          <w:tcPr>
            <w:tcW w:w="1701" w:type="dxa"/>
          </w:tcPr>
          <w:p w14:paraId="79F49309" w14:textId="7D647C40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6.15</w:t>
            </w:r>
          </w:p>
        </w:tc>
        <w:tc>
          <w:tcPr>
            <w:tcW w:w="283" w:type="dxa"/>
          </w:tcPr>
          <w:p w14:paraId="36B9C85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047860E" w14:textId="555AA241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22EE6F66" w14:textId="7FC2F31A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7.40</w:t>
            </w:r>
          </w:p>
        </w:tc>
        <w:tc>
          <w:tcPr>
            <w:tcW w:w="1701" w:type="dxa"/>
          </w:tcPr>
          <w:p w14:paraId="30346B41" w14:textId="09C3C1C0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98</w:t>
            </w:r>
          </w:p>
        </w:tc>
      </w:tr>
      <w:tr w:rsidR="00301069" w:rsidRPr="0014577F" w14:paraId="3DA3FBD8" w14:textId="77777777" w:rsidTr="00301069">
        <w:tc>
          <w:tcPr>
            <w:tcW w:w="2689" w:type="dxa"/>
          </w:tcPr>
          <w:p w14:paraId="56B8F447" w14:textId="566B2D1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Loneliness</w:t>
            </w:r>
          </w:p>
        </w:tc>
        <w:tc>
          <w:tcPr>
            <w:tcW w:w="1701" w:type="dxa"/>
          </w:tcPr>
          <w:p w14:paraId="10803B43" w14:textId="43BBD35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59" w:type="dxa"/>
          </w:tcPr>
          <w:p w14:paraId="226E294C" w14:textId="5F7BAE3C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9.42</w:t>
            </w:r>
          </w:p>
        </w:tc>
        <w:tc>
          <w:tcPr>
            <w:tcW w:w="1701" w:type="dxa"/>
          </w:tcPr>
          <w:p w14:paraId="773305AC" w14:textId="4539F4EC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.40</w:t>
            </w:r>
          </w:p>
        </w:tc>
        <w:tc>
          <w:tcPr>
            <w:tcW w:w="283" w:type="dxa"/>
          </w:tcPr>
          <w:p w14:paraId="7B6D991B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697AA4E" w14:textId="1AA5481D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736D31CC" w14:textId="3C2962DA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1.00</w:t>
            </w:r>
          </w:p>
        </w:tc>
        <w:tc>
          <w:tcPr>
            <w:tcW w:w="1701" w:type="dxa"/>
          </w:tcPr>
          <w:p w14:paraId="3F1C598B" w14:textId="2C56488F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</w:tr>
      <w:tr w:rsidR="00301069" w:rsidRPr="0014577F" w14:paraId="0656353D" w14:textId="77777777" w:rsidTr="00301069">
        <w:tc>
          <w:tcPr>
            <w:tcW w:w="2689" w:type="dxa"/>
          </w:tcPr>
          <w:p w14:paraId="69BA4C54" w14:textId="75D039D2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Social Isolation</w:t>
            </w:r>
          </w:p>
        </w:tc>
        <w:tc>
          <w:tcPr>
            <w:tcW w:w="1701" w:type="dxa"/>
          </w:tcPr>
          <w:p w14:paraId="2B0F2801" w14:textId="0F7D1FDA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59" w:type="dxa"/>
          </w:tcPr>
          <w:p w14:paraId="7F7E8101" w14:textId="6D8A92F2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9.38</w:t>
            </w:r>
          </w:p>
        </w:tc>
        <w:tc>
          <w:tcPr>
            <w:tcW w:w="1701" w:type="dxa"/>
          </w:tcPr>
          <w:p w14:paraId="332810FB" w14:textId="404052CA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9.22</w:t>
            </w:r>
          </w:p>
        </w:tc>
        <w:tc>
          <w:tcPr>
            <w:tcW w:w="283" w:type="dxa"/>
          </w:tcPr>
          <w:p w14:paraId="23202C5A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45230E5" w14:textId="24A8E999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002A7D83" w14:textId="5AC5E519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5.70</w:t>
            </w:r>
          </w:p>
        </w:tc>
        <w:tc>
          <w:tcPr>
            <w:tcW w:w="1701" w:type="dxa"/>
          </w:tcPr>
          <w:p w14:paraId="791DC688" w14:textId="38C30D36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1.81</w:t>
            </w:r>
          </w:p>
        </w:tc>
      </w:tr>
      <w:tr w:rsidR="00301069" w:rsidRPr="0014577F" w14:paraId="3C9C354E" w14:textId="77777777" w:rsidTr="00301069">
        <w:tc>
          <w:tcPr>
            <w:tcW w:w="2689" w:type="dxa"/>
            <w:tcBorders>
              <w:bottom w:val="single" w:sz="4" w:space="0" w:color="auto"/>
            </w:tcBorders>
          </w:tcPr>
          <w:p w14:paraId="5B1C67E2" w14:textId="2B617BC3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Coping </w:t>
            </w:r>
            <w:r w:rsidR="00030C81"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>Res</w:t>
            </w: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>ourc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CA372B" w14:textId="601ADC23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B3664E" w14:textId="5EFE8DB4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689793" w14:textId="194ADFCE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F8BC90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ACF214" w14:textId="151D188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5CFDAEE" w14:textId="3D4B7953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.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0ECB5A" w14:textId="4D87C264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</w:tr>
    </w:tbl>
    <w:p w14:paraId="6F1F3B75" w14:textId="77777777" w:rsidR="0014577F" w:rsidRPr="0014577F" w:rsidRDefault="0014577F" w:rsidP="00300A29">
      <w:pPr>
        <w:pStyle w:val="NoSpacing"/>
        <w:rPr>
          <w:rFonts w:ascii="Times New Roman" w:hAnsi="Times New Roman" w:cs="Times New Roman"/>
          <w:i/>
          <w:iCs/>
        </w:rPr>
      </w:pPr>
    </w:p>
    <w:p w14:paraId="5605BC09" w14:textId="71A9A9E0" w:rsidR="00301069" w:rsidRDefault="00301069" w:rsidP="00301069">
      <w:pPr>
        <w:pStyle w:val="NoSpacing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lastRenderedPageBreak/>
        <w:t>Table S2</w:t>
      </w:r>
      <w:r w:rsidR="001A60FB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i/>
          <w:iCs/>
        </w:rPr>
        <w:t>Means and Standard Deviations of Study Variables in those at High Risk and Low Risk from COVID-19</w:t>
      </w:r>
    </w:p>
    <w:p w14:paraId="4A39E927" w14:textId="6BA6B0BA" w:rsidR="0014577F" w:rsidRDefault="0014577F" w:rsidP="00300A29">
      <w:pPr>
        <w:pStyle w:val="NoSpacing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1559"/>
        <w:gridCol w:w="1701"/>
        <w:gridCol w:w="283"/>
        <w:gridCol w:w="1701"/>
        <w:gridCol w:w="1560"/>
        <w:gridCol w:w="1701"/>
      </w:tblGrid>
      <w:tr w:rsidR="00301069" w:rsidRPr="0014577F" w14:paraId="15CA5446" w14:textId="77777777" w:rsidTr="00301069">
        <w:tc>
          <w:tcPr>
            <w:tcW w:w="2689" w:type="dxa"/>
            <w:tcBorders>
              <w:top w:val="single" w:sz="4" w:space="0" w:color="auto"/>
            </w:tcBorders>
          </w:tcPr>
          <w:p w14:paraId="04D0B935" w14:textId="39271B35" w:rsidR="00301069" w:rsidRPr="001A60FB" w:rsidRDefault="00301069" w:rsidP="00BA2C7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5DDFA6" w14:textId="77777777" w:rsidR="00301069" w:rsidRPr="001A60FB" w:rsidRDefault="00301069" w:rsidP="008830A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A59C263" w14:textId="77777777" w:rsidR="00301069" w:rsidRPr="001A60FB" w:rsidRDefault="00301069" w:rsidP="008830A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833D10" w14:textId="77777777" w:rsidR="00301069" w:rsidRPr="001A60FB" w:rsidRDefault="00301069" w:rsidP="008830A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</w:tr>
      <w:tr w:rsidR="00301069" w14:paraId="15FCF015" w14:textId="77777777" w:rsidTr="00301069">
        <w:tc>
          <w:tcPr>
            <w:tcW w:w="2689" w:type="dxa"/>
            <w:tcBorders>
              <w:bottom w:val="single" w:sz="4" w:space="0" w:color="auto"/>
            </w:tcBorders>
          </w:tcPr>
          <w:p w14:paraId="71A305A1" w14:textId="5377E20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1BF3A4" w14:textId="13A5EF9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5EA1AF" w14:textId="5FE534F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6D9EE0" w14:textId="772DE203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Std. Dev.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74CB38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A50700" w14:textId="364477B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30A54CD" w14:textId="7BB16D3C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643973" w14:textId="60B89B1E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Std. Dev.</w:t>
            </w:r>
          </w:p>
        </w:tc>
      </w:tr>
      <w:tr w:rsidR="00301069" w14:paraId="189E0C26" w14:textId="77777777" w:rsidTr="00301069">
        <w:tc>
          <w:tcPr>
            <w:tcW w:w="2689" w:type="dxa"/>
            <w:tcBorders>
              <w:top w:val="single" w:sz="4" w:space="0" w:color="auto"/>
            </w:tcBorders>
          </w:tcPr>
          <w:p w14:paraId="0E0FC385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Time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CC80B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7387B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2A1BAB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A74652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58A669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9F4FAE9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4AA4B9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01069" w:rsidRPr="0014577F" w14:paraId="4D11DA82" w14:textId="77777777" w:rsidTr="00301069">
        <w:tc>
          <w:tcPr>
            <w:tcW w:w="2689" w:type="dxa"/>
          </w:tcPr>
          <w:p w14:paraId="0244D777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Frailty</w:t>
            </w:r>
          </w:p>
        </w:tc>
        <w:tc>
          <w:tcPr>
            <w:tcW w:w="1701" w:type="dxa"/>
          </w:tcPr>
          <w:p w14:paraId="260A928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7EA4E60A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261</w:t>
            </w:r>
          </w:p>
        </w:tc>
        <w:tc>
          <w:tcPr>
            <w:tcW w:w="1701" w:type="dxa"/>
          </w:tcPr>
          <w:p w14:paraId="171A1508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83" w:type="dxa"/>
          </w:tcPr>
          <w:p w14:paraId="5EA5901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094FD46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560" w:type="dxa"/>
          </w:tcPr>
          <w:p w14:paraId="3EC52E23" w14:textId="5AA34798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7D3C6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701" w:type="dxa"/>
          </w:tcPr>
          <w:p w14:paraId="2D87C809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301069" w:rsidRPr="0014577F" w14:paraId="46449902" w14:textId="77777777" w:rsidTr="00301069">
        <w:tc>
          <w:tcPr>
            <w:tcW w:w="2689" w:type="dxa"/>
          </w:tcPr>
          <w:p w14:paraId="40F893E1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QoL</w:t>
            </w:r>
          </w:p>
        </w:tc>
        <w:tc>
          <w:tcPr>
            <w:tcW w:w="1701" w:type="dxa"/>
          </w:tcPr>
          <w:p w14:paraId="1B4DF2BC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59" w:type="dxa"/>
          </w:tcPr>
          <w:p w14:paraId="1865E18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6.42</w:t>
            </w:r>
          </w:p>
        </w:tc>
        <w:tc>
          <w:tcPr>
            <w:tcW w:w="1701" w:type="dxa"/>
          </w:tcPr>
          <w:p w14:paraId="1789B99C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6.52</w:t>
            </w:r>
          </w:p>
        </w:tc>
        <w:tc>
          <w:tcPr>
            <w:tcW w:w="283" w:type="dxa"/>
          </w:tcPr>
          <w:p w14:paraId="19A246A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17E2CC0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560" w:type="dxa"/>
          </w:tcPr>
          <w:p w14:paraId="60876351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4.88</w:t>
            </w:r>
          </w:p>
        </w:tc>
        <w:tc>
          <w:tcPr>
            <w:tcW w:w="1701" w:type="dxa"/>
          </w:tcPr>
          <w:p w14:paraId="44FA02A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11</w:t>
            </w:r>
          </w:p>
        </w:tc>
      </w:tr>
      <w:tr w:rsidR="00301069" w:rsidRPr="0014577F" w14:paraId="69E5D403" w14:textId="77777777" w:rsidTr="00301069">
        <w:tc>
          <w:tcPr>
            <w:tcW w:w="2689" w:type="dxa"/>
          </w:tcPr>
          <w:p w14:paraId="50AEC17C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AFEAT</w:t>
            </w:r>
          </w:p>
        </w:tc>
        <w:tc>
          <w:tcPr>
            <w:tcW w:w="1701" w:type="dxa"/>
          </w:tcPr>
          <w:p w14:paraId="5B419121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7D698C1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3.09</w:t>
            </w:r>
          </w:p>
        </w:tc>
        <w:tc>
          <w:tcPr>
            <w:tcW w:w="1701" w:type="dxa"/>
          </w:tcPr>
          <w:p w14:paraId="552FED73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86</w:t>
            </w:r>
          </w:p>
        </w:tc>
        <w:tc>
          <w:tcPr>
            <w:tcW w:w="283" w:type="dxa"/>
          </w:tcPr>
          <w:p w14:paraId="2AB53D4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5FD9BBA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560" w:type="dxa"/>
          </w:tcPr>
          <w:p w14:paraId="6D4BDF7F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3.08</w:t>
            </w:r>
          </w:p>
        </w:tc>
        <w:tc>
          <w:tcPr>
            <w:tcW w:w="1701" w:type="dxa"/>
          </w:tcPr>
          <w:p w14:paraId="12C9FC6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.37</w:t>
            </w:r>
          </w:p>
        </w:tc>
      </w:tr>
      <w:tr w:rsidR="00301069" w:rsidRPr="0014577F" w14:paraId="4E03564C" w14:textId="77777777" w:rsidTr="00301069">
        <w:tc>
          <w:tcPr>
            <w:tcW w:w="2689" w:type="dxa"/>
          </w:tcPr>
          <w:p w14:paraId="31035EF1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Loneliness</w:t>
            </w:r>
          </w:p>
        </w:tc>
        <w:tc>
          <w:tcPr>
            <w:tcW w:w="1701" w:type="dxa"/>
          </w:tcPr>
          <w:p w14:paraId="695E13F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5930274B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9.57</w:t>
            </w:r>
          </w:p>
        </w:tc>
        <w:tc>
          <w:tcPr>
            <w:tcW w:w="1701" w:type="dxa"/>
          </w:tcPr>
          <w:p w14:paraId="2760562B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</w:p>
        </w:tc>
        <w:tc>
          <w:tcPr>
            <w:tcW w:w="283" w:type="dxa"/>
          </w:tcPr>
          <w:p w14:paraId="35D67501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F5388D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560" w:type="dxa"/>
          </w:tcPr>
          <w:p w14:paraId="42B5AC5F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0.22</w:t>
            </w:r>
          </w:p>
        </w:tc>
        <w:tc>
          <w:tcPr>
            <w:tcW w:w="1701" w:type="dxa"/>
          </w:tcPr>
          <w:p w14:paraId="4EA2938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88</w:t>
            </w:r>
          </w:p>
        </w:tc>
      </w:tr>
      <w:tr w:rsidR="00301069" w:rsidRPr="0014577F" w14:paraId="654892C1" w14:textId="77777777" w:rsidTr="00301069">
        <w:tc>
          <w:tcPr>
            <w:tcW w:w="2689" w:type="dxa"/>
          </w:tcPr>
          <w:p w14:paraId="711285C9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Social Isolation</w:t>
            </w:r>
          </w:p>
        </w:tc>
        <w:tc>
          <w:tcPr>
            <w:tcW w:w="1701" w:type="dxa"/>
          </w:tcPr>
          <w:p w14:paraId="6EA36A9A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59" w:type="dxa"/>
          </w:tcPr>
          <w:p w14:paraId="0E3D761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2.42</w:t>
            </w:r>
          </w:p>
        </w:tc>
        <w:tc>
          <w:tcPr>
            <w:tcW w:w="1701" w:type="dxa"/>
          </w:tcPr>
          <w:p w14:paraId="66E7B8E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3.82</w:t>
            </w:r>
          </w:p>
        </w:tc>
        <w:tc>
          <w:tcPr>
            <w:tcW w:w="283" w:type="dxa"/>
          </w:tcPr>
          <w:p w14:paraId="62AD5560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EB12D73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560" w:type="dxa"/>
          </w:tcPr>
          <w:p w14:paraId="5E296BF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1.96</w:t>
            </w:r>
          </w:p>
        </w:tc>
        <w:tc>
          <w:tcPr>
            <w:tcW w:w="1701" w:type="dxa"/>
          </w:tcPr>
          <w:p w14:paraId="7620D998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4.76</w:t>
            </w:r>
          </w:p>
        </w:tc>
      </w:tr>
      <w:tr w:rsidR="00301069" w:rsidRPr="0014577F" w14:paraId="7411778C" w14:textId="77777777" w:rsidTr="00301069">
        <w:tc>
          <w:tcPr>
            <w:tcW w:w="2689" w:type="dxa"/>
          </w:tcPr>
          <w:p w14:paraId="2C32DDBE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Coping Sources</w:t>
            </w:r>
          </w:p>
        </w:tc>
        <w:tc>
          <w:tcPr>
            <w:tcW w:w="1701" w:type="dxa"/>
          </w:tcPr>
          <w:p w14:paraId="36717D84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3AE91356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.52</w:t>
            </w:r>
          </w:p>
        </w:tc>
        <w:tc>
          <w:tcPr>
            <w:tcW w:w="1701" w:type="dxa"/>
          </w:tcPr>
          <w:p w14:paraId="1A9790A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95</w:t>
            </w:r>
          </w:p>
        </w:tc>
        <w:tc>
          <w:tcPr>
            <w:tcW w:w="283" w:type="dxa"/>
          </w:tcPr>
          <w:p w14:paraId="43960CCC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E75C0A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560" w:type="dxa"/>
          </w:tcPr>
          <w:p w14:paraId="366DB37F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.96</w:t>
            </w:r>
          </w:p>
        </w:tc>
        <w:tc>
          <w:tcPr>
            <w:tcW w:w="1701" w:type="dxa"/>
          </w:tcPr>
          <w:p w14:paraId="298BD259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85</w:t>
            </w:r>
          </w:p>
        </w:tc>
      </w:tr>
      <w:tr w:rsidR="00301069" w14:paraId="3A611E48" w14:textId="77777777" w:rsidTr="00301069">
        <w:tc>
          <w:tcPr>
            <w:tcW w:w="2689" w:type="dxa"/>
          </w:tcPr>
          <w:p w14:paraId="5D24202E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Time 2</w:t>
            </w:r>
          </w:p>
        </w:tc>
        <w:tc>
          <w:tcPr>
            <w:tcW w:w="1701" w:type="dxa"/>
          </w:tcPr>
          <w:p w14:paraId="4DF37B5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0CEE73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C89B898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7A7B8A3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0724881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B5465B0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FCDEF46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01069" w:rsidRPr="0014577F" w14:paraId="5900244D" w14:textId="77777777" w:rsidTr="00301069">
        <w:tc>
          <w:tcPr>
            <w:tcW w:w="2689" w:type="dxa"/>
          </w:tcPr>
          <w:p w14:paraId="3AD37F6E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Frailty</w:t>
            </w:r>
          </w:p>
        </w:tc>
        <w:tc>
          <w:tcPr>
            <w:tcW w:w="1701" w:type="dxa"/>
          </w:tcPr>
          <w:p w14:paraId="5ECC7F8B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59" w:type="dxa"/>
          </w:tcPr>
          <w:p w14:paraId="6645D681" w14:textId="44FE7280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  <w:r w:rsidR="007D3C6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2042F8F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283" w:type="dxa"/>
          </w:tcPr>
          <w:p w14:paraId="4456F1DA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689204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560" w:type="dxa"/>
          </w:tcPr>
          <w:p w14:paraId="65A7DC5E" w14:textId="707B81FF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 w:rsidR="007D3C6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14:paraId="73BDF22A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301069" w:rsidRPr="0014577F" w14:paraId="041A3289" w14:textId="77777777" w:rsidTr="00301069">
        <w:tc>
          <w:tcPr>
            <w:tcW w:w="2689" w:type="dxa"/>
          </w:tcPr>
          <w:p w14:paraId="757D7F4D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QoL</w:t>
            </w:r>
          </w:p>
        </w:tc>
        <w:tc>
          <w:tcPr>
            <w:tcW w:w="1701" w:type="dxa"/>
          </w:tcPr>
          <w:p w14:paraId="6A89AB4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559" w:type="dxa"/>
          </w:tcPr>
          <w:p w14:paraId="3E7D8C6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5.00</w:t>
            </w:r>
          </w:p>
        </w:tc>
        <w:tc>
          <w:tcPr>
            <w:tcW w:w="1701" w:type="dxa"/>
          </w:tcPr>
          <w:p w14:paraId="718026A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42</w:t>
            </w:r>
          </w:p>
        </w:tc>
        <w:tc>
          <w:tcPr>
            <w:tcW w:w="283" w:type="dxa"/>
          </w:tcPr>
          <w:p w14:paraId="5C58C431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46B63B1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560" w:type="dxa"/>
          </w:tcPr>
          <w:p w14:paraId="36DC599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6.22</w:t>
            </w:r>
          </w:p>
        </w:tc>
        <w:tc>
          <w:tcPr>
            <w:tcW w:w="1701" w:type="dxa"/>
          </w:tcPr>
          <w:p w14:paraId="3E66AD7C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26</w:t>
            </w:r>
          </w:p>
        </w:tc>
      </w:tr>
      <w:tr w:rsidR="00301069" w:rsidRPr="0014577F" w14:paraId="69F09305" w14:textId="77777777" w:rsidTr="00301069">
        <w:tc>
          <w:tcPr>
            <w:tcW w:w="2689" w:type="dxa"/>
          </w:tcPr>
          <w:p w14:paraId="7C1165FE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AFEAT</w:t>
            </w:r>
          </w:p>
        </w:tc>
        <w:tc>
          <w:tcPr>
            <w:tcW w:w="1701" w:type="dxa"/>
          </w:tcPr>
          <w:p w14:paraId="4282B244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59" w:type="dxa"/>
          </w:tcPr>
          <w:p w14:paraId="2AFDB13F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6.27</w:t>
            </w:r>
          </w:p>
        </w:tc>
        <w:tc>
          <w:tcPr>
            <w:tcW w:w="1701" w:type="dxa"/>
          </w:tcPr>
          <w:p w14:paraId="61858FDB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6.41</w:t>
            </w:r>
          </w:p>
        </w:tc>
        <w:tc>
          <w:tcPr>
            <w:tcW w:w="283" w:type="dxa"/>
          </w:tcPr>
          <w:p w14:paraId="5BECB9D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3A1916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560" w:type="dxa"/>
          </w:tcPr>
          <w:p w14:paraId="08539CF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4.48</w:t>
            </w:r>
          </w:p>
        </w:tc>
        <w:tc>
          <w:tcPr>
            <w:tcW w:w="1701" w:type="dxa"/>
          </w:tcPr>
          <w:p w14:paraId="0AB8ADCF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78</w:t>
            </w:r>
          </w:p>
        </w:tc>
      </w:tr>
      <w:tr w:rsidR="00301069" w:rsidRPr="0014577F" w14:paraId="5E841484" w14:textId="77777777" w:rsidTr="00301069">
        <w:tc>
          <w:tcPr>
            <w:tcW w:w="2689" w:type="dxa"/>
          </w:tcPr>
          <w:p w14:paraId="4D452931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Loneliness</w:t>
            </w:r>
          </w:p>
        </w:tc>
        <w:tc>
          <w:tcPr>
            <w:tcW w:w="1701" w:type="dxa"/>
          </w:tcPr>
          <w:p w14:paraId="714A18BC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59" w:type="dxa"/>
          </w:tcPr>
          <w:p w14:paraId="42A3DFA1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9.84</w:t>
            </w:r>
          </w:p>
        </w:tc>
        <w:tc>
          <w:tcPr>
            <w:tcW w:w="1701" w:type="dxa"/>
          </w:tcPr>
          <w:p w14:paraId="23C6FCBB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.48</w:t>
            </w:r>
          </w:p>
        </w:tc>
        <w:tc>
          <w:tcPr>
            <w:tcW w:w="283" w:type="dxa"/>
          </w:tcPr>
          <w:p w14:paraId="23DA5239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99128B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560" w:type="dxa"/>
          </w:tcPr>
          <w:p w14:paraId="20D34C9F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0.22</w:t>
            </w:r>
          </w:p>
        </w:tc>
        <w:tc>
          <w:tcPr>
            <w:tcW w:w="1701" w:type="dxa"/>
          </w:tcPr>
          <w:p w14:paraId="652F315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</w:p>
        </w:tc>
      </w:tr>
      <w:tr w:rsidR="00301069" w:rsidRPr="0014577F" w14:paraId="34BF45EB" w14:textId="77777777" w:rsidTr="00301069">
        <w:tc>
          <w:tcPr>
            <w:tcW w:w="2689" w:type="dxa"/>
          </w:tcPr>
          <w:p w14:paraId="0C140437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Social Isolation</w:t>
            </w:r>
          </w:p>
        </w:tc>
        <w:tc>
          <w:tcPr>
            <w:tcW w:w="1701" w:type="dxa"/>
          </w:tcPr>
          <w:p w14:paraId="76F279E9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59" w:type="dxa"/>
          </w:tcPr>
          <w:p w14:paraId="4F3BC7DF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2.98</w:t>
            </w:r>
          </w:p>
        </w:tc>
        <w:tc>
          <w:tcPr>
            <w:tcW w:w="1701" w:type="dxa"/>
          </w:tcPr>
          <w:p w14:paraId="436F82F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3.80</w:t>
            </w:r>
          </w:p>
        </w:tc>
        <w:tc>
          <w:tcPr>
            <w:tcW w:w="283" w:type="dxa"/>
          </w:tcPr>
          <w:p w14:paraId="2800061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3F74BD9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560" w:type="dxa"/>
          </w:tcPr>
          <w:p w14:paraId="612577FB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1.22</w:t>
            </w:r>
          </w:p>
        </w:tc>
        <w:tc>
          <w:tcPr>
            <w:tcW w:w="1701" w:type="dxa"/>
          </w:tcPr>
          <w:p w14:paraId="7578C234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0.31</w:t>
            </w:r>
          </w:p>
        </w:tc>
      </w:tr>
      <w:tr w:rsidR="00301069" w:rsidRPr="0014577F" w14:paraId="5DBCE638" w14:textId="77777777" w:rsidTr="00301069">
        <w:tc>
          <w:tcPr>
            <w:tcW w:w="2689" w:type="dxa"/>
          </w:tcPr>
          <w:p w14:paraId="28EA1A1F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Coping Sources</w:t>
            </w:r>
          </w:p>
        </w:tc>
        <w:tc>
          <w:tcPr>
            <w:tcW w:w="1701" w:type="dxa"/>
          </w:tcPr>
          <w:p w14:paraId="37F8D14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59" w:type="dxa"/>
          </w:tcPr>
          <w:p w14:paraId="5F809B14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.31</w:t>
            </w:r>
          </w:p>
        </w:tc>
        <w:tc>
          <w:tcPr>
            <w:tcW w:w="1701" w:type="dxa"/>
          </w:tcPr>
          <w:p w14:paraId="63CA40C1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.15</w:t>
            </w:r>
          </w:p>
        </w:tc>
        <w:tc>
          <w:tcPr>
            <w:tcW w:w="283" w:type="dxa"/>
          </w:tcPr>
          <w:p w14:paraId="61231AE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ACD0F1B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560" w:type="dxa"/>
          </w:tcPr>
          <w:p w14:paraId="47C92ED6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26</w:t>
            </w:r>
          </w:p>
        </w:tc>
        <w:tc>
          <w:tcPr>
            <w:tcW w:w="1701" w:type="dxa"/>
          </w:tcPr>
          <w:p w14:paraId="0C16B22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</w:tr>
      <w:tr w:rsidR="00301069" w14:paraId="1817D64F" w14:textId="77777777" w:rsidTr="00301069">
        <w:tc>
          <w:tcPr>
            <w:tcW w:w="2689" w:type="dxa"/>
          </w:tcPr>
          <w:p w14:paraId="32D8D5B3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Time 3</w:t>
            </w:r>
          </w:p>
        </w:tc>
        <w:tc>
          <w:tcPr>
            <w:tcW w:w="1701" w:type="dxa"/>
          </w:tcPr>
          <w:p w14:paraId="438B085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7CB18E4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586BA4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2CA4C1EF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7B0B1A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09B7C73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802377F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01069" w:rsidRPr="0014577F" w14:paraId="09CD9470" w14:textId="77777777" w:rsidTr="00301069">
        <w:tc>
          <w:tcPr>
            <w:tcW w:w="2689" w:type="dxa"/>
          </w:tcPr>
          <w:p w14:paraId="65856000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Frailty</w:t>
            </w:r>
          </w:p>
        </w:tc>
        <w:tc>
          <w:tcPr>
            <w:tcW w:w="1701" w:type="dxa"/>
          </w:tcPr>
          <w:p w14:paraId="48C0CEE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27CDFA70" w14:textId="4D370A3F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D3C68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1701" w:type="dxa"/>
          </w:tcPr>
          <w:p w14:paraId="240D6CF6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83" w:type="dxa"/>
          </w:tcPr>
          <w:p w14:paraId="3219DDC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55DEEEA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1FA355C2" w14:textId="53910168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  <w:r w:rsidR="007D3C6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14:paraId="581DC9A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301069" w:rsidRPr="0014577F" w14:paraId="19045AC3" w14:textId="77777777" w:rsidTr="00301069">
        <w:tc>
          <w:tcPr>
            <w:tcW w:w="2689" w:type="dxa"/>
          </w:tcPr>
          <w:p w14:paraId="2EC449D5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QoL</w:t>
            </w:r>
          </w:p>
        </w:tc>
        <w:tc>
          <w:tcPr>
            <w:tcW w:w="1701" w:type="dxa"/>
          </w:tcPr>
          <w:p w14:paraId="3B512C3F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59" w:type="dxa"/>
          </w:tcPr>
          <w:p w14:paraId="341B4BBF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5.71</w:t>
            </w:r>
          </w:p>
        </w:tc>
        <w:tc>
          <w:tcPr>
            <w:tcW w:w="1701" w:type="dxa"/>
          </w:tcPr>
          <w:p w14:paraId="1635B69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46</w:t>
            </w:r>
          </w:p>
        </w:tc>
        <w:tc>
          <w:tcPr>
            <w:tcW w:w="283" w:type="dxa"/>
          </w:tcPr>
          <w:p w14:paraId="25AA1D9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A3DEAD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560" w:type="dxa"/>
          </w:tcPr>
          <w:p w14:paraId="0466404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5.37</w:t>
            </w:r>
          </w:p>
        </w:tc>
        <w:tc>
          <w:tcPr>
            <w:tcW w:w="1701" w:type="dxa"/>
          </w:tcPr>
          <w:p w14:paraId="61BC89E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.72</w:t>
            </w:r>
          </w:p>
        </w:tc>
      </w:tr>
      <w:tr w:rsidR="00301069" w:rsidRPr="0014577F" w14:paraId="3564C5D4" w14:textId="77777777" w:rsidTr="00301069">
        <w:tc>
          <w:tcPr>
            <w:tcW w:w="2689" w:type="dxa"/>
          </w:tcPr>
          <w:p w14:paraId="571AA283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AFEAT</w:t>
            </w:r>
          </w:p>
        </w:tc>
        <w:tc>
          <w:tcPr>
            <w:tcW w:w="1701" w:type="dxa"/>
          </w:tcPr>
          <w:p w14:paraId="33D953DB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3372D15A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7.41</w:t>
            </w:r>
          </w:p>
        </w:tc>
        <w:tc>
          <w:tcPr>
            <w:tcW w:w="1701" w:type="dxa"/>
          </w:tcPr>
          <w:p w14:paraId="56D62689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6.22</w:t>
            </w:r>
          </w:p>
        </w:tc>
        <w:tc>
          <w:tcPr>
            <w:tcW w:w="283" w:type="dxa"/>
          </w:tcPr>
          <w:p w14:paraId="7091427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FB0A4C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06AD56F6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6.35</w:t>
            </w:r>
          </w:p>
        </w:tc>
        <w:tc>
          <w:tcPr>
            <w:tcW w:w="1701" w:type="dxa"/>
          </w:tcPr>
          <w:p w14:paraId="42EDBC7C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48</w:t>
            </w:r>
          </w:p>
        </w:tc>
      </w:tr>
      <w:tr w:rsidR="00301069" w:rsidRPr="0014577F" w14:paraId="3AB79B07" w14:textId="77777777" w:rsidTr="00301069">
        <w:tc>
          <w:tcPr>
            <w:tcW w:w="2689" w:type="dxa"/>
          </w:tcPr>
          <w:p w14:paraId="76061541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Loneliness</w:t>
            </w:r>
          </w:p>
        </w:tc>
        <w:tc>
          <w:tcPr>
            <w:tcW w:w="1701" w:type="dxa"/>
          </w:tcPr>
          <w:p w14:paraId="626A4424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21C4F7B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9.87</w:t>
            </w:r>
          </w:p>
        </w:tc>
        <w:tc>
          <w:tcPr>
            <w:tcW w:w="1701" w:type="dxa"/>
          </w:tcPr>
          <w:p w14:paraId="1C5FEAC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.32</w:t>
            </w:r>
          </w:p>
        </w:tc>
        <w:tc>
          <w:tcPr>
            <w:tcW w:w="283" w:type="dxa"/>
          </w:tcPr>
          <w:p w14:paraId="26BE3F64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B929F2A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72F1052B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0.85</w:t>
            </w:r>
          </w:p>
        </w:tc>
        <w:tc>
          <w:tcPr>
            <w:tcW w:w="1701" w:type="dxa"/>
          </w:tcPr>
          <w:p w14:paraId="236026A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</w:tr>
      <w:tr w:rsidR="00301069" w:rsidRPr="0014577F" w14:paraId="57DEAEF3" w14:textId="77777777" w:rsidTr="00301069">
        <w:tc>
          <w:tcPr>
            <w:tcW w:w="2689" w:type="dxa"/>
          </w:tcPr>
          <w:p w14:paraId="30C32486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Social Isolation</w:t>
            </w:r>
          </w:p>
        </w:tc>
        <w:tc>
          <w:tcPr>
            <w:tcW w:w="1701" w:type="dxa"/>
          </w:tcPr>
          <w:p w14:paraId="495CFF5F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0FBDBF6C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4.39</w:t>
            </w:r>
          </w:p>
        </w:tc>
        <w:tc>
          <w:tcPr>
            <w:tcW w:w="1701" w:type="dxa"/>
          </w:tcPr>
          <w:p w14:paraId="7D6558E3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3.41</w:t>
            </w:r>
          </w:p>
        </w:tc>
        <w:tc>
          <w:tcPr>
            <w:tcW w:w="283" w:type="dxa"/>
          </w:tcPr>
          <w:p w14:paraId="341007AF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6038AE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30F5BBC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1.90</w:t>
            </w:r>
          </w:p>
        </w:tc>
        <w:tc>
          <w:tcPr>
            <w:tcW w:w="1701" w:type="dxa"/>
          </w:tcPr>
          <w:p w14:paraId="5E32A48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9.23</w:t>
            </w:r>
          </w:p>
        </w:tc>
      </w:tr>
      <w:tr w:rsidR="00301069" w:rsidRPr="0014577F" w14:paraId="5FE18D68" w14:textId="77777777" w:rsidTr="00301069">
        <w:tc>
          <w:tcPr>
            <w:tcW w:w="2689" w:type="dxa"/>
          </w:tcPr>
          <w:p w14:paraId="14EA8D4D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Coping Sources</w:t>
            </w:r>
          </w:p>
        </w:tc>
        <w:tc>
          <w:tcPr>
            <w:tcW w:w="1701" w:type="dxa"/>
          </w:tcPr>
          <w:p w14:paraId="053B817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559" w:type="dxa"/>
          </w:tcPr>
          <w:p w14:paraId="56E27870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.55</w:t>
            </w:r>
          </w:p>
        </w:tc>
        <w:tc>
          <w:tcPr>
            <w:tcW w:w="1701" w:type="dxa"/>
          </w:tcPr>
          <w:p w14:paraId="49334218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283" w:type="dxa"/>
          </w:tcPr>
          <w:p w14:paraId="4E7B71A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0C3F2D3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560" w:type="dxa"/>
          </w:tcPr>
          <w:p w14:paraId="28477CB8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42</w:t>
            </w:r>
          </w:p>
        </w:tc>
        <w:tc>
          <w:tcPr>
            <w:tcW w:w="1701" w:type="dxa"/>
          </w:tcPr>
          <w:p w14:paraId="59886041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</w:tr>
      <w:tr w:rsidR="00301069" w14:paraId="6BD90FEB" w14:textId="77777777" w:rsidTr="00301069">
        <w:tc>
          <w:tcPr>
            <w:tcW w:w="2689" w:type="dxa"/>
          </w:tcPr>
          <w:p w14:paraId="6AFAA8EB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Time 4</w:t>
            </w:r>
          </w:p>
        </w:tc>
        <w:tc>
          <w:tcPr>
            <w:tcW w:w="1701" w:type="dxa"/>
          </w:tcPr>
          <w:p w14:paraId="2D2F2CEB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5DAFC6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D12BF4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134022C4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E82803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0F7E5F2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E144CF3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01069" w:rsidRPr="0014577F" w14:paraId="0831BA0C" w14:textId="77777777" w:rsidTr="00301069">
        <w:tc>
          <w:tcPr>
            <w:tcW w:w="2689" w:type="dxa"/>
          </w:tcPr>
          <w:p w14:paraId="01449E24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Frailty</w:t>
            </w:r>
          </w:p>
        </w:tc>
        <w:tc>
          <w:tcPr>
            <w:tcW w:w="1701" w:type="dxa"/>
          </w:tcPr>
          <w:p w14:paraId="4073709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27B43751" w14:textId="7CEFC98B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  <w:r w:rsidR="007D3C6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47BADC2B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283" w:type="dxa"/>
          </w:tcPr>
          <w:p w14:paraId="669D2ADF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6829144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560" w:type="dxa"/>
          </w:tcPr>
          <w:p w14:paraId="4A0BB8E4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272</w:t>
            </w:r>
          </w:p>
        </w:tc>
        <w:tc>
          <w:tcPr>
            <w:tcW w:w="1701" w:type="dxa"/>
          </w:tcPr>
          <w:p w14:paraId="3EC0DED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301069" w:rsidRPr="0014577F" w14:paraId="1BEFE194" w14:textId="77777777" w:rsidTr="00301069">
        <w:tc>
          <w:tcPr>
            <w:tcW w:w="2689" w:type="dxa"/>
          </w:tcPr>
          <w:p w14:paraId="76BB0CF6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QoL</w:t>
            </w:r>
          </w:p>
        </w:tc>
        <w:tc>
          <w:tcPr>
            <w:tcW w:w="1701" w:type="dxa"/>
          </w:tcPr>
          <w:p w14:paraId="00ED38D3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59" w:type="dxa"/>
          </w:tcPr>
          <w:p w14:paraId="27A9A91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5.53</w:t>
            </w:r>
          </w:p>
        </w:tc>
        <w:tc>
          <w:tcPr>
            <w:tcW w:w="1701" w:type="dxa"/>
          </w:tcPr>
          <w:p w14:paraId="32C84779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21</w:t>
            </w:r>
          </w:p>
        </w:tc>
        <w:tc>
          <w:tcPr>
            <w:tcW w:w="283" w:type="dxa"/>
          </w:tcPr>
          <w:p w14:paraId="486ABED1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2272F8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560" w:type="dxa"/>
          </w:tcPr>
          <w:p w14:paraId="745831A6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5.11</w:t>
            </w:r>
          </w:p>
        </w:tc>
        <w:tc>
          <w:tcPr>
            <w:tcW w:w="1701" w:type="dxa"/>
          </w:tcPr>
          <w:p w14:paraId="7675B00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60</w:t>
            </w:r>
          </w:p>
        </w:tc>
      </w:tr>
      <w:tr w:rsidR="00301069" w:rsidRPr="0014577F" w14:paraId="0AD45FA4" w14:textId="77777777" w:rsidTr="00301069">
        <w:tc>
          <w:tcPr>
            <w:tcW w:w="2689" w:type="dxa"/>
          </w:tcPr>
          <w:p w14:paraId="5CADB22C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AFEAT</w:t>
            </w:r>
          </w:p>
        </w:tc>
        <w:tc>
          <w:tcPr>
            <w:tcW w:w="1701" w:type="dxa"/>
          </w:tcPr>
          <w:p w14:paraId="0E991FCC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23659879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5.59</w:t>
            </w:r>
          </w:p>
        </w:tc>
        <w:tc>
          <w:tcPr>
            <w:tcW w:w="1701" w:type="dxa"/>
          </w:tcPr>
          <w:p w14:paraId="0B9718C0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6.99</w:t>
            </w:r>
          </w:p>
        </w:tc>
        <w:tc>
          <w:tcPr>
            <w:tcW w:w="283" w:type="dxa"/>
          </w:tcPr>
          <w:p w14:paraId="3E9D3978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0B28184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560" w:type="dxa"/>
          </w:tcPr>
          <w:p w14:paraId="4B1F8563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5.47</w:t>
            </w:r>
          </w:p>
        </w:tc>
        <w:tc>
          <w:tcPr>
            <w:tcW w:w="1701" w:type="dxa"/>
          </w:tcPr>
          <w:p w14:paraId="134CF80A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3.67</w:t>
            </w:r>
          </w:p>
        </w:tc>
      </w:tr>
      <w:tr w:rsidR="00301069" w:rsidRPr="0014577F" w14:paraId="1F1AE581" w14:textId="77777777" w:rsidTr="00301069">
        <w:tc>
          <w:tcPr>
            <w:tcW w:w="2689" w:type="dxa"/>
          </w:tcPr>
          <w:p w14:paraId="1065DF69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Loneliness</w:t>
            </w:r>
          </w:p>
        </w:tc>
        <w:tc>
          <w:tcPr>
            <w:tcW w:w="1701" w:type="dxa"/>
          </w:tcPr>
          <w:p w14:paraId="2F3887E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26C26AB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9.61</w:t>
            </w:r>
          </w:p>
        </w:tc>
        <w:tc>
          <w:tcPr>
            <w:tcW w:w="1701" w:type="dxa"/>
          </w:tcPr>
          <w:p w14:paraId="0B8467AA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</w:p>
        </w:tc>
        <w:tc>
          <w:tcPr>
            <w:tcW w:w="283" w:type="dxa"/>
          </w:tcPr>
          <w:p w14:paraId="7189AA4A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956C84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560" w:type="dxa"/>
          </w:tcPr>
          <w:p w14:paraId="214F0FB6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0.63</w:t>
            </w:r>
          </w:p>
        </w:tc>
        <w:tc>
          <w:tcPr>
            <w:tcW w:w="1701" w:type="dxa"/>
          </w:tcPr>
          <w:p w14:paraId="711A758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</w:p>
        </w:tc>
      </w:tr>
      <w:tr w:rsidR="00301069" w:rsidRPr="0014577F" w14:paraId="490962B5" w14:textId="77777777" w:rsidTr="00301069">
        <w:tc>
          <w:tcPr>
            <w:tcW w:w="2689" w:type="dxa"/>
          </w:tcPr>
          <w:p w14:paraId="65E34148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Social Isolation</w:t>
            </w:r>
          </w:p>
        </w:tc>
        <w:tc>
          <w:tcPr>
            <w:tcW w:w="1701" w:type="dxa"/>
          </w:tcPr>
          <w:p w14:paraId="5A4C4291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3AA2A598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1.17</w:t>
            </w:r>
          </w:p>
        </w:tc>
        <w:tc>
          <w:tcPr>
            <w:tcW w:w="1701" w:type="dxa"/>
          </w:tcPr>
          <w:p w14:paraId="0CB787CC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1.37</w:t>
            </w:r>
          </w:p>
        </w:tc>
        <w:tc>
          <w:tcPr>
            <w:tcW w:w="283" w:type="dxa"/>
          </w:tcPr>
          <w:p w14:paraId="77E14CD6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94DA2A2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560" w:type="dxa"/>
          </w:tcPr>
          <w:p w14:paraId="5264E21D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1.68</w:t>
            </w:r>
          </w:p>
        </w:tc>
        <w:tc>
          <w:tcPr>
            <w:tcW w:w="1701" w:type="dxa"/>
          </w:tcPr>
          <w:p w14:paraId="03435465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7.88</w:t>
            </w:r>
          </w:p>
        </w:tc>
      </w:tr>
      <w:tr w:rsidR="00301069" w:rsidRPr="0014577F" w14:paraId="73FF5142" w14:textId="77777777" w:rsidTr="00301069">
        <w:tc>
          <w:tcPr>
            <w:tcW w:w="2689" w:type="dxa"/>
            <w:tcBorders>
              <w:bottom w:val="single" w:sz="4" w:space="0" w:color="auto"/>
            </w:tcBorders>
          </w:tcPr>
          <w:p w14:paraId="081CA68E" w14:textId="77777777" w:rsidR="00301069" w:rsidRPr="001A60FB" w:rsidRDefault="00301069" w:rsidP="00301069">
            <w:pPr>
              <w:pStyle w:val="NoSpacing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Coping Sourc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2E562C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ACC5DA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4.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2F1D4E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2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F83FC66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769E56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2A51571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5.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3485D7" w14:textId="77777777" w:rsidR="00301069" w:rsidRPr="001A60FB" w:rsidRDefault="00301069" w:rsidP="0030106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0FB">
              <w:rPr>
                <w:rFonts w:ascii="Times New Roman" w:hAnsi="Times New Roman" w:cs="Times New Roman"/>
                <w:sz w:val="22"/>
                <w:szCs w:val="22"/>
              </w:rPr>
              <w:t>1.89</w:t>
            </w:r>
          </w:p>
        </w:tc>
      </w:tr>
    </w:tbl>
    <w:p w14:paraId="61EFF8FF" w14:textId="77777777" w:rsidR="00F504C3" w:rsidRDefault="00F504C3" w:rsidP="00300A29">
      <w:pPr>
        <w:pStyle w:val="NoSpacing"/>
        <w:rPr>
          <w:rFonts w:ascii="Times New Roman" w:hAnsi="Times New Roman" w:cs="Times New Roman"/>
          <w:b/>
          <w:bCs/>
        </w:rPr>
        <w:sectPr w:rsidR="00F504C3" w:rsidSect="0014577F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8E322A8" w14:textId="11D99A13" w:rsidR="00300A29" w:rsidRPr="001A60FB" w:rsidRDefault="00300A29" w:rsidP="00300A29">
      <w:pPr>
        <w:pStyle w:val="NoSpacing"/>
        <w:rPr>
          <w:rFonts w:ascii="Times New Roman" w:hAnsi="Times New Roman" w:cs="Times New Roman"/>
          <w:b/>
          <w:bCs/>
        </w:rPr>
      </w:pPr>
      <w:r w:rsidRPr="00582736">
        <w:rPr>
          <w:rFonts w:ascii="Times New Roman" w:hAnsi="Times New Roman" w:cs="Times New Roman"/>
          <w:b/>
          <w:bCs/>
        </w:rPr>
        <w:lastRenderedPageBreak/>
        <w:t>Table S</w:t>
      </w:r>
      <w:r w:rsidR="00295FAE">
        <w:rPr>
          <w:rFonts w:ascii="Times New Roman" w:hAnsi="Times New Roman" w:cs="Times New Roman"/>
          <w:b/>
          <w:bCs/>
        </w:rPr>
        <w:t>3</w:t>
      </w:r>
      <w:r w:rsidR="001A60FB">
        <w:rPr>
          <w:rFonts w:ascii="Times New Roman" w:hAnsi="Times New Roman" w:cs="Times New Roman"/>
          <w:b/>
          <w:bCs/>
        </w:rPr>
        <w:t xml:space="preserve">: </w:t>
      </w:r>
      <w:r w:rsidRPr="00582736">
        <w:rPr>
          <w:rFonts w:ascii="Times New Roman" w:hAnsi="Times New Roman" w:cs="Times New Roman"/>
          <w:i/>
          <w:iCs/>
        </w:rPr>
        <w:t xml:space="preserve">Pairwise </w:t>
      </w:r>
      <w:r w:rsidR="00582736">
        <w:rPr>
          <w:rFonts w:ascii="Times New Roman" w:hAnsi="Times New Roman" w:cs="Times New Roman"/>
          <w:i/>
          <w:iCs/>
        </w:rPr>
        <w:t>C</w:t>
      </w:r>
      <w:r w:rsidRPr="00582736">
        <w:rPr>
          <w:rFonts w:ascii="Times New Roman" w:hAnsi="Times New Roman" w:cs="Times New Roman"/>
          <w:i/>
          <w:iCs/>
        </w:rPr>
        <w:t xml:space="preserve">omparisons of </w:t>
      </w:r>
      <w:r w:rsidR="00582736">
        <w:rPr>
          <w:rFonts w:ascii="Times New Roman" w:hAnsi="Times New Roman" w:cs="Times New Roman"/>
          <w:i/>
          <w:iCs/>
        </w:rPr>
        <w:t>F</w:t>
      </w:r>
      <w:r w:rsidRPr="00582736">
        <w:rPr>
          <w:rFonts w:ascii="Times New Roman" w:hAnsi="Times New Roman" w:cs="Times New Roman"/>
          <w:i/>
          <w:iCs/>
        </w:rPr>
        <w:t xml:space="preserve">railty </w:t>
      </w:r>
      <w:r w:rsidR="00582736">
        <w:rPr>
          <w:rFonts w:ascii="Times New Roman" w:hAnsi="Times New Roman" w:cs="Times New Roman"/>
          <w:i/>
          <w:iCs/>
        </w:rPr>
        <w:t>S</w:t>
      </w:r>
      <w:r w:rsidRPr="00582736">
        <w:rPr>
          <w:rFonts w:ascii="Times New Roman" w:hAnsi="Times New Roman" w:cs="Times New Roman"/>
          <w:i/>
          <w:iCs/>
        </w:rPr>
        <w:t xml:space="preserve">cores </w:t>
      </w:r>
      <w:r w:rsidR="00582736">
        <w:rPr>
          <w:rFonts w:ascii="Times New Roman" w:hAnsi="Times New Roman" w:cs="Times New Roman"/>
          <w:i/>
          <w:iCs/>
        </w:rPr>
        <w:t>O</w:t>
      </w:r>
      <w:r w:rsidRPr="00582736">
        <w:rPr>
          <w:rFonts w:ascii="Times New Roman" w:hAnsi="Times New Roman" w:cs="Times New Roman"/>
          <w:i/>
          <w:iCs/>
        </w:rPr>
        <w:t xml:space="preserve">ver </w:t>
      </w:r>
      <w:r w:rsidR="00582736">
        <w:rPr>
          <w:rFonts w:ascii="Times New Roman" w:hAnsi="Times New Roman" w:cs="Times New Roman"/>
          <w:i/>
          <w:iCs/>
        </w:rPr>
        <w:t>T</w:t>
      </w:r>
      <w:r w:rsidRPr="00582736">
        <w:rPr>
          <w:rFonts w:ascii="Times New Roman" w:hAnsi="Times New Roman" w:cs="Times New Roman"/>
          <w:i/>
          <w:iCs/>
        </w:rPr>
        <w:t xml:space="preserve">ime for the English and Spanish </w:t>
      </w:r>
      <w:r w:rsidR="00582736">
        <w:rPr>
          <w:rFonts w:ascii="Times New Roman" w:hAnsi="Times New Roman" w:cs="Times New Roman"/>
          <w:i/>
          <w:iCs/>
        </w:rPr>
        <w:t>C</w:t>
      </w:r>
      <w:r w:rsidRPr="00582736">
        <w:rPr>
          <w:rFonts w:ascii="Times New Roman" w:hAnsi="Times New Roman" w:cs="Times New Roman"/>
          <w:i/>
          <w:iCs/>
        </w:rPr>
        <w:t>ohorts</w:t>
      </w:r>
    </w:p>
    <w:p w14:paraId="064D71A2" w14:textId="640D1809" w:rsidR="00300A29" w:rsidRPr="00300A29" w:rsidRDefault="00300A29" w:rsidP="00300A29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942"/>
        <w:gridCol w:w="953"/>
        <w:gridCol w:w="283"/>
        <w:gridCol w:w="1985"/>
        <w:gridCol w:w="1134"/>
      </w:tblGrid>
      <w:tr w:rsidR="00F45A7B" w:rsidRPr="00300A29" w14:paraId="138F8695" w14:textId="77777777" w:rsidTr="000468D0">
        <w:tc>
          <w:tcPr>
            <w:tcW w:w="1925" w:type="dxa"/>
            <w:tcBorders>
              <w:top w:val="single" w:sz="4" w:space="0" w:color="auto"/>
            </w:tcBorders>
          </w:tcPr>
          <w:p w14:paraId="53217960" w14:textId="3019579C" w:rsidR="00F45A7B" w:rsidRPr="00300A29" w:rsidRDefault="00BA2C7F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8DBE67" w14:textId="7CDDD6DD" w:rsidR="00F45A7B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England</w:t>
            </w:r>
            <w:r>
              <w:rPr>
                <w:rFonts w:ascii="Times New Roman" w:hAnsi="Times New Roman" w:cs="Times New Roman"/>
              </w:rPr>
              <w:t xml:space="preserve"> (N = 44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D8A5F7B" w14:textId="2FD06761" w:rsidR="00F45A7B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AE0537" w14:textId="3677D841" w:rsidR="00F45A7B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Spain</w:t>
            </w:r>
            <w:r>
              <w:rPr>
                <w:rFonts w:ascii="Times New Roman" w:hAnsi="Times New Roman" w:cs="Times New Roman"/>
              </w:rPr>
              <w:t xml:space="preserve"> (N = 20)</w:t>
            </w:r>
          </w:p>
        </w:tc>
      </w:tr>
      <w:tr w:rsidR="0079637C" w:rsidRPr="00300A29" w14:paraId="09F3688F" w14:textId="77777777" w:rsidTr="000468D0">
        <w:tc>
          <w:tcPr>
            <w:tcW w:w="1925" w:type="dxa"/>
            <w:tcBorders>
              <w:bottom w:val="single" w:sz="4" w:space="0" w:color="auto"/>
            </w:tcBorders>
          </w:tcPr>
          <w:p w14:paraId="4E4CDC16" w14:textId="0AEC8E3C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3471F15A" w14:textId="0C63758C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Difference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06A80607" w14:textId="24821181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7C44519" w14:textId="4083D36D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BDAA9F6" w14:textId="41B7773A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Dif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1DEAC9" w14:textId="1978FB2C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79637C" w:rsidRPr="00300A29" w14:paraId="4A53ACA1" w14:textId="77777777" w:rsidTr="000468D0">
        <w:tc>
          <w:tcPr>
            <w:tcW w:w="1925" w:type="dxa"/>
            <w:tcBorders>
              <w:top w:val="single" w:sz="4" w:space="0" w:color="auto"/>
            </w:tcBorders>
          </w:tcPr>
          <w:p w14:paraId="766F6FBE" w14:textId="7BD7CC20" w:rsidR="0079637C" w:rsidRPr="00300A29" w:rsidRDefault="0079637C" w:rsidP="00300A29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0468D0">
              <w:rPr>
                <w:rFonts w:ascii="Times New Roman" w:hAnsi="Times New Roman" w:cs="Times New Roman"/>
              </w:rPr>
              <w:t>2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0468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358A9370" w14:textId="1613E6BD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0.0</w:t>
            </w:r>
            <w:r w:rsidR="00A8777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374C257E" w14:textId="1487A346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1.</w:t>
            </w:r>
            <w:r w:rsidR="00A8777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DE481AB" w14:textId="30A31C3E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87AB8B9" w14:textId="4299B483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6E6A68" w14:textId="328F7A44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2.</w:t>
            </w:r>
            <w:r w:rsidR="00A8777A">
              <w:rPr>
                <w:rFonts w:ascii="Times New Roman" w:hAnsi="Times New Roman" w:cs="Times New Roman"/>
              </w:rPr>
              <w:t>22</w:t>
            </w:r>
          </w:p>
        </w:tc>
      </w:tr>
      <w:tr w:rsidR="0079637C" w:rsidRPr="00300A29" w14:paraId="35121F93" w14:textId="77777777" w:rsidTr="000468D0">
        <w:tc>
          <w:tcPr>
            <w:tcW w:w="1925" w:type="dxa"/>
          </w:tcPr>
          <w:p w14:paraId="071281A5" w14:textId="6972D1B8" w:rsidR="0079637C" w:rsidRPr="00300A29" w:rsidRDefault="0079637C" w:rsidP="00300A29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0468D0">
              <w:rPr>
                <w:rFonts w:ascii="Times New Roman" w:hAnsi="Times New Roman" w:cs="Times New Roman"/>
              </w:rPr>
              <w:t>3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0468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2" w:type="dxa"/>
          </w:tcPr>
          <w:p w14:paraId="7CE3EE50" w14:textId="41B34309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53" w:type="dxa"/>
          </w:tcPr>
          <w:p w14:paraId="6808DA65" w14:textId="45524145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3.</w:t>
            </w:r>
            <w:r w:rsidR="00A8777A">
              <w:rPr>
                <w:rFonts w:ascii="Times New Roman" w:hAnsi="Times New Roman" w:cs="Times New Roman"/>
              </w:rPr>
              <w:t>21</w:t>
            </w:r>
            <w:r w:rsidR="007963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</w:tcPr>
          <w:p w14:paraId="7C264650" w14:textId="36B185B5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DC58783" w14:textId="5859B528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134" w:type="dxa"/>
          </w:tcPr>
          <w:p w14:paraId="08831DF7" w14:textId="7F9EC13D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3.</w:t>
            </w:r>
            <w:r w:rsidR="00A8777A">
              <w:rPr>
                <w:rFonts w:ascii="Times New Roman" w:hAnsi="Times New Roman" w:cs="Times New Roman"/>
              </w:rPr>
              <w:t>35</w:t>
            </w:r>
            <w:r w:rsidR="0079637C">
              <w:rPr>
                <w:rFonts w:ascii="Times New Roman" w:hAnsi="Times New Roman" w:cs="Times New Roman"/>
              </w:rPr>
              <w:t>*</w:t>
            </w:r>
          </w:p>
        </w:tc>
      </w:tr>
      <w:tr w:rsidR="0079637C" w:rsidRPr="00300A29" w14:paraId="5225CA51" w14:textId="77777777" w:rsidTr="000468D0">
        <w:tc>
          <w:tcPr>
            <w:tcW w:w="1925" w:type="dxa"/>
          </w:tcPr>
          <w:p w14:paraId="135224D8" w14:textId="3C3401D0" w:rsidR="0079637C" w:rsidRPr="00300A29" w:rsidRDefault="0079637C" w:rsidP="00300A29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0468D0">
              <w:rPr>
                <w:rFonts w:ascii="Times New Roman" w:hAnsi="Times New Roman" w:cs="Times New Roman"/>
              </w:rPr>
              <w:t>4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0468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2" w:type="dxa"/>
          </w:tcPr>
          <w:p w14:paraId="588A16AD" w14:textId="086844D0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0.03</w:t>
            </w:r>
            <w:r w:rsidR="00A877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3" w:type="dxa"/>
          </w:tcPr>
          <w:p w14:paraId="7DBAB97C" w14:textId="23249896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2.</w:t>
            </w:r>
            <w:r w:rsidR="00A8777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83" w:type="dxa"/>
          </w:tcPr>
          <w:p w14:paraId="1E208547" w14:textId="1FB0A33E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65B21A8" w14:textId="656091A6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134" w:type="dxa"/>
          </w:tcPr>
          <w:p w14:paraId="2E59AFE1" w14:textId="44C08796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4.82***</w:t>
            </w:r>
          </w:p>
        </w:tc>
      </w:tr>
      <w:tr w:rsidR="0079637C" w:rsidRPr="00300A29" w14:paraId="482B3F19" w14:textId="77777777" w:rsidTr="000468D0">
        <w:tc>
          <w:tcPr>
            <w:tcW w:w="1925" w:type="dxa"/>
          </w:tcPr>
          <w:p w14:paraId="4DC5A895" w14:textId="1F52B179" w:rsidR="0079637C" w:rsidRPr="00300A29" w:rsidRDefault="0079637C" w:rsidP="00300A29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0468D0">
              <w:rPr>
                <w:rFonts w:ascii="Times New Roman" w:hAnsi="Times New Roman" w:cs="Times New Roman"/>
              </w:rPr>
              <w:t>3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0468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42" w:type="dxa"/>
          </w:tcPr>
          <w:p w14:paraId="05A3B3FA" w14:textId="4DFE6EBC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0.0</w:t>
            </w:r>
            <w:r w:rsidR="00A8777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53" w:type="dxa"/>
          </w:tcPr>
          <w:p w14:paraId="3BBEAEF3" w14:textId="34EAFDA3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1.</w:t>
            </w:r>
            <w:r w:rsidR="00A8777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83" w:type="dxa"/>
          </w:tcPr>
          <w:p w14:paraId="50E431D4" w14:textId="1FAAB14F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4A15B43" w14:textId="291E701E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134" w:type="dxa"/>
          </w:tcPr>
          <w:p w14:paraId="7B05D7F7" w14:textId="0FBFF496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1.87</w:t>
            </w:r>
          </w:p>
        </w:tc>
      </w:tr>
      <w:tr w:rsidR="0079637C" w:rsidRPr="00300A29" w14:paraId="00F39A61" w14:textId="77777777" w:rsidTr="000468D0">
        <w:tc>
          <w:tcPr>
            <w:tcW w:w="1925" w:type="dxa"/>
          </w:tcPr>
          <w:p w14:paraId="43F0D5C1" w14:textId="1A99454F" w:rsidR="0079637C" w:rsidRPr="00300A29" w:rsidRDefault="0079637C" w:rsidP="00300A29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0468D0">
              <w:rPr>
                <w:rFonts w:ascii="Times New Roman" w:hAnsi="Times New Roman" w:cs="Times New Roman"/>
              </w:rPr>
              <w:t>4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0468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42" w:type="dxa"/>
          </w:tcPr>
          <w:p w14:paraId="3D27EDFC" w14:textId="361119CD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0.01</w:t>
            </w:r>
            <w:r w:rsidR="00A877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3" w:type="dxa"/>
          </w:tcPr>
          <w:p w14:paraId="4D6F603E" w14:textId="4917A12B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8777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83" w:type="dxa"/>
          </w:tcPr>
          <w:p w14:paraId="25FD4D69" w14:textId="09BE18EB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4446C8B" w14:textId="5216CF1F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134" w:type="dxa"/>
          </w:tcPr>
          <w:p w14:paraId="177398DB" w14:textId="5014ADAE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2.66</w:t>
            </w:r>
          </w:p>
        </w:tc>
      </w:tr>
      <w:tr w:rsidR="0079637C" w:rsidRPr="00300A29" w14:paraId="1DC14399" w14:textId="77777777" w:rsidTr="000468D0">
        <w:tc>
          <w:tcPr>
            <w:tcW w:w="1925" w:type="dxa"/>
            <w:tcBorders>
              <w:bottom w:val="single" w:sz="4" w:space="0" w:color="auto"/>
            </w:tcBorders>
          </w:tcPr>
          <w:p w14:paraId="34B5D9B2" w14:textId="019DAC39" w:rsidR="0079637C" w:rsidRPr="00300A29" w:rsidRDefault="0079637C" w:rsidP="00300A29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0468D0">
              <w:rPr>
                <w:rFonts w:ascii="Times New Roman" w:hAnsi="Times New Roman" w:cs="Times New Roman"/>
              </w:rPr>
              <w:t>4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0468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5F4B4D54" w14:textId="2A8EC45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8777A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6220B1D6" w14:textId="420F0FA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8777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9A9DF85" w14:textId="7E05339B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D721E1E" w14:textId="4457C8BF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F4AB93" w14:textId="76BD2DBC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0.53</w:t>
            </w:r>
          </w:p>
        </w:tc>
      </w:tr>
    </w:tbl>
    <w:p w14:paraId="7649871B" w14:textId="5FA31D20" w:rsidR="00F45A7B" w:rsidRDefault="00F45A7B" w:rsidP="00300A29">
      <w:pPr>
        <w:pStyle w:val="NoSpacing"/>
        <w:rPr>
          <w:rFonts w:ascii="Times New Roman" w:hAnsi="Times New Roman" w:cs="Times New Roman"/>
        </w:rPr>
      </w:pPr>
      <w:r w:rsidRPr="00582736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All </w:t>
      </w:r>
      <w:r w:rsidRPr="00F45A7B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s are Bonferroni corrected for six comparisons.</w:t>
      </w:r>
    </w:p>
    <w:p w14:paraId="655FF659" w14:textId="0B6329DC" w:rsidR="00300A29" w:rsidRPr="00300A29" w:rsidRDefault="00F45A7B" w:rsidP="00300A29">
      <w:pPr>
        <w:pStyle w:val="NoSpacing"/>
        <w:rPr>
          <w:rFonts w:ascii="Times New Roman" w:hAnsi="Times New Roman" w:cs="Times New Roman"/>
        </w:rPr>
      </w:pPr>
      <w:r w:rsidRPr="00F45A7B">
        <w:rPr>
          <w:rFonts w:ascii="Times New Roman" w:hAnsi="Times New Roman" w:cs="Times New Roman"/>
        </w:rPr>
        <w:t>*</w:t>
      </w:r>
      <w:r w:rsidRPr="00F45A7B">
        <w:rPr>
          <w:rFonts w:ascii="Times New Roman" w:hAnsi="Times New Roman" w:cs="Times New Roman"/>
          <w:i/>
          <w:iCs/>
        </w:rPr>
        <w:t>p</w:t>
      </w:r>
      <w:r w:rsidRPr="00F45A7B">
        <w:rPr>
          <w:rFonts w:ascii="Times New Roman" w:hAnsi="Times New Roman" w:cs="Times New Roman"/>
        </w:rPr>
        <w:t xml:space="preserve"> &lt; .05. **</w:t>
      </w:r>
      <w:r w:rsidRPr="00F45A7B">
        <w:rPr>
          <w:rFonts w:ascii="Times New Roman" w:hAnsi="Times New Roman" w:cs="Times New Roman"/>
          <w:i/>
          <w:iCs/>
        </w:rPr>
        <w:t>p</w:t>
      </w:r>
      <w:r w:rsidRPr="00F45A7B">
        <w:rPr>
          <w:rFonts w:ascii="Times New Roman" w:hAnsi="Times New Roman" w:cs="Times New Roman"/>
        </w:rPr>
        <w:t xml:space="preserve"> &lt; .01. ***</w:t>
      </w:r>
      <w:r w:rsidRPr="00F45A7B">
        <w:rPr>
          <w:rFonts w:ascii="Times New Roman" w:hAnsi="Times New Roman" w:cs="Times New Roman"/>
          <w:i/>
          <w:iCs/>
        </w:rPr>
        <w:t>p</w:t>
      </w:r>
      <w:r w:rsidRPr="00F45A7B">
        <w:rPr>
          <w:rFonts w:ascii="Times New Roman" w:hAnsi="Times New Roman" w:cs="Times New Roman"/>
        </w:rPr>
        <w:t xml:space="preserve"> &lt; .001</w:t>
      </w:r>
    </w:p>
    <w:p w14:paraId="0146A65E" w14:textId="0E6920B2" w:rsidR="00300A29" w:rsidRPr="00300A29" w:rsidRDefault="00300A29" w:rsidP="00300A29">
      <w:pPr>
        <w:pStyle w:val="NoSpacing"/>
        <w:rPr>
          <w:rFonts w:ascii="Times New Roman" w:hAnsi="Times New Roman" w:cs="Times New Roman"/>
        </w:rPr>
      </w:pPr>
    </w:p>
    <w:p w14:paraId="32EDBF2C" w14:textId="63F89827" w:rsidR="00582736" w:rsidRDefault="00582736" w:rsidP="00300A29">
      <w:pPr>
        <w:pStyle w:val="NoSpacing"/>
        <w:rPr>
          <w:rFonts w:ascii="Times New Roman" w:hAnsi="Times New Roman" w:cs="Times New Roman"/>
        </w:rPr>
      </w:pPr>
    </w:p>
    <w:p w14:paraId="52F1F46C" w14:textId="273AAE6D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11424140" w14:textId="35CDE9D3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3790189F" w14:textId="2E0D64DA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52E2D7E9" w14:textId="6381E1E1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08C36595" w14:textId="4B1CCDBC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2B0D7F83" w14:textId="3FE192BE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4BC747CF" w14:textId="371AA04C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1384641F" w14:textId="5901AAF0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3007A370" w14:textId="3015C8E5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4EC8BE6D" w14:textId="063E2F26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1AA3663A" w14:textId="09957300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456975C1" w14:textId="79D75423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54C3B98D" w14:textId="73B2335B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166921CC" w14:textId="5A424CC6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3C883494" w14:textId="5055D3C7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07AA541C" w14:textId="2C696F58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63E14D25" w14:textId="55597DE6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653FCB40" w14:textId="5B654943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57B88893" w14:textId="5D5C4532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37D7682E" w14:textId="5DC47E75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56342EDC" w14:textId="2AF69E64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52272E74" w14:textId="442E06F6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34CDD7A5" w14:textId="57D6AB55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6177C646" w14:textId="4AFE68EF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1D0C7C2E" w14:textId="0304C502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69069E76" w14:textId="3DFA12AD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3DAB405A" w14:textId="6DD09DCD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7742AAE5" w14:textId="53A302E9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2FB377E4" w14:textId="130B381A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307401DB" w14:textId="6D78022D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2FF86D76" w14:textId="688C1E1C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626BF4A2" w14:textId="6294CA3C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011F4268" w14:textId="274344C2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5AB18A10" w14:textId="680A6702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721E9C21" w14:textId="77777777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621A53D2" w14:textId="533DDED7" w:rsidR="00582736" w:rsidRPr="00582736" w:rsidRDefault="00300A29" w:rsidP="00300A29">
      <w:pPr>
        <w:pStyle w:val="NoSpacing"/>
        <w:rPr>
          <w:rFonts w:ascii="Times New Roman" w:hAnsi="Times New Roman" w:cs="Times New Roman"/>
          <w:b/>
          <w:bCs/>
        </w:rPr>
      </w:pPr>
      <w:r w:rsidRPr="00582736">
        <w:rPr>
          <w:rFonts w:ascii="Times New Roman" w:hAnsi="Times New Roman" w:cs="Times New Roman"/>
          <w:b/>
          <w:bCs/>
        </w:rPr>
        <w:lastRenderedPageBreak/>
        <w:t>Table S</w:t>
      </w:r>
      <w:r w:rsidR="00295FAE">
        <w:rPr>
          <w:rFonts w:ascii="Times New Roman" w:hAnsi="Times New Roman" w:cs="Times New Roman"/>
          <w:b/>
          <w:bCs/>
        </w:rPr>
        <w:t>4</w:t>
      </w:r>
    </w:p>
    <w:p w14:paraId="73BF3C56" w14:textId="77777777" w:rsidR="00582736" w:rsidRDefault="00582736" w:rsidP="00300A29">
      <w:pPr>
        <w:pStyle w:val="NoSpacing"/>
        <w:rPr>
          <w:rFonts w:ascii="Times New Roman" w:hAnsi="Times New Roman" w:cs="Times New Roman"/>
        </w:rPr>
      </w:pPr>
    </w:p>
    <w:p w14:paraId="2E655AE4" w14:textId="1CF6BBFD" w:rsidR="00300A29" w:rsidRPr="00300A29" w:rsidRDefault="00582736" w:rsidP="00300A29">
      <w:pPr>
        <w:pStyle w:val="NoSpacing"/>
        <w:rPr>
          <w:rFonts w:ascii="Times New Roman" w:hAnsi="Times New Roman" w:cs="Times New Roman"/>
        </w:rPr>
      </w:pPr>
      <w:r w:rsidRPr="00582736">
        <w:rPr>
          <w:rFonts w:ascii="Times New Roman" w:hAnsi="Times New Roman" w:cs="Times New Roman"/>
          <w:i/>
          <w:iCs/>
        </w:rPr>
        <w:t xml:space="preserve">Pairwise </w:t>
      </w:r>
      <w:r>
        <w:rPr>
          <w:rFonts w:ascii="Times New Roman" w:hAnsi="Times New Roman" w:cs="Times New Roman"/>
          <w:i/>
          <w:iCs/>
        </w:rPr>
        <w:t>C</w:t>
      </w:r>
      <w:r w:rsidRPr="00582736">
        <w:rPr>
          <w:rFonts w:ascii="Times New Roman" w:hAnsi="Times New Roman" w:cs="Times New Roman"/>
          <w:i/>
          <w:iCs/>
        </w:rPr>
        <w:t xml:space="preserve">omparisons of </w:t>
      </w:r>
      <w:r>
        <w:rPr>
          <w:rFonts w:ascii="Times New Roman" w:hAnsi="Times New Roman" w:cs="Times New Roman"/>
          <w:i/>
          <w:iCs/>
        </w:rPr>
        <w:t>AFEAT</w:t>
      </w:r>
      <w:r w:rsidRPr="00582736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S</w:t>
      </w:r>
      <w:r w:rsidRPr="00582736">
        <w:rPr>
          <w:rFonts w:ascii="Times New Roman" w:hAnsi="Times New Roman" w:cs="Times New Roman"/>
          <w:i/>
          <w:iCs/>
        </w:rPr>
        <w:t xml:space="preserve">cores </w:t>
      </w:r>
      <w:r>
        <w:rPr>
          <w:rFonts w:ascii="Times New Roman" w:hAnsi="Times New Roman" w:cs="Times New Roman"/>
          <w:i/>
          <w:iCs/>
        </w:rPr>
        <w:t>O</w:t>
      </w:r>
      <w:r w:rsidRPr="00582736">
        <w:rPr>
          <w:rFonts w:ascii="Times New Roman" w:hAnsi="Times New Roman" w:cs="Times New Roman"/>
          <w:i/>
          <w:iCs/>
        </w:rPr>
        <w:t xml:space="preserve">ver </w:t>
      </w:r>
      <w:r>
        <w:rPr>
          <w:rFonts w:ascii="Times New Roman" w:hAnsi="Times New Roman" w:cs="Times New Roman"/>
          <w:i/>
          <w:iCs/>
        </w:rPr>
        <w:t>T</w:t>
      </w:r>
      <w:r w:rsidRPr="00582736">
        <w:rPr>
          <w:rFonts w:ascii="Times New Roman" w:hAnsi="Times New Roman" w:cs="Times New Roman"/>
          <w:i/>
          <w:iCs/>
        </w:rPr>
        <w:t>ime for the English and Spanish</w:t>
      </w:r>
      <w:r>
        <w:rPr>
          <w:rFonts w:ascii="Times New Roman" w:hAnsi="Times New Roman" w:cs="Times New Roman"/>
          <w:i/>
          <w:iCs/>
        </w:rPr>
        <w:t xml:space="preserve"> Cohorts</w:t>
      </w:r>
    </w:p>
    <w:p w14:paraId="51DDDD75" w14:textId="4785B190" w:rsidR="00300A29" w:rsidRPr="00300A29" w:rsidRDefault="00300A29" w:rsidP="00300A29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942"/>
        <w:gridCol w:w="948"/>
        <w:gridCol w:w="283"/>
        <w:gridCol w:w="1985"/>
        <w:gridCol w:w="1134"/>
      </w:tblGrid>
      <w:tr w:rsidR="00F45A7B" w:rsidRPr="00300A29" w14:paraId="5C350325" w14:textId="77777777" w:rsidTr="00582736">
        <w:tc>
          <w:tcPr>
            <w:tcW w:w="1925" w:type="dxa"/>
            <w:tcBorders>
              <w:top w:val="single" w:sz="4" w:space="0" w:color="auto"/>
            </w:tcBorders>
          </w:tcPr>
          <w:p w14:paraId="5230DC8F" w14:textId="78398426" w:rsidR="00F45A7B" w:rsidRPr="00300A29" w:rsidRDefault="00BA2C7F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2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D370D8" w14:textId="6B004EC5" w:rsidR="00F45A7B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England</w:t>
            </w:r>
            <w:r>
              <w:rPr>
                <w:rFonts w:ascii="Times New Roman" w:hAnsi="Times New Roman" w:cs="Times New Roman"/>
              </w:rPr>
              <w:t xml:space="preserve"> (N = 44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582D99C" w14:textId="77777777" w:rsidR="00F45A7B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D9D123" w14:textId="7E8C8184" w:rsidR="00F45A7B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Spain</w:t>
            </w:r>
            <w:r>
              <w:rPr>
                <w:rFonts w:ascii="Times New Roman" w:hAnsi="Times New Roman" w:cs="Times New Roman"/>
              </w:rPr>
              <w:t xml:space="preserve"> (N = 20)</w:t>
            </w:r>
          </w:p>
        </w:tc>
      </w:tr>
      <w:tr w:rsidR="0079637C" w:rsidRPr="00300A29" w14:paraId="2F1B1F98" w14:textId="77777777" w:rsidTr="00582736">
        <w:tc>
          <w:tcPr>
            <w:tcW w:w="1925" w:type="dxa"/>
            <w:tcBorders>
              <w:bottom w:val="single" w:sz="4" w:space="0" w:color="auto"/>
            </w:tcBorders>
          </w:tcPr>
          <w:p w14:paraId="78C67F59" w14:textId="37D4C294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72108286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Difference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19B9A145" w14:textId="7978907C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B4834CA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C1E0312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Dif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78220E" w14:textId="7D8E6EB3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79637C" w:rsidRPr="00300A29" w14:paraId="0DE04C85" w14:textId="77777777" w:rsidTr="00582736">
        <w:tc>
          <w:tcPr>
            <w:tcW w:w="1925" w:type="dxa"/>
            <w:tcBorders>
              <w:top w:val="single" w:sz="4" w:space="0" w:color="auto"/>
            </w:tcBorders>
          </w:tcPr>
          <w:p w14:paraId="3E97DE4A" w14:textId="1ACE0EA8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0468D0">
              <w:rPr>
                <w:rFonts w:ascii="Times New Roman" w:hAnsi="Times New Roman" w:cs="Times New Roman"/>
              </w:rPr>
              <w:t>2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0468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63378F14" w14:textId="727654E6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67B94847" w14:textId="40A3ED12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5E4FB18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C81B1D2" w14:textId="1187221A" w:rsidR="0079637C" w:rsidRPr="00300A29" w:rsidRDefault="002657C1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43BB6D" w14:textId="0833F09A" w:rsidR="0079637C" w:rsidRPr="00300A29" w:rsidRDefault="002657C1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2***</w:t>
            </w:r>
          </w:p>
        </w:tc>
      </w:tr>
      <w:tr w:rsidR="0079637C" w:rsidRPr="00300A29" w14:paraId="23BF4700" w14:textId="77777777" w:rsidTr="00582736">
        <w:tc>
          <w:tcPr>
            <w:tcW w:w="1925" w:type="dxa"/>
          </w:tcPr>
          <w:p w14:paraId="70E44116" w14:textId="357288B3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0468D0">
              <w:rPr>
                <w:rFonts w:ascii="Times New Roman" w:hAnsi="Times New Roman" w:cs="Times New Roman"/>
              </w:rPr>
              <w:t>3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0468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2" w:type="dxa"/>
          </w:tcPr>
          <w:p w14:paraId="7FA1E0B9" w14:textId="6BCAAC92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948" w:type="dxa"/>
          </w:tcPr>
          <w:p w14:paraId="5E5D914D" w14:textId="594B3F7E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</w:t>
            </w:r>
            <w:r w:rsidR="002657C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</w:tcPr>
          <w:p w14:paraId="6F76D680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D0FEDFA" w14:textId="4BA1FD6A" w:rsidR="0079637C" w:rsidRPr="00300A29" w:rsidRDefault="002657C1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1134" w:type="dxa"/>
          </w:tcPr>
          <w:p w14:paraId="7A0F5257" w14:textId="2083B190" w:rsidR="0079637C" w:rsidRPr="00300A29" w:rsidRDefault="002657C1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1***</w:t>
            </w:r>
          </w:p>
        </w:tc>
      </w:tr>
      <w:tr w:rsidR="0079637C" w:rsidRPr="00300A29" w14:paraId="2515A126" w14:textId="77777777" w:rsidTr="00582736">
        <w:tc>
          <w:tcPr>
            <w:tcW w:w="1925" w:type="dxa"/>
          </w:tcPr>
          <w:p w14:paraId="7C1398EC" w14:textId="5A65CF75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0468D0">
              <w:rPr>
                <w:rFonts w:ascii="Times New Roman" w:hAnsi="Times New Roman" w:cs="Times New Roman"/>
              </w:rPr>
              <w:t>4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0468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2" w:type="dxa"/>
          </w:tcPr>
          <w:p w14:paraId="16DE9258" w14:textId="36CFB8B0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48" w:type="dxa"/>
          </w:tcPr>
          <w:p w14:paraId="00297B6F" w14:textId="59ED11B3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83" w:type="dxa"/>
          </w:tcPr>
          <w:p w14:paraId="5589F5DE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8AA3239" w14:textId="3943FE26" w:rsidR="0079637C" w:rsidRPr="00300A29" w:rsidRDefault="002657C1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1134" w:type="dxa"/>
          </w:tcPr>
          <w:p w14:paraId="7CACF7AE" w14:textId="0079D71E" w:rsidR="0079637C" w:rsidRPr="00300A29" w:rsidRDefault="002657C1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**</w:t>
            </w:r>
          </w:p>
        </w:tc>
      </w:tr>
      <w:tr w:rsidR="0079637C" w:rsidRPr="00300A29" w14:paraId="7DECCCD3" w14:textId="77777777" w:rsidTr="00582736">
        <w:tc>
          <w:tcPr>
            <w:tcW w:w="1925" w:type="dxa"/>
          </w:tcPr>
          <w:p w14:paraId="49D3FE14" w14:textId="0C3E64F9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0468D0">
              <w:rPr>
                <w:rFonts w:ascii="Times New Roman" w:hAnsi="Times New Roman" w:cs="Times New Roman"/>
              </w:rPr>
              <w:t>3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0468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42" w:type="dxa"/>
          </w:tcPr>
          <w:p w14:paraId="64C725D9" w14:textId="76CCF11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948" w:type="dxa"/>
          </w:tcPr>
          <w:p w14:paraId="7909223B" w14:textId="2F4A033B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</w:t>
            </w:r>
            <w:r w:rsidR="002657C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</w:tcPr>
          <w:p w14:paraId="51D44819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7DEDA65" w14:textId="5D3E4F2C" w:rsidR="0079637C" w:rsidRPr="00300A29" w:rsidRDefault="00DE0B5E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34" w:type="dxa"/>
          </w:tcPr>
          <w:p w14:paraId="49C0E4FF" w14:textId="3A702A72" w:rsidR="0079637C" w:rsidRPr="00300A29" w:rsidRDefault="00DE0B5E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0.39</w:t>
            </w:r>
          </w:p>
        </w:tc>
      </w:tr>
      <w:tr w:rsidR="0079637C" w:rsidRPr="00300A29" w14:paraId="4B913A6F" w14:textId="77777777" w:rsidTr="00582736">
        <w:tc>
          <w:tcPr>
            <w:tcW w:w="1925" w:type="dxa"/>
          </w:tcPr>
          <w:p w14:paraId="007ABBAF" w14:textId="312B42AC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0468D0">
              <w:rPr>
                <w:rFonts w:ascii="Times New Roman" w:hAnsi="Times New Roman" w:cs="Times New Roman"/>
              </w:rPr>
              <w:t>4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0468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42" w:type="dxa"/>
          </w:tcPr>
          <w:p w14:paraId="7F7ED3F4" w14:textId="456ABC49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48" w:type="dxa"/>
          </w:tcPr>
          <w:p w14:paraId="01E34B6F" w14:textId="2AC60BCC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83" w:type="dxa"/>
          </w:tcPr>
          <w:p w14:paraId="0C1007A1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E01555D" w14:textId="7C192616" w:rsidR="0079637C" w:rsidRPr="00300A29" w:rsidRDefault="00DE0B5E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134" w:type="dxa"/>
          </w:tcPr>
          <w:p w14:paraId="244FB894" w14:textId="6BD70F8D" w:rsidR="0079637C" w:rsidRPr="00300A29" w:rsidRDefault="00DE0B5E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0.92</w:t>
            </w:r>
          </w:p>
        </w:tc>
      </w:tr>
      <w:tr w:rsidR="0079637C" w:rsidRPr="00300A29" w14:paraId="762BE619" w14:textId="77777777" w:rsidTr="00582736">
        <w:tc>
          <w:tcPr>
            <w:tcW w:w="1925" w:type="dxa"/>
            <w:tcBorders>
              <w:bottom w:val="single" w:sz="4" w:space="0" w:color="auto"/>
            </w:tcBorders>
          </w:tcPr>
          <w:p w14:paraId="1D7B9150" w14:textId="78762328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0468D0">
              <w:rPr>
                <w:rFonts w:ascii="Times New Roman" w:hAnsi="Times New Roman" w:cs="Times New Roman"/>
              </w:rPr>
              <w:t>4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0468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28826D80" w14:textId="0ABF4B55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37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1FCAFAF0" w14:textId="67B9B486" w:rsidR="0079637C" w:rsidRPr="00300A29" w:rsidRDefault="000468D0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07863F6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59F90D5" w14:textId="347C9447" w:rsidR="0079637C" w:rsidRPr="00300A29" w:rsidRDefault="00DE0B5E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8A507F" w14:textId="2A512B9B" w:rsidR="0079637C" w:rsidRPr="00300A29" w:rsidRDefault="00DE0B5E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1.16</w:t>
            </w:r>
          </w:p>
        </w:tc>
      </w:tr>
    </w:tbl>
    <w:p w14:paraId="6A8A59E9" w14:textId="77777777" w:rsidR="00F45A7B" w:rsidRDefault="00F45A7B" w:rsidP="00F45A7B">
      <w:pPr>
        <w:pStyle w:val="NoSpacing"/>
        <w:rPr>
          <w:rFonts w:ascii="Times New Roman" w:hAnsi="Times New Roman" w:cs="Times New Roman"/>
        </w:rPr>
      </w:pPr>
      <w:r w:rsidRPr="00582736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All </w:t>
      </w:r>
      <w:r w:rsidRPr="00F45A7B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s are Bonferroni corrected for six comparisons.</w:t>
      </w:r>
    </w:p>
    <w:p w14:paraId="58A84145" w14:textId="77777777" w:rsidR="00F45A7B" w:rsidRPr="00300A29" w:rsidRDefault="00F45A7B" w:rsidP="00F45A7B">
      <w:pPr>
        <w:pStyle w:val="NoSpacing"/>
        <w:rPr>
          <w:rFonts w:ascii="Times New Roman" w:hAnsi="Times New Roman" w:cs="Times New Roman"/>
        </w:rPr>
      </w:pPr>
      <w:r w:rsidRPr="00F45A7B">
        <w:rPr>
          <w:rFonts w:ascii="Times New Roman" w:hAnsi="Times New Roman" w:cs="Times New Roman"/>
        </w:rPr>
        <w:t>*</w:t>
      </w:r>
      <w:r w:rsidRPr="00F45A7B">
        <w:rPr>
          <w:rFonts w:ascii="Times New Roman" w:hAnsi="Times New Roman" w:cs="Times New Roman"/>
          <w:i/>
          <w:iCs/>
        </w:rPr>
        <w:t>p</w:t>
      </w:r>
      <w:r w:rsidRPr="00F45A7B">
        <w:rPr>
          <w:rFonts w:ascii="Times New Roman" w:hAnsi="Times New Roman" w:cs="Times New Roman"/>
        </w:rPr>
        <w:t xml:space="preserve"> &lt; .05. **</w:t>
      </w:r>
      <w:r w:rsidRPr="00F45A7B">
        <w:rPr>
          <w:rFonts w:ascii="Times New Roman" w:hAnsi="Times New Roman" w:cs="Times New Roman"/>
          <w:i/>
          <w:iCs/>
        </w:rPr>
        <w:t>p</w:t>
      </w:r>
      <w:r w:rsidRPr="00F45A7B">
        <w:rPr>
          <w:rFonts w:ascii="Times New Roman" w:hAnsi="Times New Roman" w:cs="Times New Roman"/>
        </w:rPr>
        <w:t xml:space="preserve"> &lt; .01. ***</w:t>
      </w:r>
      <w:r w:rsidRPr="00F45A7B">
        <w:rPr>
          <w:rFonts w:ascii="Times New Roman" w:hAnsi="Times New Roman" w:cs="Times New Roman"/>
          <w:i/>
          <w:iCs/>
        </w:rPr>
        <w:t>p</w:t>
      </w:r>
      <w:r w:rsidRPr="00F45A7B">
        <w:rPr>
          <w:rFonts w:ascii="Times New Roman" w:hAnsi="Times New Roman" w:cs="Times New Roman"/>
        </w:rPr>
        <w:t xml:space="preserve"> &lt; .001</w:t>
      </w:r>
    </w:p>
    <w:p w14:paraId="6EF9B5E7" w14:textId="77777777" w:rsidR="00300A29" w:rsidRPr="00300A29" w:rsidRDefault="00300A29" w:rsidP="00300A29">
      <w:pPr>
        <w:pStyle w:val="NoSpacing"/>
        <w:rPr>
          <w:rFonts w:ascii="Times New Roman" w:hAnsi="Times New Roman" w:cs="Times New Roman"/>
        </w:rPr>
      </w:pPr>
    </w:p>
    <w:p w14:paraId="7217F726" w14:textId="1B58871E" w:rsidR="00300A29" w:rsidRDefault="00300A29" w:rsidP="00300A29">
      <w:pPr>
        <w:pStyle w:val="NoSpacing"/>
        <w:rPr>
          <w:rFonts w:ascii="Times New Roman" w:hAnsi="Times New Roman" w:cs="Times New Roman"/>
        </w:rPr>
      </w:pPr>
    </w:p>
    <w:p w14:paraId="2E443762" w14:textId="0A0D67E6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3F5785FF" w14:textId="1BBC5E42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2478BC8E" w14:textId="46E65E5D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0EBEFA44" w14:textId="4F93CC6F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74168DF8" w14:textId="20516685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6DD6C6DE" w14:textId="63982895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5F59D8BC" w14:textId="14DC80C3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6A4471DC" w14:textId="5ED0E787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0F4F0162" w14:textId="64F4D02F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1EE39522" w14:textId="1BDD0F12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0A97F797" w14:textId="03020B5D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007AA869" w14:textId="7C9B6B68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71746C82" w14:textId="1A73AE71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62F7D83A" w14:textId="592F053B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7BE8924E" w14:textId="2441AD6E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06A70871" w14:textId="50FB825C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5BC4DCCF" w14:textId="2A57E5CA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09174224" w14:textId="5C5104B1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2B2DDB2F" w14:textId="193E6E99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0B2592DE" w14:textId="3B7FF35D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36A810C6" w14:textId="68985B89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37FC8E48" w14:textId="6EEB2F21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4F7BF00F" w14:textId="60B55F04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290B080D" w14:textId="2740AE45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776A54D8" w14:textId="4545E31F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2526F175" w14:textId="6209DD22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2F755411" w14:textId="4326ED89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4773870C" w14:textId="3610AEE0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3911A736" w14:textId="7548824E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79BBD34F" w14:textId="35A669F9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4C3C3B11" w14:textId="3DB2CB33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0F2A3D12" w14:textId="62759156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53557A1D" w14:textId="113A9DA1" w:rsidR="001A60FB" w:rsidRDefault="001A60FB" w:rsidP="00300A29">
      <w:pPr>
        <w:pStyle w:val="NoSpacing"/>
        <w:rPr>
          <w:rFonts w:ascii="Times New Roman" w:hAnsi="Times New Roman" w:cs="Times New Roman"/>
        </w:rPr>
      </w:pPr>
    </w:p>
    <w:p w14:paraId="10BDDCF8" w14:textId="77777777" w:rsidR="001A60FB" w:rsidRPr="00300A29" w:rsidRDefault="001A60FB" w:rsidP="00300A29">
      <w:pPr>
        <w:pStyle w:val="NoSpacing"/>
        <w:rPr>
          <w:rFonts w:ascii="Times New Roman" w:hAnsi="Times New Roman" w:cs="Times New Roman"/>
        </w:rPr>
      </w:pPr>
    </w:p>
    <w:p w14:paraId="14EC5527" w14:textId="5001C566" w:rsidR="00300A29" w:rsidRDefault="00300A29" w:rsidP="00300A29">
      <w:pPr>
        <w:pStyle w:val="NoSpacing"/>
        <w:rPr>
          <w:rFonts w:ascii="Times New Roman" w:hAnsi="Times New Roman" w:cs="Times New Roman"/>
          <w:i/>
          <w:iCs/>
        </w:rPr>
      </w:pPr>
      <w:r w:rsidRPr="00582736">
        <w:rPr>
          <w:rFonts w:ascii="Times New Roman" w:hAnsi="Times New Roman" w:cs="Times New Roman"/>
          <w:b/>
          <w:bCs/>
        </w:rPr>
        <w:lastRenderedPageBreak/>
        <w:t>Table S</w:t>
      </w:r>
      <w:r w:rsidR="00295FAE">
        <w:rPr>
          <w:rFonts w:ascii="Times New Roman" w:hAnsi="Times New Roman" w:cs="Times New Roman"/>
          <w:b/>
          <w:bCs/>
        </w:rPr>
        <w:t>5</w:t>
      </w:r>
      <w:r w:rsidR="00617AF5">
        <w:rPr>
          <w:rFonts w:ascii="Times New Roman" w:hAnsi="Times New Roman" w:cs="Times New Roman"/>
          <w:b/>
          <w:bCs/>
        </w:rPr>
        <w:t xml:space="preserve">: </w:t>
      </w:r>
      <w:r w:rsidR="00582736" w:rsidRPr="00582736">
        <w:rPr>
          <w:rFonts w:ascii="Times New Roman" w:hAnsi="Times New Roman" w:cs="Times New Roman"/>
          <w:i/>
          <w:iCs/>
        </w:rPr>
        <w:t xml:space="preserve">Pairwise </w:t>
      </w:r>
      <w:r w:rsidR="00582736">
        <w:rPr>
          <w:rFonts w:ascii="Times New Roman" w:hAnsi="Times New Roman" w:cs="Times New Roman"/>
          <w:i/>
          <w:iCs/>
        </w:rPr>
        <w:t>C</w:t>
      </w:r>
      <w:r w:rsidR="00582736" w:rsidRPr="00582736">
        <w:rPr>
          <w:rFonts w:ascii="Times New Roman" w:hAnsi="Times New Roman" w:cs="Times New Roman"/>
          <w:i/>
          <w:iCs/>
        </w:rPr>
        <w:t xml:space="preserve">omparisons of </w:t>
      </w:r>
      <w:r w:rsidR="00582736">
        <w:rPr>
          <w:rFonts w:ascii="Times New Roman" w:hAnsi="Times New Roman" w:cs="Times New Roman"/>
          <w:i/>
          <w:iCs/>
        </w:rPr>
        <w:t>Social Isolation</w:t>
      </w:r>
      <w:r w:rsidR="00582736" w:rsidRPr="00582736">
        <w:rPr>
          <w:rFonts w:ascii="Times New Roman" w:hAnsi="Times New Roman" w:cs="Times New Roman"/>
          <w:i/>
          <w:iCs/>
        </w:rPr>
        <w:t xml:space="preserve"> </w:t>
      </w:r>
      <w:r w:rsidR="00582736">
        <w:rPr>
          <w:rFonts w:ascii="Times New Roman" w:hAnsi="Times New Roman" w:cs="Times New Roman"/>
          <w:i/>
          <w:iCs/>
        </w:rPr>
        <w:t>S</w:t>
      </w:r>
      <w:r w:rsidR="00582736" w:rsidRPr="00582736">
        <w:rPr>
          <w:rFonts w:ascii="Times New Roman" w:hAnsi="Times New Roman" w:cs="Times New Roman"/>
          <w:i/>
          <w:iCs/>
        </w:rPr>
        <w:t xml:space="preserve">cores </w:t>
      </w:r>
      <w:r w:rsidR="00582736">
        <w:rPr>
          <w:rFonts w:ascii="Times New Roman" w:hAnsi="Times New Roman" w:cs="Times New Roman"/>
          <w:i/>
          <w:iCs/>
        </w:rPr>
        <w:t>O</w:t>
      </w:r>
      <w:r w:rsidR="00582736" w:rsidRPr="00582736">
        <w:rPr>
          <w:rFonts w:ascii="Times New Roman" w:hAnsi="Times New Roman" w:cs="Times New Roman"/>
          <w:i/>
          <w:iCs/>
        </w:rPr>
        <w:t xml:space="preserve">ver </w:t>
      </w:r>
      <w:r w:rsidR="00582736">
        <w:rPr>
          <w:rFonts w:ascii="Times New Roman" w:hAnsi="Times New Roman" w:cs="Times New Roman"/>
          <w:i/>
          <w:iCs/>
        </w:rPr>
        <w:t>T</w:t>
      </w:r>
      <w:r w:rsidR="00582736" w:rsidRPr="00582736">
        <w:rPr>
          <w:rFonts w:ascii="Times New Roman" w:hAnsi="Times New Roman" w:cs="Times New Roman"/>
          <w:i/>
          <w:iCs/>
        </w:rPr>
        <w:t>ime for the English and Spanish</w:t>
      </w:r>
      <w:r w:rsidR="00582736">
        <w:rPr>
          <w:rFonts w:ascii="Times New Roman" w:hAnsi="Times New Roman" w:cs="Times New Roman"/>
          <w:i/>
          <w:iCs/>
        </w:rPr>
        <w:t xml:space="preserve"> Cohorts</w:t>
      </w:r>
    </w:p>
    <w:p w14:paraId="3C491AB8" w14:textId="77777777" w:rsidR="00582736" w:rsidRPr="00300A29" w:rsidRDefault="00582736" w:rsidP="00300A29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2"/>
        <w:gridCol w:w="1946"/>
        <w:gridCol w:w="942"/>
        <w:gridCol w:w="425"/>
        <w:gridCol w:w="1985"/>
        <w:gridCol w:w="850"/>
      </w:tblGrid>
      <w:tr w:rsidR="00F45A7B" w:rsidRPr="00300A29" w14:paraId="319A8A94" w14:textId="77777777" w:rsidTr="00EB769A">
        <w:tc>
          <w:tcPr>
            <w:tcW w:w="1932" w:type="dxa"/>
            <w:tcBorders>
              <w:top w:val="single" w:sz="4" w:space="0" w:color="auto"/>
            </w:tcBorders>
          </w:tcPr>
          <w:p w14:paraId="0D275528" w14:textId="6386B64F" w:rsidR="00F45A7B" w:rsidRPr="00300A29" w:rsidRDefault="00BA2C7F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CAAB51" w14:textId="3BFEB8E2" w:rsidR="00F45A7B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England</w:t>
            </w:r>
            <w:r>
              <w:rPr>
                <w:rFonts w:ascii="Times New Roman" w:hAnsi="Times New Roman" w:cs="Times New Roman"/>
              </w:rPr>
              <w:t xml:space="preserve"> (N = 43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A126EA3" w14:textId="77777777" w:rsidR="00F45A7B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140F7A" w14:textId="6B3FB1C3" w:rsidR="00F45A7B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Spain</w:t>
            </w:r>
            <w:r>
              <w:rPr>
                <w:rFonts w:ascii="Times New Roman" w:hAnsi="Times New Roman" w:cs="Times New Roman"/>
              </w:rPr>
              <w:t xml:space="preserve"> (N = 20)</w:t>
            </w:r>
          </w:p>
        </w:tc>
      </w:tr>
      <w:tr w:rsidR="0079637C" w:rsidRPr="00300A29" w14:paraId="65003A75" w14:textId="77777777" w:rsidTr="00EB769A">
        <w:tc>
          <w:tcPr>
            <w:tcW w:w="1932" w:type="dxa"/>
            <w:tcBorders>
              <w:bottom w:val="single" w:sz="4" w:space="0" w:color="auto"/>
            </w:tcBorders>
          </w:tcPr>
          <w:p w14:paraId="10C32137" w14:textId="427A2914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28DDFF77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Difference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3FDC0CEB" w14:textId="2DC1C703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A3407FB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922F73C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Differ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AE0155" w14:textId="5D2F84B6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79637C" w:rsidRPr="00300A29" w14:paraId="134D6D06" w14:textId="77777777" w:rsidTr="00EB769A">
        <w:tc>
          <w:tcPr>
            <w:tcW w:w="1932" w:type="dxa"/>
            <w:tcBorders>
              <w:top w:val="single" w:sz="4" w:space="0" w:color="auto"/>
            </w:tcBorders>
          </w:tcPr>
          <w:p w14:paraId="54CF9A08" w14:textId="5A3B7061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EB769A">
              <w:rPr>
                <w:rFonts w:ascii="Times New Roman" w:hAnsi="Times New Roman" w:cs="Times New Roman"/>
              </w:rPr>
              <w:t>2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EB76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14:paraId="3B550497" w14:textId="5BB03A17" w:rsidR="0079637C" w:rsidRPr="00300A29" w:rsidRDefault="002657C1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1098D750" w14:textId="12B16936" w:rsidR="0079637C" w:rsidRPr="00300A29" w:rsidRDefault="002657C1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798C069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A1A7287" w14:textId="13A64490" w:rsidR="0079637C" w:rsidRPr="00300A29" w:rsidRDefault="00645C25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CCB413" w14:textId="244EE6B2" w:rsidR="0079637C" w:rsidRPr="00300A29" w:rsidRDefault="00645C25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0.15</w:t>
            </w:r>
          </w:p>
        </w:tc>
      </w:tr>
      <w:tr w:rsidR="0079637C" w:rsidRPr="00300A29" w14:paraId="2E4989BF" w14:textId="77777777" w:rsidTr="00EB769A">
        <w:tc>
          <w:tcPr>
            <w:tcW w:w="1932" w:type="dxa"/>
          </w:tcPr>
          <w:p w14:paraId="1C5C32A8" w14:textId="52CFCCBE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EB769A">
              <w:rPr>
                <w:rFonts w:ascii="Times New Roman" w:hAnsi="Times New Roman" w:cs="Times New Roman"/>
              </w:rPr>
              <w:t>3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EB76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6" w:type="dxa"/>
          </w:tcPr>
          <w:p w14:paraId="181028B5" w14:textId="3B1E02D3" w:rsidR="0079637C" w:rsidRPr="00300A29" w:rsidRDefault="002657C1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942" w:type="dxa"/>
          </w:tcPr>
          <w:p w14:paraId="0C0578E3" w14:textId="095F3A10" w:rsidR="0079637C" w:rsidRPr="00300A29" w:rsidRDefault="002657C1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425" w:type="dxa"/>
          </w:tcPr>
          <w:p w14:paraId="6A1A3A89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B447AA8" w14:textId="6CA103BA" w:rsidR="0079637C" w:rsidRPr="00300A29" w:rsidRDefault="00645C25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850" w:type="dxa"/>
          </w:tcPr>
          <w:p w14:paraId="032C6016" w14:textId="7C2B4DA6" w:rsidR="0079637C" w:rsidRPr="00300A29" w:rsidRDefault="00645C25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1.05</w:t>
            </w:r>
          </w:p>
        </w:tc>
      </w:tr>
      <w:tr w:rsidR="0079637C" w:rsidRPr="00300A29" w14:paraId="4ADBCAEB" w14:textId="77777777" w:rsidTr="00EB769A">
        <w:tc>
          <w:tcPr>
            <w:tcW w:w="1932" w:type="dxa"/>
          </w:tcPr>
          <w:p w14:paraId="563634A2" w14:textId="3EC0DEB7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EB769A">
              <w:rPr>
                <w:rFonts w:ascii="Times New Roman" w:hAnsi="Times New Roman" w:cs="Times New Roman"/>
              </w:rPr>
              <w:t>4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EB76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6" w:type="dxa"/>
          </w:tcPr>
          <w:p w14:paraId="788E194B" w14:textId="25433063" w:rsidR="0079637C" w:rsidRPr="00300A29" w:rsidRDefault="00EB769A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42" w:type="dxa"/>
          </w:tcPr>
          <w:p w14:paraId="417FA8DB" w14:textId="1DA3FEC3" w:rsidR="0079637C" w:rsidRPr="00300A29" w:rsidRDefault="00EB769A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425" w:type="dxa"/>
          </w:tcPr>
          <w:p w14:paraId="43D9FE70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D02E23C" w14:textId="7818F858" w:rsidR="0079637C" w:rsidRPr="00300A29" w:rsidRDefault="00645C25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850" w:type="dxa"/>
          </w:tcPr>
          <w:p w14:paraId="33670B0E" w14:textId="7876AF2D" w:rsidR="0079637C" w:rsidRPr="00300A29" w:rsidRDefault="00645C25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1.18</w:t>
            </w:r>
          </w:p>
        </w:tc>
      </w:tr>
      <w:tr w:rsidR="0079637C" w:rsidRPr="00300A29" w14:paraId="432D3E2A" w14:textId="77777777" w:rsidTr="00EB769A">
        <w:tc>
          <w:tcPr>
            <w:tcW w:w="1932" w:type="dxa"/>
          </w:tcPr>
          <w:p w14:paraId="6D0469D7" w14:textId="3E4A9946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EB769A">
              <w:rPr>
                <w:rFonts w:ascii="Times New Roman" w:hAnsi="Times New Roman" w:cs="Times New Roman"/>
              </w:rPr>
              <w:t>3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EB76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46" w:type="dxa"/>
          </w:tcPr>
          <w:p w14:paraId="5D5D6074" w14:textId="37714C8B" w:rsidR="0079637C" w:rsidRPr="00300A29" w:rsidRDefault="002657C1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942" w:type="dxa"/>
          </w:tcPr>
          <w:p w14:paraId="5287622E" w14:textId="109231D6" w:rsidR="0079637C" w:rsidRPr="00300A29" w:rsidRDefault="002657C1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425" w:type="dxa"/>
          </w:tcPr>
          <w:p w14:paraId="3D27EAE5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F6B2C95" w14:textId="70FC38E2" w:rsidR="0079637C" w:rsidRPr="00300A29" w:rsidRDefault="00645C25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850" w:type="dxa"/>
          </w:tcPr>
          <w:p w14:paraId="6C8B54CF" w14:textId="4E42EC79" w:rsidR="0079637C" w:rsidRPr="00300A29" w:rsidRDefault="00645C25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1.06</w:t>
            </w:r>
          </w:p>
        </w:tc>
      </w:tr>
      <w:tr w:rsidR="0079637C" w:rsidRPr="00300A29" w14:paraId="0582062B" w14:textId="77777777" w:rsidTr="00EB769A">
        <w:tc>
          <w:tcPr>
            <w:tcW w:w="1932" w:type="dxa"/>
          </w:tcPr>
          <w:p w14:paraId="39B6B3B7" w14:textId="0917865E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EB769A">
              <w:rPr>
                <w:rFonts w:ascii="Times New Roman" w:hAnsi="Times New Roman" w:cs="Times New Roman"/>
              </w:rPr>
              <w:t>4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EB76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46" w:type="dxa"/>
          </w:tcPr>
          <w:p w14:paraId="311940E2" w14:textId="538EA134" w:rsidR="0079637C" w:rsidRPr="00300A29" w:rsidRDefault="00EB769A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942" w:type="dxa"/>
          </w:tcPr>
          <w:p w14:paraId="594D2268" w14:textId="21CB2627" w:rsidR="0079637C" w:rsidRPr="00300A29" w:rsidRDefault="00EB769A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425" w:type="dxa"/>
          </w:tcPr>
          <w:p w14:paraId="1B0CC564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3FD5F86" w14:textId="171F2C1E" w:rsidR="0079637C" w:rsidRPr="00300A29" w:rsidRDefault="00645C25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850" w:type="dxa"/>
          </w:tcPr>
          <w:p w14:paraId="3CFC1BCA" w14:textId="443C0970" w:rsidR="0079637C" w:rsidRPr="00300A29" w:rsidRDefault="00645C25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1.23</w:t>
            </w:r>
          </w:p>
        </w:tc>
      </w:tr>
      <w:tr w:rsidR="0079637C" w:rsidRPr="00300A29" w14:paraId="3DBA36E8" w14:textId="77777777" w:rsidTr="00EB769A">
        <w:tc>
          <w:tcPr>
            <w:tcW w:w="1932" w:type="dxa"/>
            <w:tcBorders>
              <w:bottom w:val="single" w:sz="4" w:space="0" w:color="auto"/>
            </w:tcBorders>
          </w:tcPr>
          <w:p w14:paraId="6833635B" w14:textId="68A34C3A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EB769A">
              <w:rPr>
                <w:rFonts w:ascii="Times New Roman" w:hAnsi="Times New Roman" w:cs="Times New Roman"/>
              </w:rPr>
              <w:t>4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EB76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14:paraId="16777BB1" w14:textId="09836CFB" w:rsidR="0079637C" w:rsidRPr="00300A29" w:rsidRDefault="00EB769A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6D645F16" w14:textId="11F87F40" w:rsidR="0079637C" w:rsidRPr="00300A29" w:rsidRDefault="00EB769A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2.96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8930163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AA90349" w14:textId="21EC31AC" w:rsidR="0079637C" w:rsidRPr="00300A29" w:rsidRDefault="00645C25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C72893" w14:textId="7D3A64DA" w:rsidR="0079637C" w:rsidRPr="00300A29" w:rsidRDefault="00645C25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57C1">
              <w:rPr>
                <w:rFonts w:ascii="Times New Roman" w:hAnsi="Times New Roman" w:cs="Times New Roman"/>
              </w:rPr>
              <w:t>0.42</w:t>
            </w:r>
          </w:p>
        </w:tc>
      </w:tr>
    </w:tbl>
    <w:p w14:paraId="49DCD70C" w14:textId="77777777" w:rsidR="00F45A7B" w:rsidRDefault="00F45A7B" w:rsidP="00F45A7B">
      <w:pPr>
        <w:pStyle w:val="NoSpacing"/>
        <w:rPr>
          <w:rFonts w:ascii="Times New Roman" w:hAnsi="Times New Roman" w:cs="Times New Roman"/>
        </w:rPr>
      </w:pPr>
      <w:r w:rsidRPr="00582736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All </w:t>
      </w:r>
      <w:r w:rsidRPr="00F45A7B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s are Bonferroni corrected for six comparisons.</w:t>
      </w:r>
    </w:p>
    <w:p w14:paraId="3832BF2D" w14:textId="77777777" w:rsidR="00F45A7B" w:rsidRPr="00300A29" w:rsidRDefault="00F45A7B" w:rsidP="00F45A7B">
      <w:pPr>
        <w:pStyle w:val="NoSpacing"/>
        <w:rPr>
          <w:rFonts w:ascii="Times New Roman" w:hAnsi="Times New Roman" w:cs="Times New Roman"/>
        </w:rPr>
      </w:pPr>
      <w:r w:rsidRPr="00F45A7B">
        <w:rPr>
          <w:rFonts w:ascii="Times New Roman" w:hAnsi="Times New Roman" w:cs="Times New Roman"/>
        </w:rPr>
        <w:t>*</w:t>
      </w:r>
      <w:r w:rsidRPr="00F45A7B">
        <w:rPr>
          <w:rFonts w:ascii="Times New Roman" w:hAnsi="Times New Roman" w:cs="Times New Roman"/>
          <w:i/>
          <w:iCs/>
        </w:rPr>
        <w:t>p</w:t>
      </w:r>
      <w:r w:rsidRPr="00F45A7B">
        <w:rPr>
          <w:rFonts w:ascii="Times New Roman" w:hAnsi="Times New Roman" w:cs="Times New Roman"/>
        </w:rPr>
        <w:t xml:space="preserve"> &lt; .05. **</w:t>
      </w:r>
      <w:r w:rsidRPr="00F45A7B">
        <w:rPr>
          <w:rFonts w:ascii="Times New Roman" w:hAnsi="Times New Roman" w:cs="Times New Roman"/>
          <w:i/>
          <w:iCs/>
        </w:rPr>
        <w:t>p</w:t>
      </w:r>
      <w:r w:rsidRPr="00F45A7B">
        <w:rPr>
          <w:rFonts w:ascii="Times New Roman" w:hAnsi="Times New Roman" w:cs="Times New Roman"/>
        </w:rPr>
        <w:t xml:space="preserve"> &lt; .01. ***</w:t>
      </w:r>
      <w:r w:rsidRPr="00F45A7B">
        <w:rPr>
          <w:rFonts w:ascii="Times New Roman" w:hAnsi="Times New Roman" w:cs="Times New Roman"/>
          <w:i/>
          <w:iCs/>
        </w:rPr>
        <w:t>p</w:t>
      </w:r>
      <w:r w:rsidRPr="00F45A7B">
        <w:rPr>
          <w:rFonts w:ascii="Times New Roman" w:hAnsi="Times New Roman" w:cs="Times New Roman"/>
        </w:rPr>
        <w:t xml:space="preserve"> &lt; .001</w:t>
      </w:r>
    </w:p>
    <w:p w14:paraId="3628BEB2" w14:textId="77777777" w:rsidR="00582736" w:rsidRDefault="00582736" w:rsidP="00300A29">
      <w:pPr>
        <w:pStyle w:val="NoSpacing"/>
        <w:rPr>
          <w:rFonts w:ascii="Times New Roman" w:hAnsi="Times New Roman" w:cs="Times New Roman"/>
        </w:rPr>
      </w:pPr>
    </w:p>
    <w:p w14:paraId="28B1B0AA" w14:textId="77777777" w:rsidR="00FC7390" w:rsidRDefault="00FC7390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18CFAD89" w14:textId="5E639DA6" w:rsidR="00FC7390" w:rsidRDefault="00FC7390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2EA3C611" w14:textId="5BF24F11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79D037A8" w14:textId="43F42B3B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092B5260" w14:textId="5E03DB7B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5507D6C6" w14:textId="28C742A6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7F54902D" w14:textId="6A2BFF30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34E9C38F" w14:textId="070006BD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270F4692" w14:textId="10131493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47091475" w14:textId="4262AA2A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5E26E90B" w14:textId="15C73865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16CB35AA" w14:textId="0CD66C5D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1907E8B4" w14:textId="5F770EB7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757C6DB3" w14:textId="41896975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4F9F8A0A" w14:textId="367F87FC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5590AD08" w14:textId="5B7C2A9F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457BFEA9" w14:textId="40E57E9F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3F3782D0" w14:textId="4FA2325D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1C72FA98" w14:textId="020466C6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7DE76D54" w14:textId="325A2096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46A0E8A4" w14:textId="2609C6BA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60199DAB" w14:textId="51C289A1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2F26BD88" w14:textId="7C41CE4A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0393DC74" w14:textId="5A7D1373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0B5FFD4B" w14:textId="7C84E9E7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120E43F3" w14:textId="48516CA9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76C26FC0" w14:textId="1C460938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45DC758C" w14:textId="35964B49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61D2F7AC" w14:textId="75747E9D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112A33EA" w14:textId="1B165A9F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439F4B98" w14:textId="5123EB25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6A00DDFB" w14:textId="3E50C378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3B67B1E7" w14:textId="1420C68F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486E150B" w14:textId="422A3092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67962841" w14:textId="77777777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1355292F" w14:textId="3A05BA06" w:rsidR="00300A29" w:rsidRPr="00300A29" w:rsidRDefault="00300A29" w:rsidP="00300A29">
      <w:pPr>
        <w:pStyle w:val="NoSpacing"/>
        <w:rPr>
          <w:rFonts w:ascii="Times New Roman" w:hAnsi="Times New Roman" w:cs="Times New Roman"/>
        </w:rPr>
      </w:pPr>
      <w:r w:rsidRPr="00582736">
        <w:rPr>
          <w:rFonts w:ascii="Times New Roman" w:hAnsi="Times New Roman" w:cs="Times New Roman"/>
          <w:b/>
          <w:bCs/>
        </w:rPr>
        <w:lastRenderedPageBreak/>
        <w:t>Table S</w:t>
      </w:r>
      <w:r w:rsidR="00295FAE">
        <w:rPr>
          <w:rFonts w:ascii="Times New Roman" w:hAnsi="Times New Roman" w:cs="Times New Roman"/>
          <w:b/>
          <w:bCs/>
        </w:rPr>
        <w:t>6</w:t>
      </w:r>
      <w:r w:rsidR="00617AF5">
        <w:rPr>
          <w:rFonts w:ascii="Times New Roman" w:hAnsi="Times New Roman" w:cs="Times New Roman"/>
          <w:b/>
          <w:bCs/>
        </w:rPr>
        <w:t xml:space="preserve">: </w:t>
      </w:r>
      <w:r w:rsidR="00582736" w:rsidRPr="00582736">
        <w:rPr>
          <w:rFonts w:ascii="Times New Roman" w:hAnsi="Times New Roman" w:cs="Times New Roman"/>
          <w:i/>
          <w:iCs/>
        </w:rPr>
        <w:t xml:space="preserve">Pairwise </w:t>
      </w:r>
      <w:r w:rsidR="00582736">
        <w:rPr>
          <w:rFonts w:ascii="Times New Roman" w:hAnsi="Times New Roman" w:cs="Times New Roman"/>
          <w:i/>
          <w:iCs/>
        </w:rPr>
        <w:t>C</w:t>
      </w:r>
      <w:r w:rsidR="00582736" w:rsidRPr="00582736">
        <w:rPr>
          <w:rFonts w:ascii="Times New Roman" w:hAnsi="Times New Roman" w:cs="Times New Roman"/>
          <w:i/>
          <w:iCs/>
        </w:rPr>
        <w:t xml:space="preserve">omparisons of </w:t>
      </w:r>
      <w:r w:rsidR="00582736">
        <w:rPr>
          <w:rFonts w:ascii="Times New Roman" w:hAnsi="Times New Roman" w:cs="Times New Roman"/>
          <w:i/>
          <w:iCs/>
        </w:rPr>
        <w:t>Social Isolation</w:t>
      </w:r>
      <w:r w:rsidR="00582736" w:rsidRPr="00582736">
        <w:rPr>
          <w:rFonts w:ascii="Times New Roman" w:hAnsi="Times New Roman" w:cs="Times New Roman"/>
          <w:i/>
          <w:iCs/>
        </w:rPr>
        <w:t xml:space="preserve"> </w:t>
      </w:r>
      <w:r w:rsidR="00582736">
        <w:rPr>
          <w:rFonts w:ascii="Times New Roman" w:hAnsi="Times New Roman" w:cs="Times New Roman"/>
          <w:i/>
          <w:iCs/>
        </w:rPr>
        <w:t>S</w:t>
      </w:r>
      <w:r w:rsidR="00582736" w:rsidRPr="00582736">
        <w:rPr>
          <w:rFonts w:ascii="Times New Roman" w:hAnsi="Times New Roman" w:cs="Times New Roman"/>
          <w:i/>
          <w:iCs/>
        </w:rPr>
        <w:t xml:space="preserve">cores </w:t>
      </w:r>
      <w:proofErr w:type="gramStart"/>
      <w:r w:rsidR="00582736">
        <w:rPr>
          <w:rFonts w:ascii="Times New Roman" w:hAnsi="Times New Roman" w:cs="Times New Roman"/>
          <w:i/>
          <w:iCs/>
        </w:rPr>
        <w:t>O</w:t>
      </w:r>
      <w:r w:rsidR="00582736" w:rsidRPr="00582736">
        <w:rPr>
          <w:rFonts w:ascii="Times New Roman" w:hAnsi="Times New Roman" w:cs="Times New Roman"/>
          <w:i/>
          <w:iCs/>
        </w:rPr>
        <w:t>ver</w:t>
      </w:r>
      <w:proofErr w:type="gramEnd"/>
      <w:r w:rsidR="00582736" w:rsidRPr="00582736">
        <w:rPr>
          <w:rFonts w:ascii="Times New Roman" w:hAnsi="Times New Roman" w:cs="Times New Roman"/>
          <w:i/>
          <w:iCs/>
        </w:rPr>
        <w:t xml:space="preserve"> </w:t>
      </w:r>
      <w:r w:rsidR="00582736">
        <w:rPr>
          <w:rFonts w:ascii="Times New Roman" w:hAnsi="Times New Roman" w:cs="Times New Roman"/>
          <w:i/>
          <w:iCs/>
        </w:rPr>
        <w:t>T</w:t>
      </w:r>
      <w:r w:rsidR="00582736" w:rsidRPr="00582736">
        <w:rPr>
          <w:rFonts w:ascii="Times New Roman" w:hAnsi="Times New Roman" w:cs="Times New Roman"/>
          <w:i/>
          <w:iCs/>
        </w:rPr>
        <w:t xml:space="preserve">ime for the </w:t>
      </w:r>
      <w:r w:rsidR="00582736">
        <w:rPr>
          <w:rFonts w:ascii="Times New Roman" w:hAnsi="Times New Roman" w:cs="Times New Roman"/>
          <w:i/>
          <w:iCs/>
        </w:rPr>
        <w:t>Low Risk and High Risk Groups</w:t>
      </w:r>
    </w:p>
    <w:p w14:paraId="1528C473" w14:textId="2BD936CD" w:rsidR="00300A29" w:rsidRDefault="00300A29" w:rsidP="00300A29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853"/>
        <w:gridCol w:w="850"/>
        <w:gridCol w:w="284"/>
        <w:gridCol w:w="1984"/>
        <w:gridCol w:w="851"/>
      </w:tblGrid>
      <w:tr w:rsidR="00F45A7B" w:rsidRPr="00300A29" w14:paraId="30C7B54D" w14:textId="77777777" w:rsidTr="00582736">
        <w:tc>
          <w:tcPr>
            <w:tcW w:w="1970" w:type="dxa"/>
            <w:tcBorders>
              <w:top w:val="single" w:sz="4" w:space="0" w:color="auto"/>
            </w:tcBorders>
          </w:tcPr>
          <w:p w14:paraId="056145FB" w14:textId="64061B1D" w:rsidR="00F45A7B" w:rsidRPr="00300A29" w:rsidRDefault="00BA2C7F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27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54D359" w14:textId="28A665B4" w:rsidR="00F45A7B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 (N = 44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1799748" w14:textId="77777777" w:rsidR="00F45A7B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99887D" w14:textId="03F25D21" w:rsidR="00F45A7B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Risk (N = 19)</w:t>
            </w:r>
          </w:p>
        </w:tc>
      </w:tr>
      <w:tr w:rsidR="00582736" w:rsidRPr="00300A29" w14:paraId="2D04FDB7" w14:textId="77777777" w:rsidTr="00582736">
        <w:tc>
          <w:tcPr>
            <w:tcW w:w="1970" w:type="dxa"/>
            <w:tcBorders>
              <w:bottom w:val="single" w:sz="4" w:space="0" w:color="auto"/>
            </w:tcBorders>
          </w:tcPr>
          <w:p w14:paraId="78832316" w14:textId="3E4479EC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59E5F435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Differ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171EDE" w14:textId="29AE1DD5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54A1700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661143F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Differ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ECD63F" w14:textId="02E65A60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79637C" w:rsidRPr="00300A29" w14:paraId="3A779736" w14:textId="77777777" w:rsidTr="00582736">
        <w:tc>
          <w:tcPr>
            <w:tcW w:w="1970" w:type="dxa"/>
            <w:tcBorders>
              <w:top w:val="single" w:sz="4" w:space="0" w:color="auto"/>
            </w:tcBorders>
          </w:tcPr>
          <w:p w14:paraId="338613BF" w14:textId="3ADC6112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645C25">
              <w:rPr>
                <w:rFonts w:ascii="Times New Roman" w:hAnsi="Times New Roman" w:cs="Times New Roman"/>
              </w:rPr>
              <w:t>2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645C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39B05E0E" w14:textId="3384C6D5" w:rsidR="0079637C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A6ED95" w14:textId="07CCA450" w:rsidR="0079637C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411CE5A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260E6A" w14:textId="62DCF790" w:rsidR="0079637C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536164" w14:textId="521231B1" w:rsidR="0079637C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79637C" w:rsidRPr="00300A29" w14:paraId="6F6A4981" w14:textId="77777777" w:rsidTr="00582736">
        <w:tc>
          <w:tcPr>
            <w:tcW w:w="1970" w:type="dxa"/>
          </w:tcPr>
          <w:p w14:paraId="18F0BB73" w14:textId="6A734084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645C25">
              <w:rPr>
                <w:rFonts w:ascii="Times New Roman" w:hAnsi="Times New Roman" w:cs="Times New Roman"/>
              </w:rPr>
              <w:t>3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645C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3" w:type="dxa"/>
          </w:tcPr>
          <w:p w14:paraId="6653F388" w14:textId="50C836C0" w:rsidR="0079637C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850" w:type="dxa"/>
          </w:tcPr>
          <w:p w14:paraId="066083DC" w14:textId="2BE94B9A" w:rsidR="0079637C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284" w:type="dxa"/>
          </w:tcPr>
          <w:p w14:paraId="4447D58F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2D8AC9D" w14:textId="1F094019" w:rsidR="0079637C" w:rsidRPr="00300A29" w:rsidRDefault="00864052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5A7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1" w:type="dxa"/>
          </w:tcPr>
          <w:p w14:paraId="6F4B4DE6" w14:textId="40ECCF08" w:rsidR="0079637C" w:rsidRPr="00300A29" w:rsidRDefault="00864052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5A7B">
              <w:rPr>
                <w:rFonts w:ascii="Times New Roman" w:hAnsi="Times New Roman" w:cs="Times New Roman"/>
              </w:rPr>
              <w:t>0.13</w:t>
            </w:r>
          </w:p>
        </w:tc>
      </w:tr>
      <w:tr w:rsidR="0079637C" w:rsidRPr="00300A29" w14:paraId="1F685BC4" w14:textId="77777777" w:rsidTr="00582736">
        <w:tc>
          <w:tcPr>
            <w:tcW w:w="1970" w:type="dxa"/>
          </w:tcPr>
          <w:p w14:paraId="5B92C41C" w14:textId="7C378F3B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645C25">
              <w:rPr>
                <w:rFonts w:ascii="Times New Roman" w:hAnsi="Times New Roman" w:cs="Times New Roman"/>
              </w:rPr>
              <w:t>4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645C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3" w:type="dxa"/>
          </w:tcPr>
          <w:p w14:paraId="287A55E4" w14:textId="30062358" w:rsidR="0079637C" w:rsidRPr="00300A29" w:rsidRDefault="00645C25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5A7B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850" w:type="dxa"/>
          </w:tcPr>
          <w:p w14:paraId="78A0CE4D" w14:textId="7686BCFC" w:rsidR="0079637C" w:rsidRPr="00300A29" w:rsidRDefault="00645C25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5A7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84" w:type="dxa"/>
          </w:tcPr>
          <w:p w14:paraId="353C4DD7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5830639" w14:textId="57CF387A" w:rsidR="0079637C" w:rsidRPr="00300A29" w:rsidRDefault="00864052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5A7B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851" w:type="dxa"/>
          </w:tcPr>
          <w:p w14:paraId="0A06BFC6" w14:textId="082EB368" w:rsidR="0079637C" w:rsidRPr="00300A29" w:rsidRDefault="00864052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5A7B">
              <w:rPr>
                <w:rFonts w:ascii="Times New Roman" w:hAnsi="Times New Roman" w:cs="Times New Roman"/>
              </w:rPr>
              <w:t>0.64</w:t>
            </w:r>
          </w:p>
        </w:tc>
      </w:tr>
      <w:tr w:rsidR="0079637C" w:rsidRPr="00300A29" w14:paraId="4F6CD549" w14:textId="77777777" w:rsidTr="00582736">
        <w:tc>
          <w:tcPr>
            <w:tcW w:w="1970" w:type="dxa"/>
          </w:tcPr>
          <w:p w14:paraId="01952BB9" w14:textId="31B4BF61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645C25">
              <w:rPr>
                <w:rFonts w:ascii="Times New Roman" w:hAnsi="Times New Roman" w:cs="Times New Roman"/>
              </w:rPr>
              <w:t>3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645C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3" w:type="dxa"/>
          </w:tcPr>
          <w:p w14:paraId="52BB108D" w14:textId="2A0CFD78" w:rsidR="0079637C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850" w:type="dxa"/>
          </w:tcPr>
          <w:p w14:paraId="04C2DAA3" w14:textId="5CAD9BF3" w:rsidR="0079637C" w:rsidRPr="00300A29" w:rsidRDefault="00F45A7B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84" w:type="dxa"/>
          </w:tcPr>
          <w:p w14:paraId="390B19B2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9E59FD9" w14:textId="43B6809A" w:rsidR="0079637C" w:rsidRPr="00300A29" w:rsidRDefault="00864052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5A7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51" w:type="dxa"/>
          </w:tcPr>
          <w:p w14:paraId="151CDFD2" w14:textId="5239A2FD" w:rsidR="0079637C" w:rsidRPr="00300A29" w:rsidRDefault="00864052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5A7B">
              <w:rPr>
                <w:rFonts w:ascii="Times New Roman" w:hAnsi="Times New Roman" w:cs="Times New Roman"/>
              </w:rPr>
              <w:t>0.28</w:t>
            </w:r>
          </w:p>
        </w:tc>
      </w:tr>
      <w:tr w:rsidR="0079637C" w:rsidRPr="00300A29" w14:paraId="65CAAE8B" w14:textId="77777777" w:rsidTr="00582736">
        <w:tc>
          <w:tcPr>
            <w:tcW w:w="1970" w:type="dxa"/>
          </w:tcPr>
          <w:p w14:paraId="1D3F39E6" w14:textId="46E7D15E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645C25">
              <w:rPr>
                <w:rFonts w:ascii="Times New Roman" w:hAnsi="Times New Roman" w:cs="Times New Roman"/>
              </w:rPr>
              <w:t>4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645C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3" w:type="dxa"/>
          </w:tcPr>
          <w:p w14:paraId="1D9CE102" w14:textId="0B44AF38" w:rsidR="0079637C" w:rsidRPr="00300A29" w:rsidRDefault="00864052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5A7B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850" w:type="dxa"/>
          </w:tcPr>
          <w:p w14:paraId="4EF1BBBC" w14:textId="6502A712" w:rsidR="0079637C" w:rsidRPr="00300A29" w:rsidRDefault="00864052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5A7B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284" w:type="dxa"/>
          </w:tcPr>
          <w:p w14:paraId="06B55D08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6BEA231" w14:textId="4B707D72" w:rsidR="0079637C" w:rsidRPr="00300A29" w:rsidRDefault="00864052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5A7B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851" w:type="dxa"/>
          </w:tcPr>
          <w:p w14:paraId="4CBCCE36" w14:textId="3F1CE2E8" w:rsidR="0079637C" w:rsidRPr="00300A29" w:rsidRDefault="00864052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5A7B">
              <w:rPr>
                <w:rFonts w:ascii="Times New Roman" w:hAnsi="Times New Roman" w:cs="Times New Roman"/>
              </w:rPr>
              <w:t>0.91</w:t>
            </w:r>
          </w:p>
        </w:tc>
      </w:tr>
      <w:tr w:rsidR="0079637C" w:rsidRPr="00300A29" w14:paraId="63ABD3DC" w14:textId="77777777" w:rsidTr="00582736">
        <w:tc>
          <w:tcPr>
            <w:tcW w:w="1970" w:type="dxa"/>
            <w:tcBorders>
              <w:bottom w:val="single" w:sz="4" w:space="0" w:color="auto"/>
            </w:tcBorders>
          </w:tcPr>
          <w:p w14:paraId="2B96EB9B" w14:textId="58C48129" w:rsidR="0079637C" w:rsidRPr="00300A29" w:rsidRDefault="0079637C" w:rsidP="00061630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645C25">
              <w:rPr>
                <w:rFonts w:ascii="Times New Roman" w:hAnsi="Times New Roman" w:cs="Times New Roman"/>
              </w:rPr>
              <w:t>4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645C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57D9735F" w14:textId="31D0526E" w:rsidR="0079637C" w:rsidRPr="00300A29" w:rsidRDefault="00864052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5A7B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C04162" w14:textId="1FF7073A" w:rsidR="0079637C" w:rsidRPr="00300A29" w:rsidRDefault="00864052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5A7B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1D220D3" w14:textId="77777777" w:rsidR="0079637C" w:rsidRPr="00300A29" w:rsidRDefault="0079637C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5423FE8" w14:textId="35894EAA" w:rsidR="0079637C" w:rsidRPr="00300A29" w:rsidRDefault="00864052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5A7B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81402A" w14:textId="6F9B97D6" w:rsidR="0079637C" w:rsidRPr="00300A29" w:rsidRDefault="00864052" w:rsidP="00BA2C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5A7B">
              <w:rPr>
                <w:rFonts w:ascii="Times New Roman" w:hAnsi="Times New Roman" w:cs="Times New Roman"/>
              </w:rPr>
              <w:t>0.89</w:t>
            </w:r>
          </w:p>
        </w:tc>
      </w:tr>
    </w:tbl>
    <w:p w14:paraId="0DDCF6B2" w14:textId="77777777" w:rsidR="00F45A7B" w:rsidRDefault="00F45A7B" w:rsidP="00F45A7B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All </w:t>
      </w:r>
      <w:r w:rsidRPr="00F45A7B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s are Bonferroni corrected for six comparisons.</w:t>
      </w:r>
    </w:p>
    <w:p w14:paraId="70F0B9DE" w14:textId="77777777" w:rsidR="00F45A7B" w:rsidRPr="00300A29" w:rsidRDefault="00F45A7B" w:rsidP="00F45A7B">
      <w:pPr>
        <w:pStyle w:val="NoSpacing"/>
        <w:rPr>
          <w:rFonts w:ascii="Times New Roman" w:hAnsi="Times New Roman" w:cs="Times New Roman"/>
        </w:rPr>
      </w:pPr>
      <w:r w:rsidRPr="00F45A7B">
        <w:rPr>
          <w:rFonts w:ascii="Times New Roman" w:hAnsi="Times New Roman" w:cs="Times New Roman"/>
        </w:rPr>
        <w:t>*</w:t>
      </w:r>
      <w:r w:rsidRPr="00F45A7B">
        <w:rPr>
          <w:rFonts w:ascii="Times New Roman" w:hAnsi="Times New Roman" w:cs="Times New Roman"/>
          <w:i/>
          <w:iCs/>
        </w:rPr>
        <w:t>p</w:t>
      </w:r>
      <w:r w:rsidRPr="00F45A7B">
        <w:rPr>
          <w:rFonts w:ascii="Times New Roman" w:hAnsi="Times New Roman" w:cs="Times New Roman"/>
        </w:rPr>
        <w:t xml:space="preserve"> &lt; .05. **</w:t>
      </w:r>
      <w:r w:rsidRPr="00F45A7B">
        <w:rPr>
          <w:rFonts w:ascii="Times New Roman" w:hAnsi="Times New Roman" w:cs="Times New Roman"/>
          <w:i/>
          <w:iCs/>
        </w:rPr>
        <w:t>p</w:t>
      </w:r>
      <w:r w:rsidRPr="00F45A7B">
        <w:rPr>
          <w:rFonts w:ascii="Times New Roman" w:hAnsi="Times New Roman" w:cs="Times New Roman"/>
        </w:rPr>
        <w:t xml:space="preserve"> &lt; .01. ***</w:t>
      </w:r>
      <w:r w:rsidRPr="00F45A7B">
        <w:rPr>
          <w:rFonts w:ascii="Times New Roman" w:hAnsi="Times New Roman" w:cs="Times New Roman"/>
          <w:i/>
          <w:iCs/>
        </w:rPr>
        <w:t>p</w:t>
      </w:r>
      <w:r w:rsidRPr="00F45A7B">
        <w:rPr>
          <w:rFonts w:ascii="Times New Roman" w:hAnsi="Times New Roman" w:cs="Times New Roman"/>
        </w:rPr>
        <w:t xml:space="preserve"> &lt; .001</w:t>
      </w:r>
    </w:p>
    <w:p w14:paraId="47182C1E" w14:textId="77777777" w:rsidR="00307EF1" w:rsidRPr="00300A29" w:rsidRDefault="00307EF1" w:rsidP="00300A29">
      <w:pPr>
        <w:pStyle w:val="NoSpacing"/>
        <w:rPr>
          <w:rFonts w:ascii="Times New Roman" w:hAnsi="Times New Roman" w:cs="Times New Roman"/>
        </w:rPr>
      </w:pPr>
    </w:p>
    <w:p w14:paraId="42477529" w14:textId="06932FF1" w:rsidR="008F436A" w:rsidRDefault="008F436A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57A2DA5C" w14:textId="1D9FE2E6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19D0657A" w14:textId="6AD1BD94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0B62C2D1" w14:textId="66D87CB4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1A34E8C0" w14:textId="7AD1BBAE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5B19E950" w14:textId="0C187982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21FA22BB" w14:textId="141323BF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3D4F18A0" w14:textId="1E707B7B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5C3DF0DA" w14:textId="4F4DCCDC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76B902D0" w14:textId="32ADDF2C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53576D54" w14:textId="5C0A2141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0BAAB07B" w14:textId="2E410772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0FC77310" w14:textId="7195EDB3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1FCCD168" w14:textId="0F8A537B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48B16136" w14:textId="57EB320D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74EC09F7" w14:textId="1E47427E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2ECE95B2" w14:textId="465190CD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422CD8B9" w14:textId="4D82F94A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34A25BAF" w14:textId="53A40D35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579B92C7" w14:textId="065AC50C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63460E49" w14:textId="119EF7D0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1A95B29E" w14:textId="7BF218E2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11B18CDE" w14:textId="6375D060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39C7E7C4" w14:textId="45130B77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06ABB617" w14:textId="04754C61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22FFC54F" w14:textId="494137A6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6600ADE0" w14:textId="431B4AA8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090BF889" w14:textId="2B4A49A8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5BF87A1C" w14:textId="66717A55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2A6EF9E1" w14:textId="7E74EEE5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66FDD64D" w14:textId="331345C7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0568BC29" w14:textId="1E0734B5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157DC5FE" w14:textId="15216AA2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3E0475A9" w14:textId="4C229FB2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67555E8E" w14:textId="77777777" w:rsidR="00617AF5" w:rsidRDefault="00617AF5" w:rsidP="00300A29">
      <w:pPr>
        <w:pStyle w:val="NoSpacing"/>
        <w:rPr>
          <w:rFonts w:ascii="Times New Roman" w:hAnsi="Times New Roman" w:cs="Times New Roman"/>
          <w:b/>
          <w:bCs/>
        </w:rPr>
      </w:pPr>
    </w:p>
    <w:p w14:paraId="6CC7266A" w14:textId="2FD6B8CC" w:rsidR="00F121FB" w:rsidRPr="00300A29" w:rsidRDefault="00F121FB" w:rsidP="00F121FB">
      <w:pPr>
        <w:pStyle w:val="NoSpacing"/>
        <w:rPr>
          <w:rFonts w:ascii="Times New Roman" w:hAnsi="Times New Roman" w:cs="Times New Roman"/>
        </w:rPr>
      </w:pPr>
      <w:r w:rsidRPr="00582736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7</w:t>
      </w:r>
      <w:r w:rsidR="00617AF5">
        <w:rPr>
          <w:rFonts w:ascii="Times New Roman" w:hAnsi="Times New Roman" w:cs="Times New Roman"/>
          <w:b/>
          <w:bCs/>
        </w:rPr>
        <w:t xml:space="preserve">: </w:t>
      </w:r>
      <w:r w:rsidRPr="00582736">
        <w:rPr>
          <w:rFonts w:ascii="Times New Roman" w:hAnsi="Times New Roman" w:cs="Times New Roman"/>
          <w:i/>
          <w:iCs/>
        </w:rPr>
        <w:t xml:space="preserve">Pairwise </w:t>
      </w:r>
      <w:r>
        <w:rPr>
          <w:rFonts w:ascii="Times New Roman" w:hAnsi="Times New Roman" w:cs="Times New Roman"/>
          <w:i/>
          <w:iCs/>
        </w:rPr>
        <w:t>C</w:t>
      </w:r>
      <w:r w:rsidRPr="00582736">
        <w:rPr>
          <w:rFonts w:ascii="Times New Roman" w:hAnsi="Times New Roman" w:cs="Times New Roman"/>
          <w:i/>
          <w:iCs/>
        </w:rPr>
        <w:t xml:space="preserve">omparisons of </w:t>
      </w:r>
      <w:r>
        <w:rPr>
          <w:rFonts w:ascii="Times New Roman" w:hAnsi="Times New Roman" w:cs="Times New Roman"/>
          <w:i/>
          <w:iCs/>
        </w:rPr>
        <w:t>Total Coping Resources Used</w:t>
      </w:r>
      <w:r w:rsidRPr="00582736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O</w:t>
      </w:r>
      <w:r w:rsidRPr="00582736">
        <w:rPr>
          <w:rFonts w:ascii="Times New Roman" w:hAnsi="Times New Roman" w:cs="Times New Roman"/>
          <w:i/>
          <w:iCs/>
        </w:rPr>
        <w:t xml:space="preserve">ver </w:t>
      </w:r>
      <w:r>
        <w:rPr>
          <w:rFonts w:ascii="Times New Roman" w:hAnsi="Times New Roman" w:cs="Times New Roman"/>
          <w:i/>
          <w:iCs/>
        </w:rPr>
        <w:t>T</w:t>
      </w:r>
      <w:r w:rsidRPr="00582736">
        <w:rPr>
          <w:rFonts w:ascii="Times New Roman" w:hAnsi="Times New Roman" w:cs="Times New Roman"/>
          <w:i/>
          <w:iCs/>
        </w:rPr>
        <w:t xml:space="preserve">ime for the </w:t>
      </w:r>
      <w:r>
        <w:rPr>
          <w:rFonts w:ascii="Times New Roman" w:hAnsi="Times New Roman" w:cs="Times New Roman"/>
          <w:i/>
          <w:iCs/>
        </w:rPr>
        <w:t>English and Spanish Cohorts</w:t>
      </w:r>
    </w:p>
    <w:p w14:paraId="2F19A82B" w14:textId="77777777" w:rsidR="00F121FB" w:rsidRDefault="00F121FB" w:rsidP="00F121FB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853"/>
        <w:gridCol w:w="850"/>
        <w:gridCol w:w="284"/>
        <w:gridCol w:w="1984"/>
        <w:gridCol w:w="851"/>
      </w:tblGrid>
      <w:tr w:rsidR="00F121FB" w:rsidRPr="00300A29" w14:paraId="70B541AE" w14:textId="77777777" w:rsidTr="00F121FB">
        <w:tc>
          <w:tcPr>
            <w:tcW w:w="1970" w:type="dxa"/>
            <w:tcBorders>
              <w:top w:val="single" w:sz="4" w:space="0" w:color="auto"/>
            </w:tcBorders>
          </w:tcPr>
          <w:p w14:paraId="0655569C" w14:textId="77777777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27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E8621C" w14:textId="77777777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 (N = 44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80891ED" w14:textId="77777777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D3356B" w14:textId="77777777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Risk (N = 19)</w:t>
            </w:r>
          </w:p>
        </w:tc>
      </w:tr>
      <w:tr w:rsidR="00F121FB" w:rsidRPr="00300A29" w14:paraId="126B5103" w14:textId="77777777" w:rsidTr="00F121FB">
        <w:tc>
          <w:tcPr>
            <w:tcW w:w="1970" w:type="dxa"/>
            <w:tcBorders>
              <w:bottom w:val="single" w:sz="4" w:space="0" w:color="auto"/>
            </w:tcBorders>
          </w:tcPr>
          <w:p w14:paraId="74A59B21" w14:textId="77777777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103D48FD" w14:textId="77777777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Differ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25B91A" w14:textId="77777777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43ACDD9" w14:textId="77777777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EF7C889" w14:textId="77777777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Differ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2D50D48" w14:textId="77777777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F121FB" w:rsidRPr="00300A29" w14:paraId="0A5C79EA" w14:textId="77777777" w:rsidTr="00F121FB">
        <w:tc>
          <w:tcPr>
            <w:tcW w:w="1970" w:type="dxa"/>
            <w:tcBorders>
              <w:top w:val="single" w:sz="4" w:space="0" w:color="auto"/>
            </w:tcBorders>
          </w:tcPr>
          <w:p w14:paraId="3A0F8900" w14:textId="6FB98697" w:rsidR="00F121FB" w:rsidRPr="00300A29" w:rsidRDefault="00F121FB" w:rsidP="00F121FB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BA236E">
              <w:rPr>
                <w:rFonts w:ascii="Times New Roman" w:hAnsi="Times New Roman" w:cs="Times New Roman"/>
              </w:rPr>
              <w:t>2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BA23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0107A596" w14:textId="1B8B48A5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682424" w14:textId="496E9A5D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F3F38D8" w14:textId="77777777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7748B8C" w14:textId="35743EF7" w:rsidR="00F121FB" w:rsidRPr="00300A29" w:rsidRDefault="00C07A2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D1A708C" w14:textId="3FFA2D4E" w:rsidR="00F121FB" w:rsidRPr="00300A29" w:rsidRDefault="00C07A2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8</w:t>
            </w:r>
          </w:p>
        </w:tc>
      </w:tr>
      <w:tr w:rsidR="00F121FB" w:rsidRPr="00300A29" w14:paraId="0C29082B" w14:textId="77777777" w:rsidTr="00F121FB">
        <w:tc>
          <w:tcPr>
            <w:tcW w:w="1970" w:type="dxa"/>
          </w:tcPr>
          <w:p w14:paraId="18BDAB53" w14:textId="36F56D13" w:rsidR="00F121FB" w:rsidRPr="00300A29" w:rsidRDefault="00F121FB" w:rsidP="00F121FB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BA236E">
              <w:rPr>
                <w:rFonts w:ascii="Times New Roman" w:hAnsi="Times New Roman" w:cs="Times New Roman"/>
              </w:rPr>
              <w:t>3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BA23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3" w:type="dxa"/>
          </w:tcPr>
          <w:p w14:paraId="3F625429" w14:textId="3324BE83" w:rsidR="00F121FB" w:rsidRPr="00300A29" w:rsidRDefault="004F017F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121F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50" w:type="dxa"/>
          </w:tcPr>
          <w:p w14:paraId="3A438DE6" w14:textId="23AD65C8" w:rsidR="00F121FB" w:rsidRPr="00300A29" w:rsidRDefault="004F017F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121F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84" w:type="dxa"/>
          </w:tcPr>
          <w:p w14:paraId="4CA784B3" w14:textId="77777777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19AA031" w14:textId="06B962A2" w:rsidR="00F121FB" w:rsidRPr="00300A29" w:rsidRDefault="00C07A2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51" w:type="dxa"/>
          </w:tcPr>
          <w:p w14:paraId="3400577C" w14:textId="41D98F11" w:rsidR="00F121FB" w:rsidRPr="00300A29" w:rsidRDefault="00C07A2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</w:tr>
      <w:tr w:rsidR="00F121FB" w:rsidRPr="00300A29" w14:paraId="117560AB" w14:textId="77777777" w:rsidTr="00F121FB">
        <w:tc>
          <w:tcPr>
            <w:tcW w:w="1970" w:type="dxa"/>
          </w:tcPr>
          <w:p w14:paraId="1D2AFE1D" w14:textId="3C798BAF" w:rsidR="00F121FB" w:rsidRPr="00300A29" w:rsidRDefault="00F121FB" w:rsidP="00F121FB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BA236E">
              <w:rPr>
                <w:rFonts w:ascii="Times New Roman" w:hAnsi="Times New Roman" w:cs="Times New Roman"/>
              </w:rPr>
              <w:t>4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BA23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3" w:type="dxa"/>
          </w:tcPr>
          <w:p w14:paraId="1563639F" w14:textId="4E267A5A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50" w:type="dxa"/>
          </w:tcPr>
          <w:p w14:paraId="20F1905F" w14:textId="3530C096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284" w:type="dxa"/>
          </w:tcPr>
          <w:p w14:paraId="6E3C5C88" w14:textId="77777777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CB6CD50" w14:textId="1CEE8D53" w:rsidR="00F121FB" w:rsidRPr="00300A29" w:rsidRDefault="00C07A2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1" w:type="dxa"/>
          </w:tcPr>
          <w:p w14:paraId="2BEF2BF0" w14:textId="3EBBE30A" w:rsidR="00F121FB" w:rsidRPr="00300A29" w:rsidRDefault="00C07A2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F121FB" w:rsidRPr="00300A29" w14:paraId="69A6C165" w14:textId="77777777" w:rsidTr="00F121FB">
        <w:tc>
          <w:tcPr>
            <w:tcW w:w="1970" w:type="dxa"/>
          </w:tcPr>
          <w:p w14:paraId="5F0A48BA" w14:textId="03CBE1CA" w:rsidR="00F121FB" w:rsidRPr="00300A29" w:rsidRDefault="00F121FB" w:rsidP="00F121FB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BA236E">
              <w:rPr>
                <w:rFonts w:ascii="Times New Roman" w:hAnsi="Times New Roman" w:cs="Times New Roman"/>
              </w:rPr>
              <w:t>3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BA23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3" w:type="dxa"/>
          </w:tcPr>
          <w:p w14:paraId="2894E1C9" w14:textId="2A5917EE" w:rsidR="00F121FB" w:rsidRPr="00300A29" w:rsidRDefault="004F017F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121F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50" w:type="dxa"/>
          </w:tcPr>
          <w:p w14:paraId="72A6AA2B" w14:textId="36F7CC58" w:rsidR="00F121FB" w:rsidRPr="00300A29" w:rsidRDefault="004F017F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121FB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284" w:type="dxa"/>
          </w:tcPr>
          <w:p w14:paraId="7EDB1EC4" w14:textId="77777777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7383BD1" w14:textId="08BCF32A" w:rsidR="00F121FB" w:rsidRPr="00300A29" w:rsidRDefault="00C07A2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51" w:type="dxa"/>
          </w:tcPr>
          <w:p w14:paraId="035B8916" w14:textId="3CBCE355" w:rsidR="00F121FB" w:rsidRPr="00300A29" w:rsidRDefault="00C07A2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</w:tr>
      <w:tr w:rsidR="00F121FB" w:rsidRPr="00300A29" w14:paraId="69BF8145" w14:textId="77777777" w:rsidTr="00F121FB">
        <w:tc>
          <w:tcPr>
            <w:tcW w:w="1970" w:type="dxa"/>
          </w:tcPr>
          <w:p w14:paraId="3D562692" w14:textId="040FA61B" w:rsidR="00F121FB" w:rsidRPr="00300A29" w:rsidRDefault="00F121FB" w:rsidP="00F121FB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BA236E">
              <w:rPr>
                <w:rFonts w:ascii="Times New Roman" w:hAnsi="Times New Roman" w:cs="Times New Roman"/>
              </w:rPr>
              <w:t>4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BA23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3" w:type="dxa"/>
          </w:tcPr>
          <w:p w14:paraId="2D127194" w14:textId="5B671F5D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50" w:type="dxa"/>
          </w:tcPr>
          <w:p w14:paraId="379BF9A2" w14:textId="1E2B12FF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84" w:type="dxa"/>
          </w:tcPr>
          <w:p w14:paraId="75C47E89" w14:textId="77777777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E3740F0" w14:textId="7F93F4E4" w:rsidR="00F121FB" w:rsidRPr="00300A29" w:rsidRDefault="00C07A2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51" w:type="dxa"/>
          </w:tcPr>
          <w:p w14:paraId="78C2F1B4" w14:textId="5BF458BB" w:rsidR="00F121FB" w:rsidRPr="00300A29" w:rsidRDefault="00C07A2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F121FB" w:rsidRPr="00300A29" w14:paraId="0117D914" w14:textId="77777777" w:rsidTr="00F121FB">
        <w:tc>
          <w:tcPr>
            <w:tcW w:w="1970" w:type="dxa"/>
            <w:tcBorders>
              <w:bottom w:val="single" w:sz="4" w:space="0" w:color="auto"/>
            </w:tcBorders>
          </w:tcPr>
          <w:p w14:paraId="72CF3012" w14:textId="6385DC72" w:rsidR="00F121FB" w:rsidRPr="00300A29" w:rsidRDefault="00F121FB" w:rsidP="00F121FB">
            <w:pPr>
              <w:pStyle w:val="NoSpacing"/>
              <w:rPr>
                <w:rFonts w:ascii="Times New Roman" w:hAnsi="Times New Roman" w:cs="Times New Roman"/>
              </w:rPr>
            </w:pPr>
            <w:r w:rsidRPr="00300A29">
              <w:rPr>
                <w:rFonts w:ascii="Times New Roman" w:hAnsi="Times New Roman" w:cs="Times New Roman"/>
              </w:rPr>
              <w:t xml:space="preserve">Time </w:t>
            </w:r>
            <w:r w:rsidR="00BA236E">
              <w:rPr>
                <w:rFonts w:ascii="Times New Roman" w:hAnsi="Times New Roman" w:cs="Times New Roman"/>
              </w:rPr>
              <w:t>4</w:t>
            </w:r>
            <w:r w:rsidRPr="00300A29">
              <w:rPr>
                <w:rFonts w:ascii="Times New Roman" w:hAnsi="Times New Roman" w:cs="Times New Roman"/>
              </w:rPr>
              <w:t xml:space="preserve"> – Time </w:t>
            </w:r>
            <w:r w:rsidR="00BA23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117413FC" w14:textId="75847CCD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2F5E53" w14:textId="76B4BF34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*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D425D56" w14:textId="77777777" w:rsidR="00F121FB" w:rsidRPr="00300A29" w:rsidRDefault="00F121F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6037526" w14:textId="4CFA5273" w:rsidR="00F121FB" w:rsidRPr="00300A29" w:rsidRDefault="00C07A2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B20288" w14:textId="5465BDB7" w:rsidR="00F121FB" w:rsidRPr="00300A29" w:rsidRDefault="00C07A2B" w:rsidP="00F121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4</w:t>
            </w:r>
          </w:p>
        </w:tc>
      </w:tr>
    </w:tbl>
    <w:p w14:paraId="0AEF7430" w14:textId="77777777" w:rsidR="00F121FB" w:rsidRDefault="00F121FB" w:rsidP="00F121FB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All </w:t>
      </w:r>
      <w:r w:rsidRPr="00F45A7B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s are Bonferroni corrected for six comparisons.</w:t>
      </w:r>
    </w:p>
    <w:p w14:paraId="1F491774" w14:textId="77777777" w:rsidR="00F121FB" w:rsidRPr="00300A29" w:rsidRDefault="00F121FB" w:rsidP="00F121FB">
      <w:pPr>
        <w:pStyle w:val="NoSpacing"/>
        <w:rPr>
          <w:rFonts w:ascii="Times New Roman" w:hAnsi="Times New Roman" w:cs="Times New Roman"/>
        </w:rPr>
      </w:pPr>
      <w:r w:rsidRPr="00F45A7B">
        <w:rPr>
          <w:rFonts w:ascii="Times New Roman" w:hAnsi="Times New Roman" w:cs="Times New Roman"/>
        </w:rPr>
        <w:t>*</w:t>
      </w:r>
      <w:r w:rsidRPr="00F45A7B">
        <w:rPr>
          <w:rFonts w:ascii="Times New Roman" w:hAnsi="Times New Roman" w:cs="Times New Roman"/>
          <w:i/>
          <w:iCs/>
        </w:rPr>
        <w:t>p</w:t>
      </w:r>
      <w:r w:rsidRPr="00F45A7B">
        <w:rPr>
          <w:rFonts w:ascii="Times New Roman" w:hAnsi="Times New Roman" w:cs="Times New Roman"/>
        </w:rPr>
        <w:t xml:space="preserve"> &lt; .05. **</w:t>
      </w:r>
      <w:r w:rsidRPr="00F45A7B">
        <w:rPr>
          <w:rFonts w:ascii="Times New Roman" w:hAnsi="Times New Roman" w:cs="Times New Roman"/>
          <w:i/>
          <w:iCs/>
        </w:rPr>
        <w:t>p</w:t>
      </w:r>
      <w:r w:rsidRPr="00F45A7B">
        <w:rPr>
          <w:rFonts w:ascii="Times New Roman" w:hAnsi="Times New Roman" w:cs="Times New Roman"/>
        </w:rPr>
        <w:t xml:space="preserve"> &lt; .01. ***</w:t>
      </w:r>
      <w:r w:rsidRPr="00F45A7B">
        <w:rPr>
          <w:rFonts w:ascii="Times New Roman" w:hAnsi="Times New Roman" w:cs="Times New Roman"/>
          <w:i/>
          <w:iCs/>
        </w:rPr>
        <w:t>p</w:t>
      </w:r>
      <w:r w:rsidRPr="00F45A7B">
        <w:rPr>
          <w:rFonts w:ascii="Times New Roman" w:hAnsi="Times New Roman" w:cs="Times New Roman"/>
        </w:rPr>
        <w:t xml:space="preserve"> &lt; .001</w:t>
      </w:r>
    </w:p>
    <w:p w14:paraId="07FE1249" w14:textId="77777777" w:rsidR="008830AC" w:rsidRPr="008830AC" w:rsidRDefault="008830AC" w:rsidP="00300A29">
      <w:pPr>
        <w:pStyle w:val="NoSpacing"/>
        <w:rPr>
          <w:rFonts w:ascii="Times New Roman" w:hAnsi="Times New Roman" w:cs="Times New Roman"/>
        </w:rPr>
      </w:pPr>
    </w:p>
    <w:bookmarkEnd w:id="0"/>
    <w:p w14:paraId="3518CBF4" w14:textId="77777777" w:rsidR="00300A29" w:rsidRPr="00300A29" w:rsidRDefault="00300A29" w:rsidP="00300A29">
      <w:pPr>
        <w:pStyle w:val="NoSpacing"/>
        <w:rPr>
          <w:rFonts w:ascii="Times New Roman" w:hAnsi="Times New Roman" w:cs="Times New Roman"/>
        </w:rPr>
      </w:pPr>
    </w:p>
    <w:sectPr w:rsidR="00300A29" w:rsidRPr="00300A29" w:rsidSect="00F504C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A29"/>
    <w:rsid w:val="0000610F"/>
    <w:rsid w:val="00024062"/>
    <w:rsid w:val="00030C81"/>
    <w:rsid w:val="000468D0"/>
    <w:rsid w:val="00047B2A"/>
    <w:rsid w:val="000535ED"/>
    <w:rsid w:val="00053C82"/>
    <w:rsid w:val="00061630"/>
    <w:rsid w:val="0008102E"/>
    <w:rsid w:val="000A3670"/>
    <w:rsid w:val="000A6C13"/>
    <w:rsid w:val="00113C37"/>
    <w:rsid w:val="00134B68"/>
    <w:rsid w:val="0014577F"/>
    <w:rsid w:val="0015178C"/>
    <w:rsid w:val="00191712"/>
    <w:rsid w:val="001A60FB"/>
    <w:rsid w:val="00224EAC"/>
    <w:rsid w:val="00227383"/>
    <w:rsid w:val="00251049"/>
    <w:rsid w:val="002657C1"/>
    <w:rsid w:val="00295FAE"/>
    <w:rsid w:val="002C700A"/>
    <w:rsid w:val="002D77C9"/>
    <w:rsid w:val="002F5BC9"/>
    <w:rsid w:val="00300A29"/>
    <w:rsid w:val="00301069"/>
    <w:rsid w:val="003037A6"/>
    <w:rsid w:val="00307EF1"/>
    <w:rsid w:val="00334DC9"/>
    <w:rsid w:val="003640CC"/>
    <w:rsid w:val="003B7A2B"/>
    <w:rsid w:val="003D4E82"/>
    <w:rsid w:val="003F158A"/>
    <w:rsid w:val="00400D7B"/>
    <w:rsid w:val="004556AD"/>
    <w:rsid w:val="004A216B"/>
    <w:rsid w:val="004A69AB"/>
    <w:rsid w:val="004D2A71"/>
    <w:rsid w:val="004F017F"/>
    <w:rsid w:val="004F0921"/>
    <w:rsid w:val="004F2795"/>
    <w:rsid w:val="004F2C18"/>
    <w:rsid w:val="00516DEF"/>
    <w:rsid w:val="00524476"/>
    <w:rsid w:val="00566249"/>
    <w:rsid w:val="00570651"/>
    <w:rsid w:val="00572A0E"/>
    <w:rsid w:val="00582736"/>
    <w:rsid w:val="00592EF1"/>
    <w:rsid w:val="00597E8A"/>
    <w:rsid w:val="00617AF5"/>
    <w:rsid w:val="006450D8"/>
    <w:rsid w:val="00645C25"/>
    <w:rsid w:val="00667E93"/>
    <w:rsid w:val="006705B4"/>
    <w:rsid w:val="0069347F"/>
    <w:rsid w:val="006A5652"/>
    <w:rsid w:val="007449A9"/>
    <w:rsid w:val="007732EC"/>
    <w:rsid w:val="00794DDE"/>
    <w:rsid w:val="0079637C"/>
    <w:rsid w:val="007D04E6"/>
    <w:rsid w:val="007D3C68"/>
    <w:rsid w:val="007F75FD"/>
    <w:rsid w:val="00864052"/>
    <w:rsid w:val="008730D3"/>
    <w:rsid w:val="008830AC"/>
    <w:rsid w:val="008978B0"/>
    <w:rsid w:val="008A1AD9"/>
    <w:rsid w:val="008F436A"/>
    <w:rsid w:val="009F0DF6"/>
    <w:rsid w:val="00A47C30"/>
    <w:rsid w:val="00A5616A"/>
    <w:rsid w:val="00A80315"/>
    <w:rsid w:val="00A8777A"/>
    <w:rsid w:val="00A9120C"/>
    <w:rsid w:val="00AB615C"/>
    <w:rsid w:val="00AB7435"/>
    <w:rsid w:val="00AD7DAB"/>
    <w:rsid w:val="00AF15FD"/>
    <w:rsid w:val="00B83284"/>
    <w:rsid w:val="00BA236E"/>
    <w:rsid w:val="00BA2C7F"/>
    <w:rsid w:val="00BC1C0E"/>
    <w:rsid w:val="00BD2640"/>
    <w:rsid w:val="00BD3AB5"/>
    <w:rsid w:val="00BD5C3B"/>
    <w:rsid w:val="00C07A2B"/>
    <w:rsid w:val="00C33B42"/>
    <w:rsid w:val="00C45326"/>
    <w:rsid w:val="00C954D8"/>
    <w:rsid w:val="00CA1F2A"/>
    <w:rsid w:val="00CA33C0"/>
    <w:rsid w:val="00CB775F"/>
    <w:rsid w:val="00CC2A8C"/>
    <w:rsid w:val="00D01231"/>
    <w:rsid w:val="00D107B5"/>
    <w:rsid w:val="00D301D3"/>
    <w:rsid w:val="00D312BA"/>
    <w:rsid w:val="00D347EB"/>
    <w:rsid w:val="00D46266"/>
    <w:rsid w:val="00D570BC"/>
    <w:rsid w:val="00D604BC"/>
    <w:rsid w:val="00D71F98"/>
    <w:rsid w:val="00DE0B5E"/>
    <w:rsid w:val="00DE3EFE"/>
    <w:rsid w:val="00DE4FF8"/>
    <w:rsid w:val="00DF6059"/>
    <w:rsid w:val="00E1131D"/>
    <w:rsid w:val="00E8730D"/>
    <w:rsid w:val="00EB769A"/>
    <w:rsid w:val="00EC5581"/>
    <w:rsid w:val="00ED612F"/>
    <w:rsid w:val="00F0234C"/>
    <w:rsid w:val="00F121FB"/>
    <w:rsid w:val="00F16298"/>
    <w:rsid w:val="00F40F4C"/>
    <w:rsid w:val="00F45A7B"/>
    <w:rsid w:val="00F504C3"/>
    <w:rsid w:val="00F53917"/>
    <w:rsid w:val="00F6145E"/>
    <w:rsid w:val="00F65012"/>
    <w:rsid w:val="00F85A21"/>
    <w:rsid w:val="00FB0F6C"/>
    <w:rsid w:val="00FC7390"/>
    <w:rsid w:val="00FD3D73"/>
    <w:rsid w:val="00FD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56DB1"/>
  <w14:defaultImageDpi w14:val="32767"/>
  <w15:chartTrackingRefBased/>
  <w15:docId w15:val="{566061B1-8585-1842-8A53-8CEB0B9F1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00A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30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815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, Calum</dc:creator>
  <cp:keywords/>
  <dc:description/>
  <cp:lastModifiedBy>lap</cp:lastModifiedBy>
  <cp:revision>6</cp:revision>
  <dcterms:created xsi:type="dcterms:W3CDTF">2021-04-16T12:53:00Z</dcterms:created>
  <dcterms:modified xsi:type="dcterms:W3CDTF">2022-01-18T07:39:00Z</dcterms:modified>
</cp:coreProperties>
</file>